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E190B9" w14:textId="51716DFC" w:rsidR="001636FB" w:rsidRDefault="003311E1" w:rsidP="003311E1">
      <w:pPr>
        <w:pStyle w:val="Caption"/>
        <w:keepNext/>
        <w:rPr>
          <w:i w:val="0"/>
        </w:rPr>
      </w:pPr>
      <w:r w:rsidRPr="001636FB">
        <w:rPr>
          <w:b/>
          <w:i w:val="0"/>
        </w:rPr>
        <w:t xml:space="preserve">Table </w:t>
      </w:r>
      <w:r w:rsidR="00E93CDA">
        <w:rPr>
          <w:b/>
          <w:i w:val="0"/>
        </w:rPr>
        <w:t>Supplement 1</w:t>
      </w:r>
      <w:bookmarkStart w:id="0" w:name="_GoBack"/>
      <w:bookmarkEnd w:id="0"/>
      <w:r w:rsidRPr="001636FB">
        <w:rPr>
          <w:b/>
          <w:i w:val="0"/>
        </w:rPr>
        <w:t>.</w:t>
      </w:r>
      <w:r w:rsidRPr="001636FB">
        <w:rPr>
          <w:i w:val="0"/>
        </w:rPr>
        <w:t xml:space="preserve"> </w:t>
      </w:r>
      <w:r w:rsidR="003B50B6">
        <w:rPr>
          <w:i w:val="0"/>
        </w:rPr>
        <w:t>APGAR scores</w:t>
      </w:r>
      <w:r w:rsidR="00C52A47" w:rsidRPr="001636FB">
        <w:rPr>
          <w:i w:val="0"/>
        </w:rPr>
        <w:t>, presence of n</w:t>
      </w:r>
      <w:r w:rsidR="005D3D59" w:rsidRPr="001636FB">
        <w:rPr>
          <w:i w:val="0"/>
        </w:rPr>
        <w:t>eo</w:t>
      </w:r>
      <w:r w:rsidR="00C52A47" w:rsidRPr="001636FB">
        <w:rPr>
          <w:i w:val="0"/>
        </w:rPr>
        <w:t>natal unit admission, duration of hospita</w:t>
      </w:r>
      <w:r w:rsidR="00B41245">
        <w:rPr>
          <w:i w:val="0"/>
        </w:rPr>
        <w:t>l stay</w:t>
      </w:r>
      <w:r w:rsidR="001636FB">
        <w:rPr>
          <w:i w:val="0"/>
        </w:rPr>
        <w:t xml:space="preserve"> </w:t>
      </w:r>
      <w:r w:rsidR="003B50B6">
        <w:rPr>
          <w:i w:val="0"/>
        </w:rPr>
        <w:t xml:space="preserve">and </w:t>
      </w:r>
      <w:r w:rsidR="001636FB" w:rsidRPr="001636FB">
        <w:rPr>
          <w:i w:val="0"/>
        </w:rPr>
        <w:t>presenc</w:t>
      </w:r>
      <w:r w:rsidR="004E23FB" w:rsidRPr="001636FB">
        <w:rPr>
          <w:i w:val="0"/>
        </w:rPr>
        <w:t>e of death</w:t>
      </w:r>
      <w:r w:rsidR="00C52A47" w:rsidRPr="001636FB">
        <w:rPr>
          <w:i w:val="0"/>
        </w:rPr>
        <w:t xml:space="preserve"> according to Robson </w:t>
      </w:r>
    </w:p>
    <w:p w14:paraId="598F28E5" w14:textId="5679F062" w:rsidR="003311E1" w:rsidRPr="001636FB" w:rsidRDefault="00C52A47" w:rsidP="003311E1">
      <w:pPr>
        <w:pStyle w:val="Caption"/>
        <w:keepNext/>
        <w:rPr>
          <w:i w:val="0"/>
        </w:rPr>
      </w:pPr>
      <w:r w:rsidRPr="001636FB">
        <w:rPr>
          <w:i w:val="0"/>
        </w:rPr>
        <w:t xml:space="preserve">classification and nationality </w:t>
      </w:r>
      <w:r w:rsidR="004E23FB" w:rsidRPr="001636FB">
        <w:rPr>
          <w:i w:val="0"/>
        </w:rPr>
        <w:t xml:space="preserve">of </w:t>
      </w:r>
      <w:r w:rsidRPr="001636FB">
        <w:rPr>
          <w:i w:val="0"/>
        </w:rPr>
        <w:t>CS</w:t>
      </w:r>
      <w:r w:rsidR="004E23FB" w:rsidRPr="001636FB">
        <w:rPr>
          <w:i w:val="0"/>
        </w:rPr>
        <w:t xml:space="preserve"> births</w:t>
      </w:r>
      <w:r w:rsidRPr="001636FB">
        <w:rPr>
          <w:i w:val="0"/>
        </w:rPr>
        <w:t xml:space="preserve"> </w:t>
      </w:r>
    </w:p>
    <w:p w14:paraId="19CFDC92" w14:textId="77777777" w:rsidR="00C52A47" w:rsidRDefault="00C52A47" w:rsidP="003311E1">
      <w:pPr>
        <w:pStyle w:val="Caption"/>
        <w:keepNext/>
        <w:rPr>
          <w:rFonts w:cs="Times New Roman"/>
        </w:rPr>
      </w:pPr>
    </w:p>
    <w:tbl>
      <w:tblPr>
        <w:tblW w:w="506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0"/>
        <w:gridCol w:w="851"/>
        <w:gridCol w:w="571"/>
        <w:gridCol w:w="506"/>
        <w:gridCol w:w="622"/>
        <w:gridCol w:w="577"/>
        <w:gridCol w:w="9"/>
        <w:gridCol w:w="689"/>
        <w:gridCol w:w="567"/>
        <w:gridCol w:w="459"/>
        <w:gridCol w:w="577"/>
        <w:gridCol w:w="9"/>
        <w:gridCol w:w="514"/>
        <w:gridCol w:w="630"/>
        <w:gridCol w:w="9"/>
        <w:gridCol w:w="691"/>
        <w:gridCol w:w="655"/>
        <w:gridCol w:w="567"/>
        <w:gridCol w:w="715"/>
        <w:gridCol w:w="1368"/>
        <w:gridCol w:w="9"/>
        <w:gridCol w:w="882"/>
        <w:gridCol w:w="860"/>
        <w:gridCol w:w="698"/>
        <w:gridCol w:w="709"/>
      </w:tblGrid>
      <w:tr w:rsidR="00F91395" w:rsidRPr="00FC31BB" w14:paraId="4470B3D5" w14:textId="77777777" w:rsidTr="009C428B">
        <w:trPr>
          <w:trHeight w:val="288"/>
        </w:trPr>
        <w:tc>
          <w:tcPr>
            <w:tcW w:w="127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20B62D" w14:textId="77777777" w:rsidR="003311E1" w:rsidRDefault="003311E1" w:rsidP="009E3493">
            <w:pPr>
              <w:widowControl w:val="0"/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tr-TR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tr-TR"/>
              </w:rPr>
              <w:t> </w:t>
            </w:r>
          </w:p>
        </w:tc>
        <w:tc>
          <w:tcPr>
            <w:tcW w:w="354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F9C625" w14:textId="33ABF6F8" w:rsidR="003311E1" w:rsidRPr="00595C97" w:rsidRDefault="003311E1" w:rsidP="009E3493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b/>
                <w:color w:val="000000" w:themeColor="text1"/>
                <w:sz w:val="14"/>
                <w:szCs w:val="14"/>
                <w:lang w:eastAsia="tr-TR"/>
              </w:rPr>
            </w:pPr>
            <w:r w:rsidRPr="00595C97">
              <w:rPr>
                <w:rFonts w:eastAsia="Times New Roman" w:cs="Times New Roman"/>
                <w:b/>
                <w:color w:val="000000" w:themeColor="text1"/>
                <w:sz w:val="20"/>
                <w:szCs w:val="14"/>
                <w:lang w:eastAsia="tr-TR"/>
              </w:rPr>
              <w:t>APGAR 1</w:t>
            </w:r>
            <w:r w:rsidRPr="00595C97">
              <w:rPr>
                <w:rFonts w:eastAsia="Times New Roman" w:cs="Times New Roman"/>
                <w:b/>
                <w:color w:val="000000" w:themeColor="text1"/>
                <w:sz w:val="20"/>
                <w:szCs w:val="14"/>
                <w:vertAlign w:val="superscript"/>
                <w:lang w:eastAsia="tr-TR"/>
              </w:rPr>
              <w:t>st</w:t>
            </w:r>
            <w:r w:rsidRPr="00595C97">
              <w:rPr>
                <w:rFonts w:eastAsia="Times New Roman" w:cs="Times New Roman"/>
                <w:b/>
                <w:color w:val="000000" w:themeColor="text1"/>
                <w:sz w:val="20"/>
                <w:szCs w:val="14"/>
                <w:lang w:eastAsia="tr-TR"/>
              </w:rPr>
              <w:t xml:space="preserve"> </w:t>
            </w:r>
            <w:proofErr w:type="spellStart"/>
            <w:r w:rsidRPr="00595C97">
              <w:rPr>
                <w:rFonts w:eastAsia="Times New Roman" w:cs="Times New Roman"/>
                <w:b/>
                <w:color w:val="000000" w:themeColor="text1"/>
                <w:sz w:val="20"/>
                <w:szCs w:val="14"/>
                <w:lang w:eastAsia="tr-TR"/>
              </w:rPr>
              <w:t>minute</w:t>
            </w:r>
            <w:r w:rsidR="009C428B" w:rsidRPr="009C428B">
              <w:rPr>
                <w:rFonts w:eastAsia="Times New Roman" w:cs="Times New Roman"/>
                <w:b/>
                <w:color w:val="000000" w:themeColor="text1"/>
                <w:sz w:val="28"/>
                <w:szCs w:val="14"/>
                <w:vertAlign w:val="superscript"/>
                <w:lang w:eastAsia="tr-TR"/>
              </w:rPr>
              <w:t>a</w:t>
            </w:r>
            <w:proofErr w:type="spellEnd"/>
          </w:p>
        </w:tc>
        <w:tc>
          <w:tcPr>
            <w:tcW w:w="354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336590" w14:textId="2FF1DC84" w:rsidR="003311E1" w:rsidRPr="00595C97" w:rsidRDefault="003311E1" w:rsidP="009E3493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b/>
                <w:color w:val="000000" w:themeColor="text1"/>
                <w:sz w:val="14"/>
                <w:szCs w:val="14"/>
                <w:lang w:eastAsia="tr-TR"/>
              </w:rPr>
            </w:pPr>
            <w:r w:rsidRPr="00595C97">
              <w:rPr>
                <w:rFonts w:eastAsia="Times New Roman" w:cs="Times New Roman"/>
                <w:b/>
                <w:color w:val="000000" w:themeColor="text1"/>
                <w:sz w:val="20"/>
                <w:szCs w:val="14"/>
                <w:lang w:eastAsia="tr-TR"/>
              </w:rPr>
              <w:t>APGAR 5</w:t>
            </w:r>
            <w:r w:rsidRPr="00595C97">
              <w:rPr>
                <w:rFonts w:eastAsia="Times New Roman" w:cs="Times New Roman"/>
                <w:b/>
                <w:color w:val="000000" w:themeColor="text1"/>
                <w:sz w:val="20"/>
                <w:szCs w:val="14"/>
                <w:vertAlign w:val="superscript"/>
                <w:lang w:eastAsia="tr-TR"/>
              </w:rPr>
              <w:t>th</w:t>
            </w:r>
            <w:r w:rsidRPr="00595C97">
              <w:rPr>
                <w:rFonts w:eastAsia="Times New Roman" w:cs="Times New Roman"/>
                <w:b/>
                <w:color w:val="000000" w:themeColor="text1"/>
                <w:sz w:val="20"/>
                <w:szCs w:val="14"/>
                <w:lang w:eastAsia="tr-TR"/>
              </w:rPr>
              <w:t xml:space="preserve"> </w:t>
            </w:r>
            <w:proofErr w:type="spellStart"/>
            <w:r w:rsidRPr="00595C97">
              <w:rPr>
                <w:rFonts w:eastAsia="Times New Roman" w:cs="Times New Roman"/>
                <w:b/>
                <w:color w:val="000000" w:themeColor="text1"/>
                <w:sz w:val="20"/>
                <w:szCs w:val="14"/>
                <w:lang w:eastAsia="tr-TR"/>
              </w:rPr>
              <w:t>minute</w:t>
            </w:r>
            <w:r w:rsidR="009C428B" w:rsidRPr="009C428B">
              <w:rPr>
                <w:rFonts w:eastAsia="Times New Roman" w:cs="Times New Roman"/>
                <w:b/>
                <w:color w:val="000000" w:themeColor="text1"/>
                <w:sz w:val="28"/>
                <w:szCs w:val="14"/>
                <w:vertAlign w:val="superscript"/>
                <w:lang w:eastAsia="tr-TR"/>
              </w:rPr>
              <w:t>a</w:t>
            </w:r>
            <w:proofErr w:type="spellEnd"/>
          </w:p>
        </w:tc>
        <w:tc>
          <w:tcPr>
            <w:tcW w:w="128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CC2346" w14:textId="3B651560" w:rsidR="003311E1" w:rsidRPr="00595C97" w:rsidRDefault="003311E1" w:rsidP="009E3493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14"/>
                <w:lang w:eastAsia="tr-TR"/>
              </w:rPr>
            </w:pPr>
            <w:proofErr w:type="spellStart"/>
            <w:r w:rsidRPr="00595C97">
              <w:rPr>
                <w:rFonts w:eastAsia="Times New Roman" w:cs="Times New Roman"/>
                <w:b/>
                <w:color w:val="000000" w:themeColor="text1"/>
                <w:sz w:val="20"/>
                <w:szCs w:val="14"/>
                <w:lang w:eastAsia="tr-TR"/>
              </w:rPr>
              <w:t>Neonatal</w:t>
            </w:r>
            <w:proofErr w:type="spellEnd"/>
            <w:r w:rsidRPr="00595C97">
              <w:rPr>
                <w:rFonts w:eastAsia="Times New Roman" w:cs="Times New Roman"/>
                <w:b/>
                <w:color w:val="000000" w:themeColor="text1"/>
                <w:sz w:val="20"/>
                <w:szCs w:val="14"/>
                <w:lang w:eastAsia="tr-TR"/>
              </w:rPr>
              <w:t xml:space="preserve"> </w:t>
            </w:r>
            <w:proofErr w:type="spellStart"/>
            <w:r w:rsidRPr="00595C97">
              <w:rPr>
                <w:rFonts w:eastAsia="Times New Roman" w:cs="Times New Roman"/>
                <w:b/>
                <w:color w:val="000000" w:themeColor="text1"/>
                <w:sz w:val="20"/>
                <w:szCs w:val="14"/>
                <w:lang w:eastAsia="tr-TR"/>
              </w:rPr>
              <w:t>Unit</w:t>
            </w:r>
            <w:proofErr w:type="spellEnd"/>
            <w:r w:rsidRPr="00595C97">
              <w:rPr>
                <w:rFonts w:eastAsia="Times New Roman" w:cs="Times New Roman"/>
                <w:b/>
                <w:color w:val="000000" w:themeColor="text1"/>
                <w:sz w:val="20"/>
                <w:szCs w:val="14"/>
                <w:lang w:eastAsia="tr-TR"/>
              </w:rPr>
              <w:t xml:space="preserve"> </w:t>
            </w:r>
            <w:proofErr w:type="spellStart"/>
            <w:r w:rsidRPr="00595C97">
              <w:rPr>
                <w:rFonts w:eastAsia="Times New Roman" w:cs="Times New Roman"/>
                <w:b/>
                <w:color w:val="000000" w:themeColor="text1"/>
                <w:sz w:val="20"/>
                <w:szCs w:val="14"/>
                <w:lang w:eastAsia="tr-TR"/>
              </w:rPr>
              <w:t>admission</w:t>
            </w:r>
            <w:r w:rsidR="009C428B" w:rsidRPr="009C428B">
              <w:rPr>
                <w:rFonts w:eastAsia="Times New Roman" w:cs="Times New Roman"/>
                <w:b/>
                <w:color w:val="000000" w:themeColor="text1"/>
                <w:sz w:val="28"/>
                <w:szCs w:val="14"/>
                <w:vertAlign w:val="superscript"/>
                <w:lang w:eastAsia="tr-TR"/>
              </w:rPr>
              <w:t>a</w:t>
            </w:r>
            <w:proofErr w:type="spellEnd"/>
            <w:r w:rsidRPr="00595C97">
              <w:rPr>
                <w:rFonts w:eastAsia="Times New Roman" w:cs="Times New Roman"/>
                <w:b/>
                <w:color w:val="000000" w:themeColor="text1"/>
                <w:sz w:val="20"/>
                <w:szCs w:val="14"/>
                <w:lang w:eastAsia="tr-TR"/>
              </w:rPr>
              <w:t xml:space="preserve"> </w:t>
            </w:r>
          </w:p>
        </w:tc>
        <w:tc>
          <w:tcPr>
            <w:tcW w:w="137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98B4AF" w14:textId="77777777" w:rsidR="00853974" w:rsidRDefault="003311E1" w:rsidP="001636FB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14"/>
                <w:lang w:eastAsia="tr-TR"/>
              </w:rPr>
            </w:pPr>
            <w:proofErr w:type="spellStart"/>
            <w:r w:rsidRPr="00595C97">
              <w:rPr>
                <w:rFonts w:eastAsia="Times New Roman" w:cs="Times New Roman"/>
                <w:b/>
                <w:color w:val="000000" w:themeColor="text1"/>
                <w:sz w:val="20"/>
                <w:szCs w:val="14"/>
                <w:lang w:eastAsia="tr-TR"/>
              </w:rPr>
              <w:t>Duration</w:t>
            </w:r>
            <w:proofErr w:type="spellEnd"/>
            <w:r w:rsidRPr="00595C97">
              <w:rPr>
                <w:rFonts w:eastAsia="Times New Roman" w:cs="Times New Roman"/>
                <w:b/>
                <w:color w:val="000000" w:themeColor="text1"/>
                <w:sz w:val="20"/>
                <w:szCs w:val="14"/>
                <w:lang w:eastAsia="tr-TR"/>
              </w:rPr>
              <w:t xml:space="preserve"> of </w:t>
            </w:r>
            <w:proofErr w:type="spellStart"/>
            <w:r w:rsidR="001636FB">
              <w:rPr>
                <w:rFonts w:eastAsia="Times New Roman" w:cs="Times New Roman"/>
                <w:b/>
                <w:color w:val="000000" w:themeColor="text1"/>
                <w:sz w:val="20"/>
                <w:szCs w:val="14"/>
                <w:lang w:eastAsia="tr-TR"/>
              </w:rPr>
              <w:t>hospital</w:t>
            </w:r>
            <w:proofErr w:type="spellEnd"/>
            <w:r w:rsidRPr="00595C97">
              <w:rPr>
                <w:rFonts w:eastAsia="Times New Roman" w:cs="Times New Roman"/>
                <w:b/>
                <w:color w:val="000000" w:themeColor="text1"/>
                <w:sz w:val="20"/>
                <w:szCs w:val="14"/>
                <w:lang w:eastAsia="tr-TR"/>
              </w:rPr>
              <w:t xml:space="preserve"> </w:t>
            </w:r>
          </w:p>
          <w:p w14:paraId="427205BA" w14:textId="545880EE" w:rsidR="003311E1" w:rsidRPr="00595C97" w:rsidRDefault="001636FB" w:rsidP="001636FB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14"/>
                <w:lang w:eastAsia="tr-TR"/>
              </w:rPr>
            </w:pPr>
            <w:proofErr w:type="spellStart"/>
            <w:r>
              <w:rPr>
                <w:rFonts w:eastAsia="Times New Roman" w:cs="Times New Roman"/>
                <w:b/>
                <w:color w:val="000000" w:themeColor="text1"/>
                <w:sz w:val="20"/>
                <w:szCs w:val="14"/>
                <w:lang w:eastAsia="tr-TR"/>
              </w:rPr>
              <w:t>stay</w:t>
            </w:r>
            <w:r w:rsidR="009C428B">
              <w:rPr>
                <w:rFonts w:eastAsia="Times New Roman" w:cs="Times New Roman"/>
                <w:b/>
                <w:color w:val="000000" w:themeColor="text1"/>
                <w:sz w:val="28"/>
                <w:szCs w:val="14"/>
                <w:vertAlign w:val="superscript"/>
                <w:lang w:eastAsia="tr-TR"/>
              </w:rPr>
              <w:t>b</w:t>
            </w:r>
            <w:proofErr w:type="spellEnd"/>
            <w:r w:rsidR="00853974">
              <w:rPr>
                <w:rFonts w:eastAsia="Times New Roman" w:cs="Times New Roman"/>
                <w:b/>
                <w:color w:val="000000" w:themeColor="text1"/>
                <w:sz w:val="28"/>
                <w:szCs w:val="14"/>
                <w:vertAlign w:val="superscript"/>
                <w:lang w:eastAsia="tr-TR"/>
              </w:rPr>
              <w:t>-c</w:t>
            </w:r>
            <w:r>
              <w:rPr>
                <w:rFonts w:eastAsia="Times New Roman" w:cs="Times New Roman"/>
                <w:b/>
                <w:color w:val="000000" w:themeColor="text1"/>
                <w:sz w:val="20"/>
                <w:szCs w:val="14"/>
                <w:lang w:eastAsia="tr-TR"/>
              </w:rPr>
              <w:t xml:space="preserve"> </w:t>
            </w:r>
            <w:r w:rsidR="003311E1" w:rsidRPr="00595C97">
              <w:rPr>
                <w:rFonts w:eastAsia="Times New Roman" w:cs="Times New Roman"/>
                <w:b/>
                <w:color w:val="000000" w:themeColor="text1"/>
                <w:sz w:val="20"/>
                <w:szCs w:val="14"/>
                <w:lang w:eastAsia="tr-TR"/>
              </w:rPr>
              <w:t>(</w:t>
            </w:r>
            <w:proofErr w:type="spellStart"/>
            <w:r w:rsidR="003311E1" w:rsidRPr="00595C97">
              <w:rPr>
                <w:rFonts w:eastAsia="Times New Roman" w:cs="Times New Roman"/>
                <w:b/>
                <w:color w:val="000000" w:themeColor="text1"/>
                <w:sz w:val="20"/>
                <w:szCs w:val="14"/>
                <w:lang w:eastAsia="tr-TR"/>
              </w:rPr>
              <w:t>days</w:t>
            </w:r>
            <w:proofErr w:type="spellEnd"/>
            <w:r w:rsidR="003311E1" w:rsidRPr="00595C97">
              <w:rPr>
                <w:rFonts w:eastAsia="Times New Roman" w:cs="Times New Roman"/>
                <w:b/>
                <w:color w:val="000000" w:themeColor="text1"/>
                <w:sz w:val="20"/>
                <w:szCs w:val="14"/>
                <w:lang w:eastAsia="tr-TR"/>
              </w:rPr>
              <w:t>)</w:t>
            </w:r>
          </w:p>
        </w:tc>
        <w:tc>
          <w:tcPr>
            <w:tcW w:w="174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E2C995" w14:textId="77777777" w:rsidR="0090795B" w:rsidRPr="00FC31BB" w:rsidRDefault="003311E1" w:rsidP="009E3493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tr-TR"/>
              </w:rPr>
            </w:pPr>
            <w:r w:rsidRPr="00FC31BB"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tr-TR"/>
              </w:rPr>
              <w:t xml:space="preserve">Presence of </w:t>
            </w:r>
            <w:proofErr w:type="spellStart"/>
            <w:r w:rsidR="0090795B" w:rsidRPr="00FC31BB"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tr-TR"/>
              </w:rPr>
              <w:t>neonatal</w:t>
            </w:r>
            <w:proofErr w:type="spellEnd"/>
            <w:r w:rsidR="0090795B" w:rsidRPr="00FC31BB"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tr-TR"/>
              </w:rPr>
              <w:t>/</w:t>
            </w:r>
          </w:p>
          <w:p w14:paraId="2B528D7C" w14:textId="6CA58938" w:rsidR="003311E1" w:rsidRPr="00FC31BB" w:rsidRDefault="0025317C" w:rsidP="0090795B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tr-TR"/>
              </w:rPr>
            </w:pPr>
            <w:r w:rsidRPr="00FC31BB"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tr-TR"/>
              </w:rPr>
              <w:t>p</w:t>
            </w:r>
            <w:r w:rsidR="0090795B" w:rsidRPr="00FC31BB"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tr-TR"/>
              </w:rPr>
              <w:t>ost</w:t>
            </w:r>
            <w:r w:rsidRPr="00FC31BB"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="0090795B" w:rsidRPr="00FC31BB"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tr-TR"/>
              </w:rPr>
              <w:t>neonatal</w:t>
            </w:r>
            <w:proofErr w:type="spellEnd"/>
            <w:r w:rsidR="0090795B" w:rsidRPr="00FC31BB"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="003311E1" w:rsidRPr="00FC31BB"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tr-TR"/>
              </w:rPr>
              <w:t>death</w:t>
            </w:r>
            <w:r w:rsidR="009C428B" w:rsidRPr="009C428B">
              <w:rPr>
                <w:rFonts w:eastAsia="Times New Roman" w:cs="Times New Roman"/>
                <w:b/>
                <w:color w:val="000000" w:themeColor="text1"/>
                <w:sz w:val="28"/>
                <w:szCs w:val="14"/>
                <w:vertAlign w:val="superscript"/>
                <w:lang w:eastAsia="tr-TR"/>
              </w:rPr>
              <w:t>a</w:t>
            </w:r>
            <w:proofErr w:type="spellEnd"/>
          </w:p>
        </w:tc>
        <w:tc>
          <w:tcPr>
            <w:tcW w:w="140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0A8A84" w14:textId="77777777" w:rsidR="003311E1" w:rsidRPr="00FC31BB" w:rsidRDefault="003311E1" w:rsidP="009E3493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tr-TR"/>
              </w:rPr>
            </w:pPr>
            <w:r w:rsidRPr="00FC31BB"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tr-TR"/>
              </w:rPr>
              <w:t>Total</w:t>
            </w:r>
          </w:p>
        </w:tc>
      </w:tr>
      <w:tr w:rsidR="00F91395" w:rsidRPr="00FC31BB" w14:paraId="7B6A40F7" w14:textId="77777777" w:rsidTr="009C428B">
        <w:trPr>
          <w:trHeight w:val="1103"/>
        </w:trPr>
        <w:tc>
          <w:tcPr>
            <w:tcW w:w="1271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AFCFF7" w14:textId="77777777" w:rsidR="003311E1" w:rsidRDefault="003311E1" w:rsidP="009E3493">
            <w:pPr>
              <w:widowControl w:val="0"/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tr-TR"/>
              </w:rPr>
            </w:pPr>
          </w:p>
        </w:tc>
        <w:tc>
          <w:tcPr>
            <w:tcW w:w="10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CA0B8D" w14:textId="77777777" w:rsidR="003311E1" w:rsidRPr="00595C97" w:rsidRDefault="003311E1" w:rsidP="009E3493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tr-TR"/>
              </w:rPr>
            </w:pPr>
            <w:r w:rsidRPr="00595C97"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tr-TR"/>
              </w:rPr>
              <w:t>&lt;4</w:t>
            </w:r>
          </w:p>
        </w:tc>
        <w:tc>
          <w:tcPr>
            <w:tcW w:w="12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29EB60" w14:textId="77777777" w:rsidR="003311E1" w:rsidRPr="00595C97" w:rsidRDefault="003311E1" w:rsidP="009E3493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tr-TR"/>
              </w:rPr>
            </w:pPr>
            <w:r w:rsidRPr="00595C97"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tr-TR"/>
              </w:rPr>
              <w:t>4-6</w:t>
            </w:r>
          </w:p>
        </w:tc>
        <w:tc>
          <w:tcPr>
            <w:tcW w:w="12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37A2D5" w14:textId="77777777" w:rsidR="003311E1" w:rsidRPr="00595C97" w:rsidRDefault="003311E1" w:rsidP="009E3493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tr-TR"/>
              </w:rPr>
            </w:pPr>
            <w:r w:rsidRPr="00595C97"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tr-TR"/>
              </w:rPr>
              <w:t>≥7</w:t>
            </w:r>
          </w:p>
        </w:tc>
        <w:tc>
          <w:tcPr>
            <w:tcW w:w="10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6EA104" w14:textId="77777777" w:rsidR="003311E1" w:rsidRPr="00595C97" w:rsidRDefault="003311E1" w:rsidP="009E3493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tr-TR"/>
              </w:rPr>
            </w:pPr>
            <w:r w:rsidRPr="00595C97"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tr-TR"/>
              </w:rPr>
              <w:t>&lt;4</w:t>
            </w:r>
          </w:p>
        </w:tc>
        <w:tc>
          <w:tcPr>
            <w:tcW w:w="11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23F5EA" w14:textId="77777777" w:rsidR="003311E1" w:rsidRPr="00595C97" w:rsidRDefault="003311E1" w:rsidP="009E3493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tr-TR"/>
              </w:rPr>
            </w:pPr>
            <w:r w:rsidRPr="00595C97"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tr-TR"/>
              </w:rPr>
              <w:t>4-6</w:t>
            </w:r>
          </w:p>
        </w:tc>
        <w:tc>
          <w:tcPr>
            <w:tcW w:w="13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9DD55F" w14:textId="77777777" w:rsidR="003311E1" w:rsidRPr="00595C97" w:rsidRDefault="003311E1" w:rsidP="009E3493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tr-TR"/>
              </w:rPr>
            </w:pPr>
            <w:r w:rsidRPr="00595C97"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tr-TR"/>
              </w:rPr>
              <w:t>≥7</w:t>
            </w:r>
          </w:p>
        </w:tc>
        <w:tc>
          <w:tcPr>
            <w:tcW w:w="128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0F5C4E" w14:textId="77777777" w:rsidR="003311E1" w:rsidRPr="00595C97" w:rsidRDefault="003311E1" w:rsidP="009E3493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b/>
                <w:color w:val="000000" w:themeColor="text1"/>
                <w:sz w:val="14"/>
                <w:szCs w:val="14"/>
                <w:lang w:eastAsia="tr-TR"/>
              </w:rPr>
            </w:pPr>
          </w:p>
        </w:tc>
        <w:tc>
          <w:tcPr>
            <w:tcW w:w="1377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54D80F" w14:textId="77777777" w:rsidR="003311E1" w:rsidRPr="00595C97" w:rsidRDefault="003311E1" w:rsidP="009E3493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b/>
                <w:color w:val="000000" w:themeColor="text1"/>
                <w:sz w:val="14"/>
                <w:szCs w:val="14"/>
                <w:lang w:eastAsia="tr-TR"/>
              </w:rPr>
            </w:pPr>
          </w:p>
        </w:tc>
        <w:tc>
          <w:tcPr>
            <w:tcW w:w="174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F16202" w14:textId="77777777" w:rsidR="003311E1" w:rsidRPr="00FC31BB" w:rsidRDefault="003311E1" w:rsidP="009E3493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b/>
                <w:color w:val="000000" w:themeColor="text1"/>
                <w:sz w:val="14"/>
                <w:szCs w:val="14"/>
                <w:lang w:eastAsia="tr-TR"/>
              </w:rPr>
            </w:pPr>
          </w:p>
        </w:tc>
        <w:tc>
          <w:tcPr>
            <w:tcW w:w="1407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49C728" w14:textId="77777777" w:rsidR="003311E1" w:rsidRPr="00FC31BB" w:rsidRDefault="003311E1" w:rsidP="009E3493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b/>
                <w:color w:val="000000" w:themeColor="text1"/>
                <w:sz w:val="14"/>
                <w:szCs w:val="14"/>
                <w:lang w:eastAsia="tr-TR"/>
              </w:rPr>
            </w:pPr>
          </w:p>
        </w:tc>
      </w:tr>
      <w:tr w:rsidR="00D97791" w:rsidRPr="00A6107A" w14:paraId="54AE15E2" w14:textId="77777777" w:rsidTr="009C428B">
        <w:trPr>
          <w:trHeight w:val="288"/>
        </w:trPr>
        <w:tc>
          <w:tcPr>
            <w:tcW w:w="1271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4B3240" w14:textId="77777777" w:rsidR="003311E1" w:rsidRDefault="003311E1" w:rsidP="009E3493">
            <w:pPr>
              <w:widowControl w:val="0"/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tr-TR"/>
              </w:rPr>
            </w:pP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D39817" w14:textId="77777777" w:rsidR="003311E1" w:rsidRPr="00595C97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14"/>
                <w:lang w:eastAsia="tr-TR"/>
              </w:rPr>
            </w:pPr>
            <w:r w:rsidRPr="00595C97">
              <w:rPr>
                <w:rFonts w:eastAsia="Times New Roman" w:cs="Times New Roman"/>
                <w:b/>
                <w:color w:val="000000" w:themeColor="text1"/>
                <w:sz w:val="20"/>
                <w:szCs w:val="14"/>
                <w:lang w:eastAsia="tr-TR"/>
              </w:rPr>
              <w:t>n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7E9833" w14:textId="77777777" w:rsidR="003311E1" w:rsidRPr="00595C97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14"/>
                <w:lang w:eastAsia="tr-TR"/>
              </w:rPr>
            </w:pPr>
            <w:r w:rsidRPr="00595C97">
              <w:rPr>
                <w:rFonts w:eastAsia="Times New Roman" w:cs="Times New Roman"/>
                <w:b/>
                <w:color w:val="000000" w:themeColor="text1"/>
                <w:sz w:val="20"/>
                <w:szCs w:val="14"/>
                <w:lang w:eastAsia="tr-TR"/>
              </w:rPr>
              <w:t>%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A1C175" w14:textId="4648BFA3" w:rsidR="003311E1" w:rsidRPr="00595C97" w:rsidRDefault="00DD5B64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14"/>
                <w:lang w:eastAsia="tr-TR"/>
              </w:rPr>
            </w:pPr>
            <w:r>
              <w:rPr>
                <w:rFonts w:eastAsia="Times New Roman" w:cs="Times New Roman"/>
                <w:b/>
                <w:color w:val="000000" w:themeColor="text1"/>
                <w:sz w:val="20"/>
                <w:szCs w:val="14"/>
                <w:lang w:eastAsia="tr-TR"/>
              </w:rPr>
              <w:t>n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8772AF" w14:textId="77777777" w:rsidR="003311E1" w:rsidRPr="00595C97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14"/>
                <w:lang w:eastAsia="tr-TR"/>
              </w:rPr>
            </w:pPr>
            <w:r w:rsidRPr="00595C97">
              <w:rPr>
                <w:rFonts w:eastAsia="Times New Roman" w:cs="Times New Roman"/>
                <w:b/>
                <w:color w:val="000000" w:themeColor="text1"/>
                <w:sz w:val="20"/>
                <w:szCs w:val="14"/>
                <w:lang w:eastAsia="tr-TR"/>
              </w:rPr>
              <w:t>%</w:t>
            </w:r>
          </w:p>
        </w:tc>
        <w:tc>
          <w:tcPr>
            <w:tcW w:w="6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475A7F" w14:textId="29DA0EE5" w:rsidR="003311E1" w:rsidRPr="00595C97" w:rsidRDefault="00DD5B64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14"/>
                <w:lang w:eastAsia="tr-TR"/>
              </w:rPr>
            </w:pPr>
            <w:r>
              <w:rPr>
                <w:rFonts w:eastAsia="Times New Roman" w:cs="Times New Roman"/>
                <w:b/>
                <w:color w:val="000000" w:themeColor="text1"/>
                <w:sz w:val="20"/>
                <w:szCs w:val="14"/>
                <w:lang w:eastAsia="tr-TR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679973" w14:textId="77777777" w:rsidR="003311E1" w:rsidRPr="00595C97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14"/>
                <w:lang w:eastAsia="tr-TR"/>
              </w:rPr>
            </w:pPr>
            <w:r w:rsidRPr="00595C97">
              <w:rPr>
                <w:rFonts w:eastAsia="Times New Roman" w:cs="Times New Roman"/>
                <w:b/>
                <w:color w:val="000000" w:themeColor="text1"/>
                <w:sz w:val="20"/>
                <w:szCs w:val="14"/>
                <w:lang w:eastAsia="tr-TR"/>
              </w:rPr>
              <w:t>%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769185" w14:textId="77777777" w:rsidR="003311E1" w:rsidRPr="00396CD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14"/>
                <w:lang w:eastAsia="tr-TR"/>
              </w:rPr>
            </w:pPr>
            <w:r w:rsidRPr="00396CDA">
              <w:rPr>
                <w:rFonts w:eastAsia="Times New Roman" w:cs="Times New Roman"/>
                <w:b/>
                <w:color w:val="000000" w:themeColor="text1"/>
                <w:sz w:val="20"/>
                <w:szCs w:val="14"/>
                <w:lang w:eastAsia="tr-TR"/>
              </w:rPr>
              <w:t>n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B94C66" w14:textId="77777777" w:rsidR="003311E1" w:rsidRPr="00396CD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14"/>
                <w:lang w:eastAsia="tr-TR"/>
              </w:rPr>
            </w:pPr>
            <w:r w:rsidRPr="00396CDA">
              <w:rPr>
                <w:rFonts w:eastAsia="Times New Roman" w:cs="Times New Roman"/>
                <w:b/>
                <w:color w:val="000000" w:themeColor="text1"/>
                <w:sz w:val="20"/>
                <w:szCs w:val="14"/>
                <w:lang w:eastAsia="tr-TR"/>
              </w:rPr>
              <w:t>%</w:t>
            </w:r>
          </w:p>
        </w:tc>
        <w:tc>
          <w:tcPr>
            <w:tcW w:w="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B4978E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14"/>
                <w:lang w:eastAsia="tr-TR"/>
              </w:rPr>
            </w:pPr>
            <w:r w:rsidRPr="00A6107A">
              <w:rPr>
                <w:rFonts w:eastAsia="Times New Roman" w:cs="Times New Roman"/>
                <w:b/>
                <w:color w:val="000000" w:themeColor="text1"/>
                <w:sz w:val="20"/>
                <w:szCs w:val="14"/>
                <w:lang w:eastAsia="tr-TR"/>
              </w:rPr>
              <w:t>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270CC2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14"/>
                <w:lang w:eastAsia="tr-TR"/>
              </w:rPr>
            </w:pPr>
            <w:r w:rsidRPr="00A6107A">
              <w:rPr>
                <w:rFonts w:eastAsia="Times New Roman" w:cs="Times New Roman"/>
                <w:b/>
                <w:color w:val="000000" w:themeColor="text1"/>
                <w:sz w:val="20"/>
                <w:szCs w:val="14"/>
                <w:lang w:eastAsia="tr-TR"/>
              </w:rPr>
              <w:t>%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215713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14"/>
                <w:lang w:eastAsia="tr-TR"/>
              </w:rPr>
            </w:pPr>
            <w:r w:rsidRPr="00A6107A">
              <w:rPr>
                <w:rFonts w:eastAsia="Times New Roman" w:cs="Times New Roman"/>
                <w:b/>
                <w:color w:val="000000" w:themeColor="text1"/>
                <w:sz w:val="20"/>
                <w:szCs w:val="14"/>
                <w:lang w:eastAsia="tr-TR"/>
              </w:rPr>
              <w:t>n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16639F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14"/>
                <w:lang w:eastAsia="tr-TR"/>
              </w:rPr>
            </w:pPr>
            <w:r w:rsidRPr="00A6107A">
              <w:rPr>
                <w:rFonts w:eastAsia="Times New Roman" w:cs="Times New Roman"/>
                <w:b/>
                <w:color w:val="000000" w:themeColor="text1"/>
                <w:sz w:val="20"/>
                <w:szCs w:val="14"/>
                <w:lang w:eastAsia="tr-TR"/>
              </w:rPr>
              <w:t>%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F89DEE" w14:textId="77777777" w:rsidR="003311E1" w:rsidRPr="00B040F6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14"/>
                <w:lang w:eastAsia="tr-TR"/>
              </w:rPr>
            </w:pPr>
            <w:r w:rsidRPr="00B040F6">
              <w:rPr>
                <w:rFonts w:eastAsia="Times New Roman" w:cs="Times New Roman"/>
                <w:b/>
                <w:color w:val="000000" w:themeColor="text1"/>
                <w:sz w:val="20"/>
                <w:szCs w:val="14"/>
                <w:lang w:eastAsia="tr-TR"/>
              </w:rPr>
              <w:t>n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CFA521" w14:textId="77777777" w:rsidR="003311E1" w:rsidRPr="00B040F6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14"/>
                <w:lang w:eastAsia="tr-TR"/>
              </w:rPr>
            </w:pPr>
            <w:r w:rsidRPr="00B040F6">
              <w:rPr>
                <w:rFonts w:eastAsia="Times New Roman" w:cs="Times New Roman"/>
                <w:b/>
                <w:color w:val="000000" w:themeColor="text1"/>
                <w:sz w:val="20"/>
                <w:szCs w:val="14"/>
                <w:lang w:eastAsia="tr-TR"/>
              </w:rPr>
              <w:t>%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FEAB86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14"/>
                <w:lang w:eastAsia="tr-TR"/>
              </w:rPr>
            </w:pPr>
            <w:proofErr w:type="spellStart"/>
            <w:r w:rsidRPr="00A6107A">
              <w:rPr>
                <w:rFonts w:eastAsia="Times New Roman" w:cs="Times New Roman"/>
                <w:b/>
                <w:color w:val="000000" w:themeColor="text1"/>
                <w:sz w:val="20"/>
                <w:szCs w:val="14"/>
                <w:lang w:eastAsia="tr-TR"/>
              </w:rPr>
              <w:t>Mean</w:t>
            </w:r>
            <w:proofErr w:type="spellEnd"/>
            <w:r w:rsidRPr="00A6107A">
              <w:rPr>
                <w:rFonts w:eastAsia="Times New Roman" w:cs="Times New Roman"/>
                <w:b/>
                <w:color w:val="000000" w:themeColor="text1"/>
                <w:sz w:val="20"/>
                <w:szCs w:val="14"/>
                <w:lang w:eastAsia="tr-TR"/>
              </w:rPr>
              <w:t xml:space="preserve"> </w:t>
            </w:r>
            <w:r w:rsidRPr="00A6107A">
              <w:rPr>
                <w:rFonts w:eastAsia="Times New Roman" w:cs="Times New Roman"/>
                <w:b/>
                <w:color w:val="000000" w:themeColor="text1"/>
                <w:sz w:val="20"/>
                <w:szCs w:val="14"/>
                <w:u w:val="single"/>
                <w:lang w:eastAsia="tr-TR"/>
              </w:rPr>
              <w:t>+</w:t>
            </w:r>
            <w:r w:rsidRPr="00A6107A">
              <w:rPr>
                <w:rFonts w:eastAsia="Times New Roman" w:cs="Times New Roman"/>
                <w:b/>
                <w:color w:val="000000" w:themeColor="text1"/>
                <w:sz w:val="20"/>
                <w:szCs w:val="14"/>
                <w:lang w:eastAsia="tr-TR"/>
              </w:rPr>
              <w:t xml:space="preserve"> SD</w:t>
            </w:r>
          </w:p>
        </w:tc>
        <w:tc>
          <w:tcPr>
            <w:tcW w:w="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06E091" w14:textId="193127A3" w:rsidR="003311E1" w:rsidRPr="00A6107A" w:rsidRDefault="007E0279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14"/>
                <w:lang w:eastAsia="tr-TR"/>
              </w:rPr>
            </w:pPr>
            <w:r w:rsidRPr="00A6107A">
              <w:rPr>
                <w:rFonts w:eastAsia="Times New Roman" w:cs="Times New Roman"/>
                <w:b/>
                <w:color w:val="000000" w:themeColor="text1"/>
                <w:sz w:val="20"/>
                <w:szCs w:val="14"/>
                <w:lang w:eastAsia="tr-TR"/>
              </w:rPr>
              <w:t>n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B8D035" w14:textId="77777777" w:rsidR="00013AEC" w:rsidRPr="00A6107A" w:rsidRDefault="00013AEC" w:rsidP="00013AEC">
            <w:pPr>
              <w:suppressAutoHyphens w:val="0"/>
              <w:spacing w:after="0" w:line="240" w:lineRule="auto"/>
              <w:jc w:val="left"/>
              <w:rPr>
                <w:rFonts w:eastAsia="Times New Roman" w:cs="Times New Roman"/>
                <w:sz w:val="18"/>
                <w:szCs w:val="24"/>
                <w:lang w:val="en-US"/>
              </w:rPr>
            </w:pPr>
            <w:r w:rsidRPr="00A6107A">
              <w:rPr>
                <w:rFonts w:ascii="Arial" w:eastAsia="Times New Roman" w:hAnsi="Arial" w:cs="Arial"/>
                <w:color w:val="202124"/>
                <w:sz w:val="21"/>
                <w:szCs w:val="30"/>
                <w:shd w:val="clear" w:color="auto" w:fill="FFFFFF"/>
                <w:lang w:val="en-US"/>
              </w:rPr>
              <w:t>(</w:t>
            </w:r>
            <w:r w:rsidRPr="00A6107A">
              <w:rPr>
                <w:rFonts w:ascii="Arial" w:eastAsia="Times New Roman" w:hAnsi="Arial" w:cs="Arial"/>
                <w:color w:val="040C28"/>
                <w:sz w:val="21"/>
                <w:szCs w:val="30"/>
                <w:lang w:val="en-US"/>
              </w:rPr>
              <w:t>‰</w:t>
            </w:r>
            <w:r w:rsidRPr="00A6107A">
              <w:rPr>
                <w:rFonts w:ascii="Arial" w:eastAsia="Times New Roman" w:hAnsi="Arial" w:cs="Arial"/>
                <w:color w:val="202124"/>
                <w:sz w:val="21"/>
                <w:szCs w:val="30"/>
                <w:shd w:val="clear" w:color="auto" w:fill="FFFFFF"/>
                <w:lang w:val="en-US"/>
              </w:rPr>
              <w:t>)</w:t>
            </w:r>
          </w:p>
          <w:p w14:paraId="20E1C696" w14:textId="22529F5F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14"/>
                <w:lang w:eastAsia="tr-TR"/>
              </w:rPr>
            </w:pP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8C2CE8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14"/>
                <w:lang w:eastAsia="tr-TR"/>
              </w:rPr>
            </w:pPr>
            <w:r w:rsidRPr="00A6107A">
              <w:rPr>
                <w:rFonts w:eastAsia="Times New Roman" w:cs="Times New Roman"/>
                <w:b/>
                <w:color w:val="000000" w:themeColor="text1"/>
                <w:sz w:val="20"/>
                <w:szCs w:val="14"/>
                <w:lang w:eastAsia="tr-TR"/>
              </w:rPr>
              <w:t>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A36D89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14"/>
                <w:lang w:eastAsia="tr-TR"/>
              </w:rPr>
            </w:pPr>
            <w:r w:rsidRPr="00A6107A">
              <w:rPr>
                <w:rFonts w:eastAsia="Times New Roman" w:cs="Times New Roman"/>
                <w:b/>
                <w:color w:val="000000" w:themeColor="text1"/>
                <w:sz w:val="20"/>
                <w:szCs w:val="14"/>
                <w:lang w:eastAsia="tr-TR"/>
              </w:rPr>
              <w:t>%</w:t>
            </w:r>
          </w:p>
        </w:tc>
      </w:tr>
      <w:tr w:rsidR="00D97791" w:rsidRPr="00A6107A" w14:paraId="1E9D6941" w14:textId="77777777" w:rsidTr="009C428B">
        <w:trPr>
          <w:trHeight w:val="753"/>
        </w:trPr>
        <w:tc>
          <w:tcPr>
            <w:tcW w:w="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8A5558" w14:textId="77777777" w:rsidR="003311E1" w:rsidRPr="00C30095" w:rsidRDefault="003311E1" w:rsidP="009E3493">
            <w:pPr>
              <w:widowControl w:val="0"/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F8ED6F" w14:textId="77777777" w:rsidR="003311E1" w:rsidRPr="00C30095" w:rsidRDefault="003311E1" w:rsidP="00595C97">
            <w:pPr>
              <w:widowControl w:val="0"/>
              <w:spacing w:after="0" w:line="480" w:lineRule="auto"/>
              <w:jc w:val="left"/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  <w:t>Total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B97458" w14:textId="77777777" w:rsidR="003311E1" w:rsidRPr="00C30095" w:rsidRDefault="003311E1" w:rsidP="00595C97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B13692" w14:textId="5C0A6D6C" w:rsidR="003311E1" w:rsidRPr="00C30095" w:rsidRDefault="001636FB" w:rsidP="001636FB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</w:t>
            </w:r>
            <w:r w:rsidR="003311E1" w:rsidRPr="00C30095">
              <w:rPr>
                <w:rFonts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8780BD" w14:textId="77777777" w:rsidR="003311E1" w:rsidRPr="00C30095" w:rsidRDefault="003311E1" w:rsidP="00595C97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62BCB0" w14:textId="127FCC31" w:rsidR="003311E1" w:rsidRPr="00C30095" w:rsidRDefault="003311E1" w:rsidP="001636FB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cs="Times New Roman"/>
                <w:color w:val="000000"/>
                <w:sz w:val="20"/>
                <w:szCs w:val="20"/>
              </w:rPr>
              <w:t>5</w:t>
            </w:r>
            <w:r w:rsidR="001636FB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C30095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ED604F" w14:textId="77777777" w:rsidR="003311E1" w:rsidRPr="00C30095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cs="Times New Roman"/>
                <w:color w:val="000000"/>
                <w:sz w:val="20"/>
                <w:szCs w:val="20"/>
              </w:rPr>
              <w:t>285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94B5A0" w14:textId="7FD4D660" w:rsidR="003311E1" w:rsidRPr="00C30095" w:rsidRDefault="003311E1" w:rsidP="001636FB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cs="Times New Roman"/>
                <w:color w:val="000000"/>
                <w:sz w:val="20"/>
                <w:szCs w:val="20"/>
              </w:rPr>
              <w:t>93</w:t>
            </w:r>
            <w:r w:rsidR="001636FB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C30095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08AFF0" w14:textId="77777777" w:rsidR="003311E1" w:rsidRPr="00396CD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396CDA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526AD8" w14:textId="27BF6F51" w:rsidR="003311E1" w:rsidRPr="00396CDA" w:rsidRDefault="001636FB" w:rsidP="001636FB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396CDA">
              <w:rPr>
                <w:rFonts w:cs="Times New Roman"/>
                <w:color w:val="000000"/>
                <w:sz w:val="20"/>
                <w:szCs w:val="20"/>
              </w:rPr>
              <w:t>0.</w:t>
            </w:r>
            <w:r w:rsidR="003311E1" w:rsidRPr="00396CDA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D9C673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9EE57F" w14:textId="01E36A6F" w:rsidR="003311E1" w:rsidRPr="00A6107A" w:rsidRDefault="003311E1" w:rsidP="001636FB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1636FB" w:rsidRPr="00A6107A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D70A0E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302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A9C1E1" w14:textId="4613A737" w:rsidR="003311E1" w:rsidRPr="00A6107A" w:rsidRDefault="003311E1" w:rsidP="001636FB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98</w:t>
            </w:r>
            <w:r w:rsidR="001636FB" w:rsidRPr="00A6107A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7FCC40" w14:textId="77777777" w:rsidR="003311E1" w:rsidRPr="00B040F6" w:rsidRDefault="003311E1" w:rsidP="003311E1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040F6">
              <w:rPr>
                <w:rFonts w:cs="Times New Roman"/>
                <w:color w:val="000000"/>
                <w:sz w:val="20"/>
                <w:szCs w:val="20"/>
              </w:rPr>
              <w:t>41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CB824D" w14:textId="35BBB3A5" w:rsidR="003311E1" w:rsidRPr="00B040F6" w:rsidRDefault="003311E1" w:rsidP="001636FB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B040F6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13</w:t>
            </w:r>
            <w:r w:rsidR="001636FB" w:rsidRPr="00B040F6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B040F6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528FA7" w14:textId="2138888D" w:rsidR="003311E1" w:rsidRPr="00A6107A" w:rsidRDefault="003311E1" w:rsidP="001636FB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9</w:t>
            </w:r>
            <w:r w:rsidR="001636FB" w:rsidRPr="00A6107A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31</w:t>
            </w: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±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12</w:t>
            </w:r>
            <w:r w:rsidR="001636FB" w:rsidRPr="00A6107A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5DBEAD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C8883BE" w14:textId="70F908E3" w:rsidR="003311E1" w:rsidRDefault="00B040F6" w:rsidP="00B25A7D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 xml:space="preserve">             </w:t>
            </w:r>
            <w:r w:rsidR="00081665"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5.2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</w:p>
          <w:p w14:paraId="4E68D7DA" w14:textId="0BD16007" w:rsidR="00B040F6" w:rsidRPr="00A6107A" w:rsidRDefault="00B040F6" w:rsidP="00B25A7D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2D9A57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306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86D4C6" w14:textId="1CB46EDC" w:rsidR="003311E1" w:rsidRPr="00A6107A" w:rsidRDefault="003311E1" w:rsidP="001636FB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11</w:t>
            </w:r>
            <w:r w:rsidR="001636FB" w:rsidRPr="00A6107A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</w:tr>
      <w:tr w:rsidR="00D97791" w:rsidRPr="00A6107A" w14:paraId="40EB0C12" w14:textId="77777777" w:rsidTr="009C428B">
        <w:trPr>
          <w:trHeight w:val="1186"/>
        </w:trPr>
        <w:tc>
          <w:tcPr>
            <w:tcW w:w="4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DB945E" w14:textId="6C32B93B" w:rsidR="003311E1" w:rsidRPr="00C30095" w:rsidRDefault="003311E1" w:rsidP="009E3493">
            <w:pPr>
              <w:widowControl w:val="0"/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D7A500" w14:textId="77777777" w:rsidR="003311E1" w:rsidRPr="00C30095" w:rsidRDefault="003311E1" w:rsidP="00595C97">
            <w:pPr>
              <w:widowControl w:val="0"/>
              <w:spacing w:after="0" w:line="480" w:lineRule="auto"/>
              <w:jc w:val="left"/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  <w:t>TR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E1DC73" w14:textId="77777777" w:rsidR="003311E1" w:rsidRPr="00C30095" w:rsidRDefault="003311E1" w:rsidP="00595C97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26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D2ED62" w14:textId="43F79AF5" w:rsidR="003311E1" w:rsidRPr="00C30095" w:rsidRDefault="001636FB" w:rsidP="00595C97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</w:t>
            </w:r>
            <w:r w:rsidRPr="00C30095">
              <w:rPr>
                <w:rFonts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E9BEFD" w14:textId="77777777" w:rsidR="003311E1" w:rsidRPr="00C30095" w:rsidRDefault="003311E1" w:rsidP="00595C97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156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50C974" w14:textId="190F8C9A" w:rsidR="003311E1" w:rsidRPr="00C30095" w:rsidRDefault="003311E1" w:rsidP="001636FB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5</w:t>
            </w:r>
            <w:r w:rsidR="001636FB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6</w:t>
            </w:r>
          </w:p>
        </w:tc>
        <w:tc>
          <w:tcPr>
            <w:tcW w:w="6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4D1CF1" w14:textId="77777777" w:rsidR="003311E1" w:rsidRPr="00C30095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261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5C0D11" w14:textId="25B195DA" w:rsidR="003311E1" w:rsidRPr="00C30095" w:rsidRDefault="003311E1" w:rsidP="001636FB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93</w:t>
            </w:r>
            <w:r w:rsidR="001636FB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5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6DEB89" w14:textId="77777777" w:rsidR="003311E1" w:rsidRPr="00396CD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396CD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6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F1E6F9" w14:textId="5B8743A0" w:rsidR="003311E1" w:rsidRPr="00396CDA" w:rsidRDefault="001636FB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396CD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0.</w:t>
            </w:r>
            <w:r w:rsidR="003311E1" w:rsidRPr="00396CD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36B035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3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129B40" w14:textId="00229D02" w:rsidR="003311E1" w:rsidRPr="00A6107A" w:rsidRDefault="003311E1" w:rsidP="001636FB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  <w:r w:rsidR="001636FB"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DAB05A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276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AC5F30" w14:textId="26E578A4" w:rsidR="003311E1" w:rsidRPr="00A6107A" w:rsidRDefault="003311E1" w:rsidP="001636FB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98</w:t>
            </w:r>
            <w:r w:rsidR="001636FB"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CC7CE4" w14:textId="77777777" w:rsidR="003311E1" w:rsidRPr="00B040F6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B040F6">
              <w:rPr>
                <w:rFonts w:cs="Times New Roman"/>
                <w:color w:val="000000"/>
                <w:sz w:val="20"/>
                <w:szCs w:val="20"/>
              </w:rPr>
              <w:t>394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E02979" w14:textId="20072CE1" w:rsidR="003311E1" w:rsidRPr="00B040F6" w:rsidRDefault="003311E1" w:rsidP="001636FB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B040F6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14</w:t>
            </w:r>
            <w:r w:rsidR="001636FB" w:rsidRPr="00B040F6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B040F6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A3B6FC" w14:textId="4FFA9B0E" w:rsidR="003311E1" w:rsidRPr="00A6107A" w:rsidRDefault="003311E1" w:rsidP="001636FB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9</w:t>
            </w:r>
            <w:r w:rsidR="001636FB" w:rsidRPr="00A6107A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32</w:t>
            </w: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±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12</w:t>
            </w:r>
            <w:r w:rsidR="001636FB" w:rsidRPr="00A6107A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AFCBF2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3FAD693" w14:textId="35D06129" w:rsidR="008A5057" w:rsidRPr="00A6107A" w:rsidRDefault="008A5057" w:rsidP="00B25A7D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5</w:t>
            </w:r>
            <w:r w:rsidR="00776DDA"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00</w:t>
            </w:r>
          </w:p>
          <w:p w14:paraId="192FDA0F" w14:textId="7E29331B" w:rsidR="003311E1" w:rsidRPr="00A6107A" w:rsidRDefault="003311E1" w:rsidP="00B25A7D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CD2E71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279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7B7958" w14:textId="69B492A1" w:rsidR="003311E1" w:rsidRPr="00A6107A" w:rsidRDefault="003311E1" w:rsidP="001636FB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91</w:t>
            </w:r>
            <w:r w:rsidR="001636FB" w:rsidRPr="00A6107A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</w:tr>
      <w:tr w:rsidR="00D97791" w:rsidRPr="00A6107A" w14:paraId="4DE45BF6" w14:textId="77777777" w:rsidTr="009C428B">
        <w:trPr>
          <w:trHeight w:val="1257"/>
        </w:trPr>
        <w:tc>
          <w:tcPr>
            <w:tcW w:w="4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3AE5FC" w14:textId="77777777" w:rsidR="003311E1" w:rsidRPr="00C30095" w:rsidRDefault="003311E1" w:rsidP="009E3493">
            <w:pPr>
              <w:widowControl w:val="0"/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95A70D" w14:textId="58EAD616" w:rsidR="003311E1" w:rsidRPr="00C30095" w:rsidRDefault="003311E1" w:rsidP="00595C97">
            <w:pPr>
              <w:widowControl w:val="0"/>
              <w:spacing w:after="0" w:line="480" w:lineRule="auto"/>
              <w:jc w:val="left"/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</w:pPr>
            <w:proofErr w:type="spellStart"/>
            <w:r w:rsidRPr="00C30095"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  <w:t>Refugees</w:t>
            </w:r>
            <w:proofErr w:type="spellEnd"/>
            <w:r w:rsidRPr="00C30095"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  <w:t>/</w:t>
            </w:r>
            <w:proofErr w:type="spellStart"/>
            <w:r w:rsidRPr="00C30095"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  <w:t>asylum</w:t>
            </w:r>
            <w:proofErr w:type="spellEnd"/>
            <w:r w:rsidRPr="00C30095"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  <w:t xml:space="preserve"> </w:t>
            </w:r>
            <w:proofErr w:type="spellStart"/>
            <w:r w:rsidRPr="00C30095"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  <w:t>seekers</w:t>
            </w:r>
            <w:proofErr w:type="spellEnd"/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366189" w14:textId="77777777" w:rsidR="003311E1" w:rsidRPr="00C30095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488701" w14:textId="4D1156D0" w:rsidR="003311E1" w:rsidRPr="00C30095" w:rsidRDefault="001636FB" w:rsidP="001636FB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702115" w14:textId="77777777" w:rsidR="003311E1" w:rsidRPr="00C30095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22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B1F5DF" w14:textId="7EDB1697" w:rsidR="003311E1" w:rsidRPr="00C30095" w:rsidRDefault="003311E1" w:rsidP="001636FB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8</w:t>
            </w:r>
            <w:r w:rsidR="001636FB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4</w:t>
            </w:r>
          </w:p>
        </w:tc>
        <w:tc>
          <w:tcPr>
            <w:tcW w:w="6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3264A6" w14:textId="77777777" w:rsidR="003311E1" w:rsidRPr="00C30095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23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4BF8B6" w14:textId="051D2922" w:rsidR="003311E1" w:rsidRPr="00C30095" w:rsidRDefault="003311E1" w:rsidP="001636FB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90</w:t>
            </w:r>
            <w:r w:rsidR="001636FB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9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915819" w14:textId="77777777" w:rsidR="003311E1" w:rsidRPr="00396CD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396CD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EDAC31" w14:textId="361DB021" w:rsidR="003311E1" w:rsidRPr="00396CDA" w:rsidRDefault="003311E1" w:rsidP="001636FB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396CD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1636FB" w:rsidRPr="00396CD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396CD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F3D055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8C2286" w14:textId="479B8DD7" w:rsidR="003311E1" w:rsidRPr="00A6107A" w:rsidRDefault="001636FB" w:rsidP="001636FB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0.</w:t>
            </w:r>
            <w:r w:rsidR="003311E1"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8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1539C2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26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55A177" w14:textId="6D70C1AC" w:rsidR="003311E1" w:rsidRPr="00A6107A" w:rsidRDefault="003311E1" w:rsidP="001636FB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99</w:t>
            </w:r>
            <w:r w:rsidR="001636FB"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2031D7" w14:textId="77777777" w:rsidR="003311E1" w:rsidRPr="00B040F6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B040F6">
              <w:rPr>
                <w:rFonts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24D641" w14:textId="61025296" w:rsidR="003311E1" w:rsidRPr="00B040F6" w:rsidRDefault="003311E1" w:rsidP="001636FB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B040F6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6</w:t>
            </w:r>
            <w:r w:rsidR="001636FB" w:rsidRPr="00B040F6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B040F6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3C4A97" w14:textId="2CD228A0" w:rsidR="003311E1" w:rsidRPr="00A6107A" w:rsidRDefault="003311E1" w:rsidP="001636FB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9</w:t>
            </w:r>
            <w:r w:rsidR="001636FB" w:rsidRPr="00A6107A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29</w:t>
            </w: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±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7</w:t>
            </w:r>
            <w:r w:rsidR="001636FB" w:rsidRPr="00A6107A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064791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5A539F9" w14:textId="116C6CC9" w:rsidR="003311E1" w:rsidRPr="00A6107A" w:rsidRDefault="00217348" w:rsidP="00B25A7D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  <w:r w:rsidR="001636FB"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="00121027"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6</w:t>
            </w: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  <w:p w14:paraId="66F44ECE" w14:textId="7B68EA0B" w:rsidR="0079231F" w:rsidRPr="00A6107A" w:rsidRDefault="0079231F" w:rsidP="00B25A7D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801977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5DC1E5" w14:textId="6F826D94" w:rsidR="003311E1" w:rsidRPr="00A6107A" w:rsidRDefault="003311E1" w:rsidP="001636FB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8</w:t>
            </w:r>
            <w:r w:rsidR="001636FB" w:rsidRPr="00A6107A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</w:tr>
      <w:tr w:rsidR="00D97791" w:rsidRPr="00A6107A" w14:paraId="2466DBB1" w14:textId="77777777" w:rsidTr="009C428B">
        <w:trPr>
          <w:trHeight w:val="837"/>
        </w:trPr>
        <w:tc>
          <w:tcPr>
            <w:tcW w:w="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A8CA2D" w14:textId="49B6C290" w:rsidR="003311E1" w:rsidRPr="00C30095" w:rsidRDefault="003311E1" w:rsidP="009E3493">
            <w:pPr>
              <w:widowControl w:val="0"/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610A13" w14:textId="77777777" w:rsidR="003311E1" w:rsidRPr="00C30095" w:rsidRDefault="003311E1" w:rsidP="003311E1">
            <w:pPr>
              <w:widowControl w:val="0"/>
              <w:spacing w:after="0" w:line="480" w:lineRule="auto"/>
              <w:jc w:val="left"/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  <w:t>Total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CC39B1" w14:textId="77777777" w:rsidR="003311E1" w:rsidRPr="00C30095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CE1D63" w14:textId="6F1B14C1" w:rsidR="003311E1" w:rsidRPr="00C30095" w:rsidRDefault="001636FB" w:rsidP="001636FB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</w:t>
            </w:r>
            <w:r w:rsidR="003311E1" w:rsidRPr="00C30095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4A2087" w14:textId="77777777" w:rsidR="003311E1" w:rsidRPr="00C30095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CEB268" w14:textId="5719843C" w:rsidR="003311E1" w:rsidRPr="00C30095" w:rsidRDefault="003311E1" w:rsidP="001636FB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cs="Times New Roman"/>
                <w:color w:val="000000"/>
                <w:sz w:val="20"/>
                <w:szCs w:val="20"/>
              </w:rPr>
              <w:t>4</w:t>
            </w:r>
            <w:r w:rsidR="001636FB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C3009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9F380B" w14:textId="77777777" w:rsidR="003311E1" w:rsidRPr="00C30095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cs="Times New Roman"/>
                <w:color w:val="000000"/>
                <w:sz w:val="20"/>
                <w:szCs w:val="20"/>
              </w:rPr>
              <w:t>270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35C600" w14:textId="6E0773D6" w:rsidR="003311E1" w:rsidRPr="00C30095" w:rsidRDefault="003311E1" w:rsidP="001636FB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cs="Times New Roman"/>
                <w:color w:val="000000"/>
                <w:sz w:val="20"/>
                <w:szCs w:val="20"/>
              </w:rPr>
              <w:t>95</w:t>
            </w:r>
            <w:r w:rsidR="001636FB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C30095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F9DD31" w14:textId="77777777" w:rsidR="003311E1" w:rsidRPr="00396CD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396CDA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A78FEB" w14:textId="633C546D" w:rsidR="003311E1" w:rsidRPr="00396CDA" w:rsidRDefault="001636FB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396CDA">
              <w:rPr>
                <w:rFonts w:cs="Times New Roman"/>
                <w:color w:val="000000"/>
                <w:sz w:val="20"/>
                <w:szCs w:val="20"/>
              </w:rPr>
              <w:t>0.</w:t>
            </w:r>
            <w:r w:rsidR="003311E1" w:rsidRPr="00396CDA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491285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5864BD" w14:textId="2E7E76CF" w:rsidR="003311E1" w:rsidRPr="00A6107A" w:rsidRDefault="001636FB" w:rsidP="001636FB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0.</w:t>
            </w:r>
            <w:r w:rsidR="003311E1" w:rsidRPr="00A6107A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1D7A21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2816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E32B2A" w14:textId="78A6401F" w:rsidR="003311E1" w:rsidRPr="00A6107A" w:rsidRDefault="003311E1" w:rsidP="001636FB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99</w:t>
            </w:r>
            <w:r w:rsidR="001636FB" w:rsidRPr="00A6107A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FBC8BE" w14:textId="77777777" w:rsidR="003311E1" w:rsidRPr="00B040F6" w:rsidRDefault="003311E1" w:rsidP="003311E1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040F6">
              <w:rPr>
                <w:rFonts w:cs="Times New Roman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50FCBD" w14:textId="6794D7DE" w:rsidR="003311E1" w:rsidRPr="00B040F6" w:rsidRDefault="003311E1" w:rsidP="001636FB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B040F6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10</w:t>
            </w:r>
            <w:r w:rsidR="001636FB" w:rsidRPr="00B040F6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B040F6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8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FC9EB9" w14:textId="136C1232" w:rsidR="003311E1" w:rsidRPr="00A6107A" w:rsidRDefault="003311E1" w:rsidP="001636FB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5</w:t>
            </w:r>
            <w:r w:rsidR="001636FB" w:rsidRPr="00A6107A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88</w:t>
            </w: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±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7</w:t>
            </w:r>
            <w:r w:rsidR="001636FB" w:rsidRPr="00A6107A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6204AA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E40D0BF" w14:textId="1CD6E16E" w:rsidR="003311E1" w:rsidRPr="00A6107A" w:rsidRDefault="00B040F6" w:rsidP="00B25A7D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 xml:space="preserve">          </w:t>
            </w:r>
            <w:r w:rsidR="00121027"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  <w:r w:rsidR="00AC4122"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4</w:t>
            </w:r>
            <w:r w:rsidR="006D7F90"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  <w:p w14:paraId="31599EFD" w14:textId="3C7B38DA" w:rsidR="00AC4122" w:rsidRPr="00A6107A" w:rsidRDefault="00AC4122" w:rsidP="00B25A7D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351059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28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C10843" w14:textId="58DE7CFB" w:rsidR="003311E1" w:rsidRPr="00A6107A" w:rsidRDefault="003311E1" w:rsidP="001636FB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10</w:t>
            </w:r>
            <w:r w:rsidR="001636FB" w:rsidRPr="00A6107A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</w:tr>
      <w:tr w:rsidR="00D97791" w:rsidRPr="00A6107A" w14:paraId="739FC5B3" w14:textId="77777777" w:rsidTr="009C428B">
        <w:trPr>
          <w:trHeight w:val="893"/>
        </w:trPr>
        <w:tc>
          <w:tcPr>
            <w:tcW w:w="4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06D79D" w14:textId="77950926" w:rsidR="003311E1" w:rsidRPr="00C30095" w:rsidRDefault="003311E1" w:rsidP="009E3493">
            <w:pPr>
              <w:widowControl w:val="0"/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8A725C" w14:textId="77777777" w:rsidR="003311E1" w:rsidRPr="00C30095" w:rsidRDefault="003311E1" w:rsidP="003311E1">
            <w:pPr>
              <w:widowControl w:val="0"/>
              <w:spacing w:after="0" w:line="480" w:lineRule="auto"/>
              <w:jc w:val="left"/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  <w:t>TR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520278" w14:textId="77777777" w:rsidR="003311E1" w:rsidRPr="00C30095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35A7A2" w14:textId="6E2439CE" w:rsidR="003311E1" w:rsidRPr="00C30095" w:rsidRDefault="001636FB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0.</w:t>
            </w:r>
            <w:r w:rsidR="003311E1"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3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6CDD61" w14:textId="77777777" w:rsidR="003311E1" w:rsidRPr="00C30095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100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757888" w14:textId="3B81821C" w:rsidR="003311E1" w:rsidRPr="00C30095" w:rsidRDefault="003311E1" w:rsidP="001636FB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3</w:t>
            </w:r>
            <w:r w:rsidR="001636FB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8</w:t>
            </w:r>
          </w:p>
        </w:tc>
        <w:tc>
          <w:tcPr>
            <w:tcW w:w="6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9DA5EB" w14:textId="77777777" w:rsidR="003311E1" w:rsidRPr="00C30095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249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F2D7CD" w14:textId="4987CB98" w:rsidR="003311E1" w:rsidRPr="00C30095" w:rsidRDefault="003311E1" w:rsidP="001636FB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95</w:t>
            </w:r>
            <w:r w:rsidR="001636FB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9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4DB7FD" w14:textId="77777777" w:rsidR="003311E1" w:rsidRPr="00396CD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396CD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984545" w14:textId="30308A78" w:rsidR="003311E1" w:rsidRPr="00396CDA" w:rsidRDefault="001636FB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396CD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0.</w:t>
            </w:r>
            <w:r w:rsidR="003311E1" w:rsidRPr="00396CD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A6322C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1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DF8E1C" w14:textId="2B322BE5" w:rsidR="003311E1" w:rsidRPr="00A6107A" w:rsidRDefault="001636FB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0.</w:t>
            </w:r>
            <w:r w:rsidR="003311E1"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5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5BB6FF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259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87FAA0" w14:textId="01514DA3" w:rsidR="003311E1" w:rsidRPr="00A6107A" w:rsidRDefault="003311E1" w:rsidP="001636FB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99</w:t>
            </w:r>
            <w:r w:rsidR="001636FB"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A6A97C" w14:textId="77777777" w:rsidR="003311E1" w:rsidRPr="00B040F6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B040F6">
              <w:rPr>
                <w:rFonts w:cs="Times New Roman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C0E053" w14:textId="7E8AD085" w:rsidR="003311E1" w:rsidRPr="00B040F6" w:rsidRDefault="003311E1" w:rsidP="001636FB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B040F6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11</w:t>
            </w:r>
            <w:r w:rsidR="001636FB" w:rsidRPr="00B040F6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B040F6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6AA7BE" w14:textId="3418EF3F" w:rsidR="003311E1" w:rsidRPr="00A6107A" w:rsidRDefault="003311E1" w:rsidP="001636FB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5</w:t>
            </w:r>
            <w:r w:rsidR="001636FB" w:rsidRPr="00A6107A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91</w:t>
            </w: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±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7</w:t>
            </w:r>
            <w:r w:rsidR="001636FB" w:rsidRPr="00A6107A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B20AD3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A930143" w14:textId="63C5DE6A" w:rsidR="003311E1" w:rsidRDefault="00B040F6" w:rsidP="00B25A7D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 xml:space="preserve">          </w:t>
            </w:r>
            <w:r w:rsidR="00CE411A"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1.1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</w:p>
          <w:p w14:paraId="71562295" w14:textId="05A10CA7" w:rsidR="00B040F6" w:rsidRPr="00A6107A" w:rsidRDefault="00B040F6" w:rsidP="00B25A7D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79977B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26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B50C26" w14:textId="09DC00A0" w:rsidR="003311E1" w:rsidRPr="00A6107A" w:rsidRDefault="003311E1" w:rsidP="001636FB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92</w:t>
            </w:r>
            <w:r w:rsidR="001636FB" w:rsidRPr="00A6107A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97791" w:rsidRPr="00A6107A" w14:paraId="765B1026" w14:textId="77777777" w:rsidTr="009C428B">
        <w:trPr>
          <w:trHeight w:val="288"/>
        </w:trPr>
        <w:tc>
          <w:tcPr>
            <w:tcW w:w="4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705132" w14:textId="74A47267" w:rsidR="003311E1" w:rsidRPr="00C30095" w:rsidRDefault="003311E1" w:rsidP="009E3493">
            <w:pPr>
              <w:widowControl w:val="0"/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E7DE08" w14:textId="77777777" w:rsidR="003311E1" w:rsidRPr="00C30095" w:rsidRDefault="003311E1" w:rsidP="003311E1">
            <w:pPr>
              <w:widowControl w:val="0"/>
              <w:spacing w:after="0" w:line="480" w:lineRule="auto"/>
              <w:jc w:val="left"/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</w:pPr>
            <w:proofErr w:type="spellStart"/>
            <w:r w:rsidRPr="00C30095"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  <w:t>Refugees</w:t>
            </w:r>
            <w:proofErr w:type="spellEnd"/>
            <w:r w:rsidRPr="00C30095"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  <w:t xml:space="preserve">/ </w:t>
            </w:r>
            <w:proofErr w:type="spellStart"/>
            <w:r w:rsidRPr="00C30095"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  <w:t>asylum</w:t>
            </w:r>
            <w:proofErr w:type="spellEnd"/>
            <w:r w:rsidRPr="00C30095"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  <w:t xml:space="preserve"> </w:t>
            </w:r>
            <w:proofErr w:type="spellStart"/>
            <w:r w:rsidRPr="00C30095"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  <w:t>seekers</w:t>
            </w:r>
            <w:proofErr w:type="spellEnd"/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3D9DD7" w14:textId="77777777" w:rsidR="003311E1" w:rsidRPr="00C30095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DD1F24" w14:textId="6AEB9766" w:rsidR="003311E1" w:rsidRPr="00C30095" w:rsidRDefault="003311E1" w:rsidP="001636FB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1636FB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008059" w14:textId="77777777" w:rsidR="003311E1" w:rsidRPr="00C30095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14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4888C2" w14:textId="15233C8F" w:rsidR="003311E1" w:rsidRPr="00C30095" w:rsidRDefault="003311E1" w:rsidP="001636FB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6</w:t>
            </w:r>
            <w:r w:rsidR="001636FB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6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B35DAE" w14:textId="77777777" w:rsidR="003311E1" w:rsidRPr="00C30095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2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1DC8EE" w14:textId="56972851" w:rsidR="003311E1" w:rsidRPr="00C30095" w:rsidRDefault="003311E1" w:rsidP="001636FB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93</w:t>
            </w:r>
            <w:r w:rsidR="001636FB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8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B241CE" w14:textId="77777777" w:rsidR="003311E1" w:rsidRPr="00396CD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396CD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9352AD" w14:textId="646C0F34" w:rsidR="003311E1" w:rsidRPr="00396CDA" w:rsidRDefault="003311E1" w:rsidP="001636FB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396CD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1636FB" w:rsidRPr="00396CD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396CD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D7A4B2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D5FF14" w14:textId="05BA6253" w:rsidR="003311E1" w:rsidRPr="00A6107A" w:rsidRDefault="003311E1" w:rsidP="001636FB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1636FB"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A787DF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226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14352D" w14:textId="4FFAFAE2" w:rsidR="003311E1" w:rsidRPr="00A6107A" w:rsidRDefault="003311E1" w:rsidP="001636FB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100</w:t>
            </w:r>
            <w:r w:rsidR="001636FB"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48DDE9" w14:textId="77777777" w:rsidR="003311E1" w:rsidRPr="00B040F6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B040F6">
              <w:rPr>
                <w:rFonts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75EFF6" w14:textId="45AB4231" w:rsidR="003311E1" w:rsidRPr="00B040F6" w:rsidRDefault="003311E1" w:rsidP="001636FB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B040F6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5</w:t>
            </w:r>
            <w:r w:rsidR="001636FB" w:rsidRPr="00B040F6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B040F6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8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8392AD" w14:textId="4515520C" w:rsidR="003311E1" w:rsidRPr="00A6107A" w:rsidRDefault="001636FB" w:rsidP="001636FB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5.</w:t>
            </w:r>
            <w:r w:rsidR="003311E1" w:rsidRPr="00A6107A">
              <w:rPr>
                <w:rFonts w:cs="Times New Roman"/>
                <w:color w:val="000000"/>
                <w:sz w:val="20"/>
                <w:szCs w:val="20"/>
              </w:rPr>
              <w:t>15</w:t>
            </w:r>
            <w:r w:rsidR="003311E1"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±</w:t>
            </w:r>
            <w:r w:rsidR="003311E1" w:rsidRPr="00A6107A">
              <w:rPr>
                <w:rFonts w:cs="Times New Roman"/>
                <w:color w:val="000000"/>
                <w:sz w:val="20"/>
                <w:szCs w:val="20"/>
              </w:rPr>
              <w:t>3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="003311E1" w:rsidRPr="00A6107A">
              <w:rPr>
                <w:rFonts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9EB64F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B786AC7" w14:textId="61037AC8" w:rsidR="003311E1" w:rsidRPr="00A6107A" w:rsidRDefault="00CE411A" w:rsidP="00B25A7D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4</w:t>
            </w:r>
            <w:r w:rsidR="001636FB"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42</w:t>
            </w:r>
          </w:p>
          <w:p w14:paraId="70C4EF21" w14:textId="3E951B78" w:rsidR="0079231F" w:rsidRPr="00A6107A" w:rsidRDefault="0079231F" w:rsidP="00B25A7D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16BDB2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78477B" w14:textId="1128F268" w:rsidR="003311E1" w:rsidRPr="00A6107A" w:rsidRDefault="003311E1" w:rsidP="001636FB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8</w:t>
            </w:r>
            <w:r w:rsidR="001636FB" w:rsidRPr="00A6107A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97791" w:rsidRPr="00A6107A" w14:paraId="24AA09FB" w14:textId="77777777" w:rsidTr="009C428B">
        <w:trPr>
          <w:trHeight w:val="810"/>
        </w:trPr>
        <w:tc>
          <w:tcPr>
            <w:tcW w:w="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87732C" w14:textId="77777777" w:rsidR="003311E1" w:rsidRPr="00C30095" w:rsidRDefault="003311E1" w:rsidP="009E3493">
            <w:pPr>
              <w:widowControl w:val="0"/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5A3214" w14:textId="77777777" w:rsidR="003311E1" w:rsidRPr="00C30095" w:rsidRDefault="003311E1" w:rsidP="003311E1">
            <w:pPr>
              <w:widowControl w:val="0"/>
              <w:spacing w:after="0" w:line="480" w:lineRule="auto"/>
              <w:jc w:val="left"/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  <w:t>Total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4013F7" w14:textId="77777777" w:rsidR="003311E1" w:rsidRPr="00C30095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4AB761" w14:textId="5A9CE59E" w:rsidR="003311E1" w:rsidRPr="00C30095" w:rsidRDefault="003311E1" w:rsidP="00FF1B4B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FF1B4B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C30095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69FD78" w14:textId="77777777" w:rsidR="003311E1" w:rsidRPr="00C30095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2DE0E7" w14:textId="3C436431" w:rsidR="003311E1" w:rsidRPr="00C30095" w:rsidRDefault="003311E1" w:rsidP="00FF1B4B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cs="Times New Roman"/>
                <w:color w:val="000000"/>
                <w:sz w:val="20"/>
                <w:szCs w:val="20"/>
              </w:rPr>
              <w:t>8</w:t>
            </w:r>
            <w:r w:rsidR="00FF1B4B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C3009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19BE81" w14:textId="77777777" w:rsidR="003311E1" w:rsidRPr="00C30095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cs="Times New Roman"/>
                <w:color w:val="000000"/>
                <w:sz w:val="20"/>
                <w:szCs w:val="20"/>
              </w:rPr>
              <w:t>120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AE4ABB" w14:textId="1B095E16" w:rsidR="003311E1" w:rsidRPr="00C30095" w:rsidRDefault="003311E1" w:rsidP="00FF1B4B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cs="Times New Roman"/>
                <w:color w:val="000000"/>
                <w:sz w:val="20"/>
                <w:szCs w:val="20"/>
              </w:rPr>
              <w:t>90</w:t>
            </w:r>
            <w:r w:rsidR="00FF1B4B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C30095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75C91D" w14:textId="77777777" w:rsidR="003311E1" w:rsidRPr="00396CD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396CDA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B14DED" w14:textId="0AC22F1C" w:rsidR="003311E1" w:rsidRPr="00396CDA" w:rsidRDefault="00FF1B4B" w:rsidP="00FF1B4B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396CDA">
              <w:rPr>
                <w:rFonts w:cs="Times New Roman"/>
                <w:color w:val="000000"/>
                <w:sz w:val="20"/>
                <w:szCs w:val="20"/>
              </w:rPr>
              <w:t>0.</w:t>
            </w:r>
            <w:r w:rsidR="003311E1" w:rsidRPr="00396CDA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07689E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456869" w14:textId="54FD4C9E" w:rsidR="003311E1" w:rsidRPr="00A6107A" w:rsidRDefault="003311E1" w:rsidP="00FF1B4B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="00FF1B4B" w:rsidRPr="00A6107A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C37D74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130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B0A7FA" w14:textId="56D9E4DF" w:rsidR="003311E1" w:rsidRPr="00A6107A" w:rsidRDefault="003311E1" w:rsidP="00FF1B4B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97</w:t>
            </w:r>
            <w:r w:rsidR="00FF1B4B" w:rsidRPr="00A6107A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28FDAE" w14:textId="77777777" w:rsidR="003311E1" w:rsidRPr="00B040F6" w:rsidRDefault="003311E1" w:rsidP="003311E1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040F6">
              <w:rPr>
                <w:rFonts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98F092" w14:textId="024E6273" w:rsidR="003311E1" w:rsidRPr="00B040F6" w:rsidRDefault="003311E1" w:rsidP="00FF1B4B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B040F6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13</w:t>
            </w:r>
            <w:r w:rsidR="00FF1B4B" w:rsidRPr="00B040F6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B040F6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9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52149E" w14:textId="12181F1C" w:rsidR="003311E1" w:rsidRPr="00A6107A" w:rsidRDefault="003311E1" w:rsidP="00FF1B4B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14</w:t>
            </w:r>
            <w:r w:rsidR="00FF1B4B" w:rsidRPr="00A6107A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71</w:t>
            </w: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±</w:t>
            </w:r>
            <w:r w:rsidR="00FF1B4B" w:rsidRPr="00A6107A">
              <w:rPr>
                <w:rFonts w:cs="Times New Roman"/>
                <w:color w:val="000000"/>
                <w:sz w:val="20"/>
                <w:szCs w:val="20"/>
              </w:rPr>
              <w:t>25.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EDA35F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8152696" w14:textId="464C1A53" w:rsidR="003311E1" w:rsidRDefault="00B040F6" w:rsidP="00B25A7D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 xml:space="preserve">          </w:t>
            </w:r>
            <w:r w:rsidR="00CE411A"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  <w:r w:rsidR="00FF1B4B"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="00CE411A"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5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 xml:space="preserve">  </w:t>
            </w:r>
          </w:p>
          <w:p w14:paraId="44A179A2" w14:textId="38F2723B" w:rsidR="00B040F6" w:rsidRPr="00A6107A" w:rsidRDefault="00B040F6" w:rsidP="00B25A7D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C41B17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13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4FEFA9" w14:textId="03B28ADD" w:rsidR="003311E1" w:rsidRPr="00A6107A" w:rsidRDefault="003311E1" w:rsidP="00FF1B4B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5</w:t>
            </w:r>
            <w:r w:rsidR="00FF1B4B" w:rsidRPr="00A6107A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97791" w:rsidRPr="00A6107A" w14:paraId="64EEF93D" w14:textId="77777777" w:rsidTr="009C428B">
        <w:trPr>
          <w:trHeight w:val="809"/>
        </w:trPr>
        <w:tc>
          <w:tcPr>
            <w:tcW w:w="4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4D95A9" w14:textId="6E762A92" w:rsidR="003311E1" w:rsidRPr="00C30095" w:rsidRDefault="003311E1" w:rsidP="009E3493">
            <w:pPr>
              <w:widowControl w:val="0"/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734610" w14:textId="77777777" w:rsidR="003311E1" w:rsidRPr="00C30095" w:rsidRDefault="003311E1" w:rsidP="003311E1">
            <w:pPr>
              <w:widowControl w:val="0"/>
              <w:spacing w:after="0" w:line="480" w:lineRule="auto"/>
              <w:jc w:val="left"/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  <w:t>TR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53D391" w14:textId="77777777" w:rsidR="003311E1" w:rsidRPr="00C30095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17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E82FFB" w14:textId="1209F1DC" w:rsidR="003311E1" w:rsidRPr="00C30095" w:rsidRDefault="003311E1" w:rsidP="00FF1B4B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  <w:r w:rsidR="00FF1B4B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4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855C8B" w14:textId="77777777" w:rsidR="003311E1" w:rsidRPr="00C30095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89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3C085B" w14:textId="6009847D" w:rsidR="003311E1" w:rsidRPr="00C30095" w:rsidRDefault="003311E1" w:rsidP="00FF1B4B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  <w:r w:rsidR="00FF1B4B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5</w:t>
            </w:r>
          </w:p>
        </w:tc>
        <w:tc>
          <w:tcPr>
            <w:tcW w:w="6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1945F4" w14:textId="77777777" w:rsidR="003311E1" w:rsidRPr="00C30095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107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9D72A4" w14:textId="48E95505" w:rsidR="003311E1" w:rsidRPr="00C30095" w:rsidRDefault="003311E1" w:rsidP="00FF1B4B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91</w:t>
            </w:r>
            <w:r w:rsidR="00FF1B4B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43BE9E" w14:textId="77777777" w:rsidR="003311E1" w:rsidRPr="00396CD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396CD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F4805A" w14:textId="54DDD069" w:rsidR="003311E1" w:rsidRPr="00396CDA" w:rsidRDefault="00FF1B4B" w:rsidP="00FF1B4B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396CD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0.</w:t>
            </w:r>
            <w:r w:rsidR="003311E1" w:rsidRPr="00396CD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ECC513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2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515594" w14:textId="397BE1A6" w:rsidR="003311E1" w:rsidRPr="00A6107A" w:rsidRDefault="003311E1" w:rsidP="00FF1B4B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  <w:r w:rsidR="00FF1B4B"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9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4CC2EA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1159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DE7509" w14:textId="055A3024" w:rsidR="003311E1" w:rsidRPr="00A6107A" w:rsidRDefault="003311E1" w:rsidP="00FF1B4B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98</w:t>
            </w:r>
            <w:r w:rsidR="00FF1B4B"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3CA593" w14:textId="77777777" w:rsidR="003311E1" w:rsidRPr="00B040F6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B040F6">
              <w:rPr>
                <w:rFonts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A8C0EE" w14:textId="4D95ECDF" w:rsidR="003311E1" w:rsidRPr="00B040F6" w:rsidRDefault="003311E1" w:rsidP="00FF1B4B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B040F6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13</w:t>
            </w:r>
            <w:r w:rsidR="00FF1B4B" w:rsidRPr="00B040F6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B040F6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9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FE6411" w14:textId="6A20C44C" w:rsidR="003311E1" w:rsidRPr="00A6107A" w:rsidRDefault="003311E1" w:rsidP="00FF1B4B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14</w:t>
            </w:r>
            <w:r w:rsidR="00FF1B4B" w:rsidRPr="00A6107A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74</w:t>
            </w: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±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25</w:t>
            </w:r>
            <w:r w:rsidR="00FF1B4B" w:rsidRPr="00A6107A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51D8D1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BF7681F" w14:textId="58E6DAC6" w:rsidR="003311E1" w:rsidRPr="00A6107A" w:rsidRDefault="00764F99" w:rsidP="00B25A7D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  <w:r w:rsidR="00FF1B4B"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60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624ED2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118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76A042" w14:textId="76FED953" w:rsidR="003311E1" w:rsidRPr="00A6107A" w:rsidRDefault="003311E1" w:rsidP="00FF1B4B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88</w:t>
            </w:r>
            <w:r w:rsidR="00FF1B4B" w:rsidRPr="00A6107A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9</w:t>
            </w:r>
          </w:p>
        </w:tc>
      </w:tr>
      <w:tr w:rsidR="00D97791" w:rsidRPr="00A6107A" w14:paraId="065A331E" w14:textId="77777777" w:rsidTr="009C428B">
        <w:trPr>
          <w:trHeight w:val="288"/>
        </w:trPr>
        <w:tc>
          <w:tcPr>
            <w:tcW w:w="4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DC7D44" w14:textId="77777777" w:rsidR="003311E1" w:rsidRPr="00C30095" w:rsidRDefault="003311E1" w:rsidP="009E3493">
            <w:pPr>
              <w:widowControl w:val="0"/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BE66F5" w14:textId="77777777" w:rsidR="003311E1" w:rsidRPr="00C30095" w:rsidRDefault="003311E1" w:rsidP="003311E1">
            <w:pPr>
              <w:widowControl w:val="0"/>
              <w:spacing w:after="0" w:line="480" w:lineRule="auto"/>
              <w:jc w:val="left"/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</w:pPr>
            <w:proofErr w:type="spellStart"/>
            <w:r w:rsidRPr="00C30095"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  <w:t>Refugees</w:t>
            </w:r>
            <w:proofErr w:type="spellEnd"/>
            <w:r w:rsidRPr="00C30095"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  <w:t>/</w:t>
            </w:r>
            <w:proofErr w:type="spellStart"/>
            <w:r w:rsidRPr="00C30095"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  <w:t>asylum</w:t>
            </w:r>
            <w:proofErr w:type="spellEnd"/>
            <w:r w:rsidRPr="00C30095"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  <w:t xml:space="preserve"> </w:t>
            </w:r>
            <w:proofErr w:type="spellStart"/>
            <w:r w:rsidRPr="00C30095"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  <w:t>seekers</w:t>
            </w:r>
            <w:proofErr w:type="spellEnd"/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8082E5" w14:textId="77777777" w:rsidR="003311E1" w:rsidRPr="00C30095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4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2A6661" w14:textId="15B5E5DA" w:rsidR="003311E1" w:rsidRPr="00C30095" w:rsidRDefault="003311E1" w:rsidP="00FF1B4B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  <w:r w:rsidR="00FF1B4B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A67341" w14:textId="77777777" w:rsidR="003311E1" w:rsidRPr="00C30095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17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A03A30" w14:textId="6B90BBF3" w:rsidR="003311E1" w:rsidRPr="00C30095" w:rsidRDefault="003311E1" w:rsidP="00FF1B4B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11</w:t>
            </w:r>
            <w:r w:rsidR="00FF1B4B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5</w:t>
            </w:r>
          </w:p>
        </w:tc>
        <w:tc>
          <w:tcPr>
            <w:tcW w:w="6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E51869" w14:textId="77777777" w:rsidR="003311E1" w:rsidRPr="00C30095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12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E626DF" w14:textId="243EA3EB" w:rsidR="003311E1" w:rsidRPr="00C30095" w:rsidRDefault="003311E1" w:rsidP="00FF1B4B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85</w:t>
            </w:r>
            <w:r w:rsidR="00FF1B4B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8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6E11B9" w14:textId="77777777" w:rsidR="003311E1" w:rsidRPr="00396CD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396CD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AAE8CF" w14:textId="69FE662E" w:rsidR="003311E1" w:rsidRPr="00396CDA" w:rsidRDefault="003311E1" w:rsidP="00FF1B4B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396CD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  <w:r w:rsidR="00FF1B4B" w:rsidRPr="00396CD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396CD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4</w:t>
            </w:r>
          </w:p>
        </w:tc>
        <w:tc>
          <w:tcPr>
            <w:tcW w:w="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B217C1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4616B0" w14:textId="7AE0F899" w:rsidR="003311E1" w:rsidRPr="00A6107A" w:rsidRDefault="003311E1" w:rsidP="00F73060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  <w:r w:rsidR="00F73060"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E13408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14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95E56E" w14:textId="0F127E4A" w:rsidR="003311E1" w:rsidRPr="00A6107A" w:rsidRDefault="003311E1" w:rsidP="00F73060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95</w:t>
            </w:r>
            <w:r w:rsidR="00F73060"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8F9497" w14:textId="77777777" w:rsidR="003311E1" w:rsidRPr="00B040F6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B040F6">
              <w:rPr>
                <w:rFonts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442059" w14:textId="63FBBA64" w:rsidR="003311E1" w:rsidRPr="00B040F6" w:rsidRDefault="003311E1" w:rsidP="00F73060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B040F6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14</w:t>
            </w:r>
            <w:r w:rsidR="00F73060" w:rsidRPr="00B040F6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B040F6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9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99D8B7" w14:textId="250900F5" w:rsidR="003311E1" w:rsidRPr="00A6107A" w:rsidRDefault="003311E1" w:rsidP="00F73060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14</w:t>
            </w:r>
            <w:r w:rsidR="00F73060" w:rsidRPr="00A6107A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50</w:t>
            </w: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±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27</w:t>
            </w:r>
            <w:r w:rsidR="00F73060" w:rsidRPr="00A6107A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1BAAE9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2BF2EF0" w14:textId="21742677" w:rsidR="003311E1" w:rsidRPr="00A6107A" w:rsidRDefault="00AE48A4" w:rsidP="00B25A7D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6</w:t>
            </w:r>
            <w:r w:rsidR="00F73060"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75</w:t>
            </w:r>
          </w:p>
          <w:p w14:paraId="3578A2F5" w14:textId="27C84DD3" w:rsidR="0079231F" w:rsidRPr="00A6107A" w:rsidRDefault="0079231F" w:rsidP="00B25A7D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1063A6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CBBE8E" w14:textId="03EBF105" w:rsidR="003311E1" w:rsidRPr="00A6107A" w:rsidRDefault="003311E1" w:rsidP="00F73060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11</w:t>
            </w:r>
            <w:r w:rsidR="00F73060" w:rsidRPr="00A6107A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97791" w:rsidRPr="00A6107A" w14:paraId="4051CD11" w14:textId="77777777" w:rsidTr="009C428B">
        <w:trPr>
          <w:trHeight w:val="712"/>
        </w:trPr>
        <w:tc>
          <w:tcPr>
            <w:tcW w:w="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67BE18" w14:textId="77777777" w:rsidR="003311E1" w:rsidRPr="00C30095" w:rsidRDefault="003311E1" w:rsidP="009E3493">
            <w:pPr>
              <w:widowControl w:val="0"/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F48167" w14:textId="77777777" w:rsidR="003311E1" w:rsidRPr="00C30095" w:rsidRDefault="003311E1" w:rsidP="003311E1">
            <w:pPr>
              <w:widowControl w:val="0"/>
              <w:spacing w:after="0" w:line="480" w:lineRule="auto"/>
              <w:jc w:val="left"/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  <w:t>Total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15085D" w14:textId="77777777" w:rsidR="003311E1" w:rsidRPr="00C30095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EE973F" w14:textId="4354230E" w:rsidR="003311E1" w:rsidRPr="00C30095" w:rsidRDefault="00F73060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</w:t>
            </w:r>
            <w:r w:rsidR="003311E1" w:rsidRPr="00C30095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2D4653" w14:textId="77777777" w:rsidR="003311E1" w:rsidRPr="00C30095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EFA110" w14:textId="0A3FC10E" w:rsidR="003311E1" w:rsidRPr="00C30095" w:rsidRDefault="003311E1" w:rsidP="00F73060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cs="Times New Roman"/>
                <w:color w:val="000000"/>
                <w:sz w:val="20"/>
                <w:szCs w:val="20"/>
              </w:rPr>
              <w:t>6</w:t>
            </w:r>
            <w:r w:rsidR="00F73060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C30095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02C485" w14:textId="77777777" w:rsidR="003311E1" w:rsidRPr="00C30095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cs="Times New Roman"/>
                <w:color w:val="000000"/>
                <w:sz w:val="20"/>
                <w:szCs w:val="20"/>
              </w:rPr>
              <w:t>85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39F6C2" w14:textId="1F101EE1" w:rsidR="003311E1" w:rsidRPr="00C30095" w:rsidRDefault="003311E1" w:rsidP="00F73060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cs="Times New Roman"/>
                <w:color w:val="000000"/>
                <w:sz w:val="20"/>
                <w:szCs w:val="20"/>
              </w:rPr>
              <w:t>93</w:t>
            </w:r>
            <w:r w:rsidR="00F73060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C30095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BC6584" w14:textId="77777777" w:rsidR="003311E1" w:rsidRPr="00396CD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396CDA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8F484E" w14:textId="62CDDEE2" w:rsidR="003311E1" w:rsidRPr="00396CDA" w:rsidRDefault="00F73060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396CDA">
              <w:rPr>
                <w:rFonts w:cs="Times New Roman"/>
                <w:color w:val="000000"/>
                <w:sz w:val="20"/>
                <w:szCs w:val="20"/>
              </w:rPr>
              <w:t>0.</w:t>
            </w:r>
            <w:r w:rsidR="003311E1" w:rsidRPr="00396CDA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D59987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6F8491" w14:textId="5842F27C" w:rsidR="003311E1" w:rsidRPr="00A6107A" w:rsidRDefault="00F73060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0.</w:t>
            </w:r>
            <w:r w:rsidR="003311E1" w:rsidRPr="00A6107A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3D952D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906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90E2C6" w14:textId="3093D072" w:rsidR="003311E1" w:rsidRPr="00A6107A" w:rsidRDefault="003311E1" w:rsidP="00F73060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99</w:t>
            </w:r>
            <w:r w:rsidR="00F73060" w:rsidRPr="00A6107A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58907B" w14:textId="77777777" w:rsidR="003311E1" w:rsidRPr="00B040F6" w:rsidRDefault="003311E1" w:rsidP="003311E1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040F6">
              <w:rPr>
                <w:rFonts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ABB49F" w14:textId="1CF79698" w:rsidR="003311E1" w:rsidRPr="00B040F6" w:rsidRDefault="003311E1" w:rsidP="00F73060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B040F6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10</w:t>
            </w:r>
            <w:r w:rsidR="00F73060" w:rsidRPr="00B040F6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B040F6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9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3D0E02" w14:textId="5851DA68" w:rsidR="003311E1" w:rsidRPr="00A6107A" w:rsidRDefault="003311E1" w:rsidP="00F73060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9</w:t>
            </w:r>
            <w:r w:rsidR="00F73060" w:rsidRPr="00A6107A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92</w:t>
            </w: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±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19</w:t>
            </w:r>
            <w:r w:rsidR="00F73060" w:rsidRPr="00A6107A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4F18D3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6783609" w14:textId="5D9AB94F" w:rsidR="003311E1" w:rsidRPr="00A6107A" w:rsidRDefault="00AE48A4" w:rsidP="00B25A7D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2.19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BDD9E0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9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5C41B6" w14:textId="042598CF" w:rsidR="003311E1" w:rsidRPr="00A6107A" w:rsidRDefault="003311E1" w:rsidP="00F73060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3</w:t>
            </w:r>
            <w:r w:rsidR="00F73060" w:rsidRPr="00A6107A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</w:tr>
      <w:tr w:rsidR="00D97791" w:rsidRPr="00A6107A" w14:paraId="7B5A170D" w14:textId="77777777" w:rsidTr="009C428B">
        <w:trPr>
          <w:trHeight w:val="893"/>
        </w:trPr>
        <w:tc>
          <w:tcPr>
            <w:tcW w:w="4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34D906" w14:textId="77777777" w:rsidR="003311E1" w:rsidRPr="00C30095" w:rsidRDefault="003311E1" w:rsidP="009E3493">
            <w:pPr>
              <w:widowControl w:val="0"/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767879" w14:textId="77777777" w:rsidR="003311E1" w:rsidRPr="00C30095" w:rsidRDefault="003311E1" w:rsidP="003311E1">
            <w:pPr>
              <w:widowControl w:val="0"/>
              <w:spacing w:after="0" w:line="480" w:lineRule="auto"/>
              <w:jc w:val="left"/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  <w:t>TR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F883C3" w14:textId="77777777" w:rsidR="003311E1" w:rsidRPr="00C30095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E3A675" w14:textId="6AB2D888" w:rsidR="003311E1" w:rsidRPr="00C30095" w:rsidRDefault="00F73060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0.</w:t>
            </w:r>
            <w:r w:rsidR="003311E1"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3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75AF71" w14:textId="77777777" w:rsidR="003311E1" w:rsidRPr="00C30095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45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D87332" w14:textId="5DF37C5E" w:rsidR="003311E1" w:rsidRPr="00C30095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5</w:t>
            </w:r>
            <w:r w:rsidR="00F73060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</w:p>
        </w:tc>
        <w:tc>
          <w:tcPr>
            <w:tcW w:w="6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C8036F" w14:textId="77777777" w:rsidR="003311E1" w:rsidRPr="00C30095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74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386AA1" w14:textId="7E5BE882" w:rsidR="003311E1" w:rsidRPr="00C30095" w:rsidRDefault="003311E1" w:rsidP="00F73060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94</w:t>
            </w:r>
            <w:r w:rsidR="00F73060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5F69E5" w14:textId="77777777" w:rsidR="003311E1" w:rsidRPr="00396CD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396CD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6E5400" w14:textId="7229D2DC" w:rsidR="003311E1" w:rsidRPr="00396CDA" w:rsidRDefault="003311E1" w:rsidP="00F73060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396CD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F73060" w:rsidRPr="00396CD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396CD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996DBA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13375D" w14:textId="7AB1A29E" w:rsidR="003311E1" w:rsidRPr="00A6107A" w:rsidRDefault="00F73060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0.</w:t>
            </w:r>
            <w:r w:rsidR="003311E1"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5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3FA680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79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E373C9" w14:textId="41119273" w:rsidR="003311E1" w:rsidRPr="00A6107A" w:rsidRDefault="003311E1" w:rsidP="00F73060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99</w:t>
            </w:r>
            <w:r w:rsidR="00F73060"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DDC673" w14:textId="77777777" w:rsidR="003311E1" w:rsidRPr="00B040F6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B040F6">
              <w:rPr>
                <w:rFonts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132136" w14:textId="6852F2C0" w:rsidR="003311E1" w:rsidRPr="00B040F6" w:rsidRDefault="003311E1" w:rsidP="00F73060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B040F6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9</w:t>
            </w:r>
            <w:r w:rsidR="00F73060" w:rsidRPr="00B040F6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B040F6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8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EE02FC" w14:textId="5F498B58" w:rsidR="003311E1" w:rsidRPr="00A6107A" w:rsidRDefault="003311E1" w:rsidP="00F73060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9</w:t>
            </w:r>
            <w:r w:rsidR="00F73060" w:rsidRPr="00A6107A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81</w:t>
            </w: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±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20</w:t>
            </w:r>
            <w:r w:rsidR="00F73060" w:rsidRPr="00A6107A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F56CD0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55C5DA6" w14:textId="36A8C1B4" w:rsidR="003311E1" w:rsidRPr="00A6107A" w:rsidRDefault="00AE48A4" w:rsidP="00B25A7D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  <w:r w:rsidR="00F73060"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51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818D56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79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17E287" w14:textId="16F78B80" w:rsidR="003311E1" w:rsidRPr="00A6107A" w:rsidRDefault="003311E1" w:rsidP="00F73060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87</w:t>
            </w:r>
            <w:r w:rsidR="00F73060" w:rsidRPr="00A6107A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</w:tr>
      <w:tr w:rsidR="00D97791" w:rsidRPr="00A6107A" w14:paraId="1D43FB81" w14:textId="77777777" w:rsidTr="009C428B">
        <w:trPr>
          <w:trHeight w:val="1172"/>
        </w:trPr>
        <w:tc>
          <w:tcPr>
            <w:tcW w:w="4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334EE6" w14:textId="77777777" w:rsidR="003311E1" w:rsidRPr="00C30095" w:rsidRDefault="003311E1" w:rsidP="009E3493">
            <w:pPr>
              <w:widowControl w:val="0"/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0B1589" w14:textId="43C80511" w:rsidR="003311E1" w:rsidRPr="00C30095" w:rsidRDefault="003311E1" w:rsidP="00595C97">
            <w:pPr>
              <w:widowControl w:val="0"/>
              <w:spacing w:after="0" w:line="480" w:lineRule="auto"/>
              <w:jc w:val="left"/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</w:pPr>
            <w:proofErr w:type="spellStart"/>
            <w:r w:rsidRPr="00C30095"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  <w:t>Refugees</w:t>
            </w:r>
            <w:proofErr w:type="spellEnd"/>
            <w:r w:rsidRPr="00C30095"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  <w:t>/</w:t>
            </w:r>
            <w:proofErr w:type="spellStart"/>
            <w:r w:rsidRPr="00C30095"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  <w:t>asylum</w:t>
            </w:r>
            <w:proofErr w:type="spellEnd"/>
            <w:r w:rsidRPr="00C30095"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  <w:t xml:space="preserve"> </w:t>
            </w:r>
            <w:proofErr w:type="spellStart"/>
            <w:r w:rsidRPr="00C30095"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  <w:t>seekers</w:t>
            </w:r>
            <w:proofErr w:type="spellEnd"/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45FBDD" w14:textId="77777777" w:rsidR="003311E1" w:rsidRPr="00C30095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DC37FC" w14:textId="5F7F0A80" w:rsidR="003311E1" w:rsidRPr="00C30095" w:rsidRDefault="003311E1" w:rsidP="00F73060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F73060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5C8B34" w14:textId="77777777" w:rsidR="003311E1" w:rsidRPr="00C30095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13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54F666" w14:textId="4EF99AD8" w:rsidR="003311E1" w:rsidRPr="00C30095" w:rsidRDefault="003311E1" w:rsidP="00F73060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11</w:t>
            </w:r>
            <w:r w:rsidR="00F73060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6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7D7CDA" w14:textId="77777777" w:rsidR="003311E1" w:rsidRPr="00C30095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10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2B69D8" w14:textId="4A775358" w:rsidR="003311E1" w:rsidRPr="00C30095" w:rsidRDefault="003311E1" w:rsidP="00F73060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88</w:t>
            </w:r>
            <w:r w:rsidR="00F73060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8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887B95" w14:textId="77777777" w:rsidR="003311E1" w:rsidRPr="00396CD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396CD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F9C897" w14:textId="40877942" w:rsidR="003311E1" w:rsidRPr="00396CDA" w:rsidRDefault="003311E1" w:rsidP="00F73060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396CD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F73060" w:rsidRPr="00396CD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396CD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910AF2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5DA155" w14:textId="2BA7E5AB" w:rsidR="003311E1" w:rsidRPr="00A6107A" w:rsidRDefault="00F73060" w:rsidP="00F73060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0.</w:t>
            </w:r>
            <w:r w:rsidR="003311E1"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9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03154B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115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54A8CC" w14:textId="265666D6" w:rsidR="003311E1" w:rsidRPr="00A6107A" w:rsidRDefault="003311E1" w:rsidP="00F73060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99</w:t>
            </w:r>
            <w:r w:rsidR="00F73060"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DC900C" w14:textId="77777777" w:rsidR="003311E1" w:rsidRPr="00B040F6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B040F6">
              <w:rPr>
                <w:rFonts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8EF274" w14:textId="67CB0ADC" w:rsidR="003311E1" w:rsidRPr="00B040F6" w:rsidRDefault="003311E1" w:rsidP="00F73060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B040F6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18</w:t>
            </w:r>
            <w:r w:rsidR="00F73060" w:rsidRPr="00B040F6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B040F6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F81AAB" w14:textId="1DD8DD1D" w:rsidR="003311E1" w:rsidRPr="00A6107A" w:rsidRDefault="003311E1" w:rsidP="00F73060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10</w:t>
            </w:r>
            <w:r w:rsidR="00F73060" w:rsidRPr="00A6107A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33</w:t>
            </w: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±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11</w:t>
            </w:r>
            <w:r w:rsidR="00F73060" w:rsidRPr="00A6107A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23D362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732CBBF" w14:textId="77777777" w:rsidR="003311E1" w:rsidRPr="00A6107A" w:rsidRDefault="00121027" w:rsidP="00B25A7D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  <w:p w14:paraId="59713875" w14:textId="3425FA9D" w:rsidR="0079231F" w:rsidRPr="00A6107A" w:rsidRDefault="0079231F" w:rsidP="00B25A7D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8FC2E2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3444E7" w14:textId="30700543" w:rsidR="003311E1" w:rsidRPr="00A6107A" w:rsidRDefault="003311E1" w:rsidP="00F73060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12</w:t>
            </w:r>
            <w:r w:rsidR="00F73060" w:rsidRPr="00A6107A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</w:tr>
      <w:tr w:rsidR="00D97791" w:rsidRPr="00A6107A" w14:paraId="06B9716B" w14:textId="77777777" w:rsidTr="009C428B">
        <w:trPr>
          <w:trHeight w:val="865"/>
        </w:trPr>
        <w:tc>
          <w:tcPr>
            <w:tcW w:w="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14566F" w14:textId="77777777" w:rsidR="003311E1" w:rsidRPr="00C30095" w:rsidRDefault="003311E1" w:rsidP="009E3493">
            <w:pPr>
              <w:widowControl w:val="0"/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lastRenderedPageBreak/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44C09C" w14:textId="77777777" w:rsidR="003311E1" w:rsidRPr="00C30095" w:rsidRDefault="003311E1" w:rsidP="003311E1">
            <w:pPr>
              <w:widowControl w:val="0"/>
              <w:spacing w:after="0" w:line="480" w:lineRule="auto"/>
              <w:jc w:val="left"/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  <w:t>Total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9DE3D0" w14:textId="77777777" w:rsidR="003311E1" w:rsidRPr="00C30095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394C72" w14:textId="4CE7C825" w:rsidR="003311E1" w:rsidRPr="00C30095" w:rsidRDefault="00F73060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</w:t>
            </w:r>
            <w:r w:rsidR="003311E1" w:rsidRPr="00C30095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369FDB" w14:textId="77777777" w:rsidR="003311E1" w:rsidRPr="00C30095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cs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9F8AB9" w14:textId="34498CFC" w:rsidR="003311E1" w:rsidRPr="00C30095" w:rsidRDefault="003311E1" w:rsidP="00F73060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="00F73060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C30095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999FD7" w14:textId="77777777" w:rsidR="003311E1" w:rsidRPr="00C30095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cs="Times New Roman"/>
                <w:color w:val="000000"/>
                <w:sz w:val="20"/>
                <w:szCs w:val="20"/>
              </w:rPr>
              <w:t>996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95E3A1" w14:textId="11E955B8" w:rsidR="003311E1" w:rsidRPr="00C30095" w:rsidRDefault="003311E1" w:rsidP="00F73060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cs="Times New Roman"/>
                <w:color w:val="000000"/>
                <w:sz w:val="20"/>
                <w:szCs w:val="20"/>
              </w:rPr>
              <w:t>97</w:t>
            </w:r>
            <w:r w:rsidR="00F73060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C30095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4A803D" w14:textId="77777777" w:rsidR="003311E1" w:rsidRPr="00396CD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396CDA">
              <w:rPr>
                <w:rFonts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267B74" w14:textId="7B87B342" w:rsidR="003311E1" w:rsidRPr="00396CDA" w:rsidRDefault="00F73060" w:rsidP="00F73060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396CDA">
              <w:rPr>
                <w:rFonts w:cs="Times New Roman"/>
                <w:color w:val="000000"/>
                <w:sz w:val="20"/>
                <w:szCs w:val="20"/>
              </w:rPr>
              <w:t>0.</w:t>
            </w:r>
            <w:r w:rsidR="003311E1" w:rsidRPr="00396CDA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5ADC12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B96A98" w14:textId="49FC1AD3" w:rsidR="003311E1" w:rsidRPr="00A6107A" w:rsidRDefault="00F73060" w:rsidP="00F73060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0.</w:t>
            </w:r>
            <w:r w:rsidR="003311E1" w:rsidRPr="00A6107A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3B0AB4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10219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69226" w14:textId="183D1312" w:rsidR="003311E1" w:rsidRPr="00A6107A" w:rsidRDefault="003311E1" w:rsidP="00F73060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99</w:t>
            </w:r>
            <w:r w:rsidR="00F73060" w:rsidRPr="00A6107A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F1B842" w14:textId="77777777" w:rsidR="003311E1" w:rsidRPr="00B040F6" w:rsidRDefault="003311E1" w:rsidP="003311E1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040F6">
              <w:rPr>
                <w:rFonts w:cs="Times New Roman"/>
                <w:color w:val="000000"/>
                <w:sz w:val="20"/>
                <w:szCs w:val="20"/>
              </w:rPr>
              <w:t>95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36B0DE" w14:textId="7287CCC2" w:rsidR="003311E1" w:rsidRPr="00B040F6" w:rsidRDefault="003311E1" w:rsidP="00F73060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B040F6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9</w:t>
            </w:r>
            <w:r w:rsidR="00F73060" w:rsidRPr="00B040F6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B040F6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2BF5E9" w14:textId="4D5EE162" w:rsidR="003311E1" w:rsidRPr="00A6107A" w:rsidRDefault="003311E1" w:rsidP="00F73060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7</w:t>
            </w:r>
            <w:r w:rsidR="00F73060" w:rsidRPr="00A6107A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96</w:t>
            </w: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±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13</w:t>
            </w:r>
            <w:r w:rsidR="00F73060" w:rsidRPr="00A6107A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85CD81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09AC295" w14:textId="77777777" w:rsidR="00B040F6" w:rsidRDefault="00B040F6" w:rsidP="00B25A7D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</w:p>
          <w:p w14:paraId="7C27C590" w14:textId="77777777" w:rsidR="003311E1" w:rsidRDefault="00AE48A4" w:rsidP="00B25A7D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2.34</w:t>
            </w:r>
          </w:p>
          <w:p w14:paraId="6C2989E1" w14:textId="60ED43D6" w:rsidR="00B040F6" w:rsidRPr="00A6107A" w:rsidRDefault="00B040F6" w:rsidP="00B25A7D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9B698A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1024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2C7CB8" w14:textId="353AC783" w:rsidR="003311E1" w:rsidRPr="00A6107A" w:rsidRDefault="003311E1" w:rsidP="00F73060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38</w:t>
            </w:r>
            <w:r w:rsidR="00F73060" w:rsidRPr="00A6107A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</w:tr>
      <w:tr w:rsidR="00D97791" w:rsidRPr="00A6107A" w14:paraId="62C5DC41" w14:textId="77777777" w:rsidTr="009C428B">
        <w:trPr>
          <w:trHeight w:val="865"/>
        </w:trPr>
        <w:tc>
          <w:tcPr>
            <w:tcW w:w="4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40CFCB" w14:textId="77777777" w:rsidR="003311E1" w:rsidRPr="00C30095" w:rsidRDefault="003311E1" w:rsidP="009E3493">
            <w:pPr>
              <w:widowControl w:val="0"/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7061E2" w14:textId="77777777" w:rsidR="003311E1" w:rsidRPr="00C30095" w:rsidRDefault="003311E1" w:rsidP="003311E1">
            <w:pPr>
              <w:widowControl w:val="0"/>
              <w:spacing w:after="0" w:line="480" w:lineRule="auto"/>
              <w:jc w:val="left"/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  <w:t>TR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67EB59" w14:textId="77777777" w:rsidR="003311E1" w:rsidRPr="00C30095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17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BCA3C8" w14:textId="407AA6DB" w:rsidR="003311E1" w:rsidRPr="00C30095" w:rsidRDefault="00F73060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</w:t>
            </w:r>
            <w:r w:rsidRPr="00C30095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E3D917" w14:textId="77777777" w:rsidR="003311E1" w:rsidRPr="00C30095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208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0C325B" w14:textId="1F90AF59" w:rsidR="003311E1" w:rsidRPr="00C30095" w:rsidRDefault="003311E1" w:rsidP="00740ED3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  <w:r w:rsidR="00740ED3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3</w:t>
            </w:r>
          </w:p>
        </w:tc>
        <w:tc>
          <w:tcPr>
            <w:tcW w:w="6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F48F39" w14:textId="77777777" w:rsidR="003311E1" w:rsidRPr="00C30095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881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274019" w14:textId="7E52E562" w:rsidR="003311E1" w:rsidRPr="00C30095" w:rsidRDefault="003311E1" w:rsidP="00740ED3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97</w:t>
            </w:r>
            <w:r w:rsidR="00740ED3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5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D2B003" w14:textId="77777777" w:rsidR="003311E1" w:rsidRPr="00396CD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396CD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9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B72E05" w14:textId="16A14CB3" w:rsidR="003311E1" w:rsidRPr="00396CDA" w:rsidRDefault="00740ED3" w:rsidP="00740ED3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396CD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0.</w:t>
            </w:r>
            <w:r w:rsidR="003311E1" w:rsidRPr="00396CD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6D41DF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1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84C980" w14:textId="6487FBE1" w:rsidR="003311E1" w:rsidRPr="00A6107A" w:rsidRDefault="00740ED3" w:rsidP="00740ED3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0.2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3303E6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9014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296492" w14:textId="7D58F76A" w:rsidR="003311E1" w:rsidRPr="00A6107A" w:rsidRDefault="003311E1" w:rsidP="00740ED3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99</w:t>
            </w:r>
            <w:r w:rsidR="00740ED3"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0422F5" w14:textId="77777777" w:rsidR="003311E1" w:rsidRPr="00B040F6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B040F6">
              <w:rPr>
                <w:rFonts w:cs="Times New Roman"/>
                <w:color w:val="000000"/>
                <w:sz w:val="20"/>
                <w:szCs w:val="20"/>
              </w:rPr>
              <w:t>828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BDFCC1" w14:textId="224A0B24" w:rsidR="003311E1" w:rsidRPr="00B040F6" w:rsidRDefault="003311E1" w:rsidP="00740ED3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B040F6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9</w:t>
            </w:r>
            <w:r w:rsidR="00740ED3" w:rsidRPr="00B040F6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B040F6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96333C" w14:textId="5E685E25" w:rsidR="003311E1" w:rsidRPr="00A6107A" w:rsidRDefault="003311E1" w:rsidP="00740ED3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7</w:t>
            </w:r>
            <w:r w:rsidR="00740ED3" w:rsidRPr="00A6107A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95</w:t>
            </w: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±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13</w:t>
            </w:r>
            <w:r w:rsidR="00740ED3" w:rsidRPr="00A6107A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384456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CD313D6" w14:textId="68ACA938" w:rsidR="003311E1" w:rsidRDefault="00B040F6" w:rsidP="00B25A7D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 xml:space="preserve">            </w:t>
            </w:r>
            <w:r w:rsidR="00AE48A4"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  <w:r w:rsidR="00740ED3"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="00AE48A4"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10</w:t>
            </w:r>
          </w:p>
          <w:p w14:paraId="0CA27249" w14:textId="0C312F63" w:rsidR="00B040F6" w:rsidRPr="00A6107A" w:rsidRDefault="00B040F6" w:rsidP="00B25A7D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07023B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903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ED759D" w14:textId="02B47C37" w:rsidR="003311E1" w:rsidRPr="00A6107A" w:rsidRDefault="003311E1" w:rsidP="00740ED3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88</w:t>
            </w:r>
            <w:r w:rsidR="00740ED3" w:rsidRPr="00A6107A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</w:tr>
      <w:tr w:rsidR="00D97791" w:rsidRPr="00A6107A" w14:paraId="133444A7" w14:textId="77777777" w:rsidTr="009C428B">
        <w:trPr>
          <w:trHeight w:val="288"/>
        </w:trPr>
        <w:tc>
          <w:tcPr>
            <w:tcW w:w="4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9F89BF" w14:textId="77777777" w:rsidR="003311E1" w:rsidRPr="00C30095" w:rsidRDefault="003311E1" w:rsidP="009E3493">
            <w:pPr>
              <w:widowControl w:val="0"/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C625C5" w14:textId="6B77404E" w:rsidR="003311E1" w:rsidRPr="00C30095" w:rsidRDefault="003311E1" w:rsidP="00595C97">
            <w:pPr>
              <w:widowControl w:val="0"/>
              <w:spacing w:after="0" w:line="480" w:lineRule="auto"/>
              <w:jc w:val="left"/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</w:pPr>
            <w:proofErr w:type="spellStart"/>
            <w:r w:rsidRPr="00C30095"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  <w:t>Refugees</w:t>
            </w:r>
            <w:proofErr w:type="spellEnd"/>
            <w:r w:rsidRPr="00C30095"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  <w:t>/</w:t>
            </w:r>
            <w:proofErr w:type="spellStart"/>
            <w:r w:rsidRPr="00C30095"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  <w:t>asylum</w:t>
            </w:r>
            <w:proofErr w:type="spellEnd"/>
            <w:r w:rsidRPr="00C30095"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  <w:t xml:space="preserve"> </w:t>
            </w:r>
            <w:proofErr w:type="spellStart"/>
            <w:r w:rsidRPr="00C30095"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  <w:t>seekers</w:t>
            </w:r>
            <w:proofErr w:type="spellEnd"/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A3BDE7" w14:textId="77777777" w:rsidR="003311E1" w:rsidRPr="00C30095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B8F765" w14:textId="17BC203D" w:rsidR="003311E1" w:rsidRPr="00C30095" w:rsidRDefault="00740ED3" w:rsidP="00740ED3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0.1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F7CB89" w14:textId="77777777" w:rsidR="003311E1" w:rsidRPr="00C30095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53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482B8C" w14:textId="15A421C7" w:rsidR="003311E1" w:rsidRPr="00C30095" w:rsidRDefault="003311E1" w:rsidP="00740ED3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4</w:t>
            </w:r>
            <w:r w:rsidR="00740ED3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4</w:t>
            </w:r>
          </w:p>
        </w:tc>
        <w:tc>
          <w:tcPr>
            <w:tcW w:w="6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BB7F77" w14:textId="77777777" w:rsidR="003311E1" w:rsidRPr="00C30095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115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15B765" w14:textId="15B1CD6B" w:rsidR="003311E1" w:rsidRPr="00C30095" w:rsidRDefault="003311E1" w:rsidP="00740ED3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95</w:t>
            </w:r>
            <w:r w:rsidR="00740ED3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5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297C3F" w14:textId="77777777" w:rsidR="003311E1" w:rsidRPr="00396CD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396CD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9085EF" w14:textId="79BB799C" w:rsidR="003311E1" w:rsidRPr="00396CDA" w:rsidRDefault="003311E1" w:rsidP="00740ED3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396CD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740ED3" w:rsidRPr="00396CD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396CD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6EDDD8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416DE7" w14:textId="751CC844" w:rsidR="003311E1" w:rsidRPr="00A6107A" w:rsidRDefault="00740ED3" w:rsidP="00740ED3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0.</w:t>
            </w:r>
            <w:r w:rsidR="003311E1"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2206DE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1205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6E4538" w14:textId="4D64E064" w:rsidR="003311E1" w:rsidRPr="00A6107A" w:rsidRDefault="003311E1" w:rsidP="00740ED3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99</w:t>
            </w:r>
            <w:r w:rsidR="00740ED3"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6255A1" w14:textId="77777777" w:rsidR="003311E1" w:rsidRPr="00B040F6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B040F6">
              <w:rPr>
                <w:rFonts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7BC4A0" w14:textId="75FA8519" w:rsidR="003311E1" w:rsidRPr="00B040F6" w:rsidRDefault="003311E1" w:rsidP="00740ED3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B040F6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10</w:t>
            </w:r>
            <w:r w:rsidR="00740ED3" w:rsidRPr="00B040F6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B040F6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32FE60" w14:textId="5DD8124E" w:rsidR="003311E1" w:rsidRPr="00A6107A" w:rsidRDefault="003311E1" w:rsidP="00740ED3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8</w:t>
            </w:r>
            <w:r w:rsidR="00740ED3" w:rsidRPr="00A6107A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02</w:t>
            </w: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±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12</w:t>
            </w:r>
            <w:r w:rsidR="00740ED3" w:rsidRPr="00A6107A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5570F5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798AD07" w14:textId="15567232" w:rsidR="003311E1" w:rsidRPr="00A6107A" w:rsidRDefault="00AE48A4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4</w:t>
            </w:r>
            <w:r w:rsidR="00740ED3"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13</w:t>
            </w:r>
          </w:p>
          <w:p w14:paraId="1EDB36CE" w14:textId="6A6D2672" w:rsidR="0079231F" w:rsidRPr="00A6107A" w:rsidRDefault="0079231F" w:rsidP="003311E1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D24178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12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26811E" w14:textId="5F857FAB" w:rsidR="003311E1" w:rsidRPr="00A6107A" w:rsidRDefault="003311E1" w:rsidP="00740ED3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11</w:t>
            </w:r>
            <w:r w:rsidR="00740ED3" w:rsidRPr="00A6107A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</w:tr>
      <w:tr w:rsidR="00D97791" w:rsidRPr="00A6107A" w14:paraId="6F4FBAED" w14:textId="77777777" w:rsidTr="009C428B">
        <w:trPr>
          <w:trHeight w:val="726"/>
        </w:trPr>
        <w:tc>
          <w:tcPr>
            <w:tcW w:w="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3A6B98" w14:textId="77777777" w:rsidR="003311E1" w:rsidRPr="00C30095" w:rsidRDefault="003311E1" w:rsidP="009E3493">
            <w:pPr>
              <w:widowControl w:val="0"/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3E9782" w14:textId="77777777" w:rsidR="003311E1" w:rsidRPr="00C30095" w:rsidRDefault="003311E1" w:rsidP="003311E1">
            <w:pPr>
              <w:widowControl w:val="0"/>
              <w:spacing w:after="0" w:line="480" w:lineRule="auto"/>
              <w:jc w:val="left"/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  <w:t>Total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4748A5" w14:textId="77777777" w:rsidR="003311E1" w:rsidRPr="00C30095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BAA381" w14:textId="7EA1106E" w:rsidR="003311E1" w:rsidRPr="00C30095" w:rsidRDefault="003311E1" w:rsidP="00740ED3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cs="Times New Roman"/>
                <w:color w:val="000000"/>
                <w:sz w:val="20"/>
                <w:szCs w:val="20"/>
              </w:rPr>
              <w:t>4</w:t>
            </w:r>
            <w:r w:rsidR="00740ED3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C30095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1F633B" w14:textId="77777777" w:rsidR="003311E1" w:rsidRPr="00C30095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2EA055" w14:textId="1B7F2D1C" w:rsidR="003311E1" w:rsidRPr="00C30095" w:rsidRDefault="003311E1" w:rsidP="00740ED3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cs="Times New Roman"/>
                <w:color w:val="000000"/>
                <w:sz w:val="20"/>
                <w:szCs w:val="20"/>
              </w:rPr>
              <w:t>15</w:t>
            </w:r>
            <w:r w:rsidR="00740ED3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C30095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C9A4D0" w14:textId="77777777" w:rsidR="003311E1" w:rsidRPr="00C30095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cs="Times New Roman"/>
                <w:color w:val="000000"/>
                <w:sz w:val="20"/>
                <w:szCs w:val="20"/>
              </w:rPr>
              <w:t>73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C4816D" w14:textId="0200C4F8" w:rsidR="003311E1" w:rsidRPr="00C30095" w:rsidRDefault="003311E1" w:rsidP="00740ED3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cs="Times New Roman"/>
                <w:color w:val="000000"/>
                <w:sz w:val="20"/>
                <w:szCs w:val="20"/>
              </w:rPr>
              <w:t>79</w:t>
            </w:r>
            <w:r w:rsidR="00740ED3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C30095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A5FF79" w14:textId="77777777" w:rsidR="003311E1" w:rsidRPr="00396CD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396CDA">
              <w:rPr>
                <w:rFonts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46ACBC" w14:textId="43811286" w:rsidR="003311E1" w:rsidRPr="00396CDA" w:rsidRDefault="003311E1" w:rsidP="00740ED3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396CDA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740ED3" w:rsidRPr="00396CDA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396CDA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5D71BB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E0C6B5" w14:textId="0FEFF04E" w:rsidR="003311E1" w:rsidRPr="00A6107A" w:rsidRDefault="003311E1" w:rsidP="00740ED3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4</w:t>
            </w:r>
            <w:r w:rsidR="00740ED3" w:rsidRPr="00A6107A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33FB4D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867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3C81E1" w14:textId="4A5B9814" w:rsidR="003311E1" w:rsidRPr="00A6107A" w:rsidRDefault="003311E1" w:rsidP="00740ED3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93</w:t>
            </w:r>
            <w:r w:rsidR="00740ED3" w:rsidRPr="00A6107A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4F6476" w14:textId="77777777" w:rsidR="003311E1" w:rsidRPr="00B040F6" w:rsidRDefault="003311E1" w:rsidP="003311E1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040F6">
              <w:rPr>
                <w:rFonts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CDE6E6" w14:textId="328A28BA" w:rsidR="003311E1" w:rsidRPr="00B040F6" w:rsidRDefault="003311E1" w:rsidP="00740ED3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B040F6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24</w:t>
            </w:r>
            <w:r w:rsidR="00740ED3" w:rsidRPr="00B040F6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B040F6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1FCBD6" w14:textId="3CCA2265" w:rsidR="003311E1" w:rsidRPr="00A6107A" w:rsidRDefault="003311E1" w:rsidP="00740ED3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27</w:t>
            </w:r>
            <w:r w:rsidR="00740ED3" w:rsidRPr="00A6107A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53</w:t>
            </w: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±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36</w:t>
            </w:r>
            <w:r w:rsidR="00740ED3" w:rsidRPr="00A6107A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DBB91D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2E4B730" w14:textId="5B549137" w:rsidR="003311E1" w:rsidRDefault="00B040F6" w:rsidP="00386920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 xml:space="preserve">       </w:t>
            </w:r>
            <w:r w:rsidR="00765547"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4</w:t>
            </w:r>
            <w:r w:rsidR="00386920"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4</w:t>
            </w:r>
            <w:r w:rsidR="00FE0697"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="00386920"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42</w:t>
            </w:r>
          </w:p>
          <w:p w14:paraId="5B598EB6" w14:textId="46C2350F" w:rsidR="00B040F6" w:rsidRPr="00A6107A" w:rsidRDefault="00B040F6" w:rsidP="00386920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C4BBA7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9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5FBFD9" w14:textId="51BED327" w:rsidR="003311E1" w:rsidRPr="00A6107A" w:rsidRDefault="003311E1" w:rsidP="00740ED3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3</w:t>
            </w:r>
            <w:r w:rsidR="00740ED3" w:rsidRPr="00A6107A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</w:tr>
      <w:tr w:rsidR="00D97791" w:rsidRPr="00A6107A" w14:paraId="00B81189" w14:textId="77777777" w:rsidTr="009C428B">
        <w:trPr>
          <w:trHeight w:val="781"/>
        </w:trPr>
        <w:tc>
          <w:tcPr>
            <w:tcW w:w="4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C300CB" w14:textId="77777777" w:rsidR="003311E1" w:rsidRPr="00C30095" w:rsidRDefault="003311E1" w:rsidP="009E3493">
            <w:pPr>
              <w:widowControl w:val="0"/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025EC3" w14:textId="77777777" w:rsidR="003311E1" w:rsidRPr="00C30095" w:rsidRDefault="003311E1" w:rsidP="003311E1">
            <w:pPr>
              <w:widowControl w:val="0"/>
              <w:spacing w:after="0" w:line="480" w:lineRule="auto"/>
              <w:jc w:val="left"/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  <w:t>TR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FA31B6" w14:textId="77777777" w:rsidR="003311E1" w:rsidRPr="00C30095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37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51E8E8" w14:textId="3326B2A7" w:rsidR="003311E1" w:rsidRPr="00C30095" w:rsidRDefault="003311E1" w:rsidP="00740ED3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4</w:t>
            </w:r>
            <w:r w:rsidR="00740ED3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4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610BA9" w14:textId="77777777" w:rsidR="003311E1" w:rsidRPr="00C30095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131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092424" w14:textId="1B6AE2E4" w:rsidR="003311E1" w:rsidRPr="00C30095" w:rsidRDefault="003311E1" w:rsidP="00740ED3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15</w:t>
            </w:r>
            <w:r w:rsidR="00740ED3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5</w:t>
            </w:r>
          </w:p>
        </w:tc>
        <w:tc>
          <w:tcPr>
            <w:tcW w:w="6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BC5970" w14:textId="77777777" w:rsidR="003311E1" w:rsidRPr="00C30095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67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BFE7CA" w14:textId="7ED58EA0" w:rsidR="003311E1" w:rsidRPr="00C30095" w:rsidRDefault="003311E1" w:rsidP="00740ED3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80</w:t>
            </w:r>
            <w:r w:rsidR="00740ED3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2C22E0" w14:textId="77777777" w:rsidR="003311E1" w:rsidRPr="00396CD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396CD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12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42B3D4" w14:textId="238056C9" w:rsidR="003311E1" w:rsidRPr="00396CDA" w:rsidRDefault="003311E1" w:rsidP="00740ED3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396CD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  <w:r w:rsidR="00740ED3" w:rsidRPr="00396CD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396CD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4</w:t>
            </w:r>
          </w:p>
        </w:tc>
        <w:tc>
          <w:tcPr>
            <w:tcW w:w="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F9BEA9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4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14096C" w14:textId="211B2748" w:rsidR="003311E1" w:rsidRPr="00A6107A" w:rsidRDefault="003311E1" w:rsidP="00740ED3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4</w:t>
            </w:r>
            <w:r w:rsidR="00740ED3"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BA5EA3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793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CD43FE" w14:textId="141B6C39" w:rsidR="003311E1" w:rsidRPr="00A6107A" w:rsidRDefault="003311E1" w:rsidP="00740ED3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93</w:t>
            </w:r>
            <w:r w:rsidR="00740ED3"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B64AA1" w14:textId="77777777" w:rsidR="003311E1" w:rsidRPr="00B040F6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B040F6">
              <w:rPr>
                <w:rFonts w:cs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59D6EE" w14:textId="35F84699" w:rsidR="003311E1" w:rsidRPr="00B040F6" w:rsidRDefault="003311E1" w:rsidP="00740ED3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B040F6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25</w:t>
            </w:r>
            <w:r w:rsidR="00740ED3" w:rsidRPr="00B040F6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B040F6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975D7F" w14:textId="6B875DD3" w:rsidR="003311E1" w:rsidRPr="00A6107A" w:rsidRDefault="003311E1" w:rsidP="00740ED3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26</w:t>
            </w:r>
            <w:r w:rsidR="00740ED3" w:rsidRPr="00A6107A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72</w:t>
            </w: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±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35</w:t>
            </w:r>
            <w:r w:rsidR="00740ED3" w:rsidRPr="00A6107A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EAC6B3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653D095" w14:textId="6875C9A8" w:rsidR="003311E1" w:rsidRDefault="00B040F6" w:rsidP="002101E4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 xml:space="preserve">           </w:t>
            </w:r>
            <w:r w:rsidR="00765547"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44</w:t>
            </w:r>
            <w:r w:rsidR="002101E4"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="00765547"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9</w:t>
            </w:r>
            <w:r w:rsidR="002101E4"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</w:p>
          <w:p w14:paraId="73D59AB7" w14:textId="6703B888" w:rsidR="00B040F6" w:rsidRPr="00A6107A" w:rsidRDefault="00B040F6" w:rsidP="002101E4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9D4894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8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F63767" w14:textId="3DDF4E64" w:rsidR="003311E1" w:rsidRPr="00A6107A" w:rsidRDefault="003311E1" w:rsidP="00740ED3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91</w:t>
            </w:r>
            <w:r w:rsidR="00740ED3" w:rsidRPr="00A6107A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</w:tr>
      <w:tr w:rsidR="00D97791" w:rsidRPr="00A6107A" w14:paraId="6E622296" w14:textId="77777777" w:rsidTr="009C428B">
        <w:trPr>
          <w:trHeight w:val="288"/>
        </w:trPr>
        <w:tc>
          <w:tcPr>
            <w:tcW w:w="4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856134" w14:textId="77777777" w:rsidR="003311E1" w:rsidRPr="00C30095" w:rsidRDefault="003311E1" w:rsidP="009E3493">
            <w:pPr>
              <w:widowControl w:val="0"/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EEE238" w14:textId="77777777" w:rsidR="003311E1" w:rsidRPr="00C30095" w:rsidRDefault="003311E1" w:rsidP="003311E1">
            <w:pPr>
              <w:widowControl w:val="0"/>
              <w:spacing w:after="0" w:line="480" w:lineRule="auto"/>
              <w:jc w:val="left"/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</w:pPr>
            <w:proofErr w:type="spellStart"/>
            <w:r w:rsidRPr="00C30095"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  <w:t>Refugees</w:t>
            </w:r>
            <w:proofErr w:type="spellEnd"/>
            <w:r w:rsidRPr="00C30095"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  <w:t xml:space="preserve">/ </w:t>
            </w:r>
            <w:proofErr w:type="spellStart"/>
            <w:r w:rsidRPr="00C30095"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  <w:t>asylum</w:t>
            </w:r>
            <w:proofErr w:type="spellEnd"/>
            <w:r w:rsidRPr="00C30095"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  <w:t xml:space="preserve"> </w:t>
            </w:r>
            <w:proofErr w:type="spellStart"/>
            <w:r w:rsidRPr="00C30095"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  <w:t>seekers</w:t>
            </w:r>
            <w:proofErr w:type="spellEnd"/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692CC2" w14:textId="77777777" w:rsidR="003311E1" w:rsidRPr="00C30095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3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E70FB1" w14:textId="376B6FFA" w:rsidR="003311E1" w:rsidRPr="00C30095" w:rsidRDefault="003311E1" w:rsidP="00740ED3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3</w:t>
            </w:r>
            <w:r w:rsidR="00740ED3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8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51C941" w14:textId="77777777" w:rsidR="003311E1" w:rsidRPr="00C30095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15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A26ED3" w14:textId="18B74649" w:rsidR="003311E1" w:rsidRPr="00C30095" w:rsidRDefault="003311E1" w:rsidP="00740ED3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19</w:t>
            </w:r>
            <w:r w:rsidR="00740ED3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6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824E93" w14:textId="77777777" w:rsidR="003311E1" w:rsidRPr="00C30095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6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0D2089" w14:textId="6849B5E1" w:rsidR="003311E1" w:rsidRPr="00C30095" w:rsidRDefault="003311E1" w:rsidP="00740ED3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76</w:t>
            </w:r>
            <w:r w:rsidR="00740ED3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9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A61E62" w14:textId="77777777" w:rsidR="003311E1" w:rsidRPr="00396CD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396CD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E85DAF" w14:textId="4129EEDA" w:rsidR="003311E1" w:rsidRPr="00396CDA" w:rsidRDefault="003311E1" w:rsidP="00740ED3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396CD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740ED3" w:rsidRPr="00396CD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396CD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5ED260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B97182" w14:textId="6EDA4436" w:rsidR="003311E1" w:rsidRPr="00A6107A" w:rsidRDefault="003311E1" w:rsidP="00740ED3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5</w:t>
            </w:r>
            <w:r w:rsidR="00740ED3"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4470C1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74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A65E80" w14:textId="7C7CD874" w:rsidR="003311E1" w:rsidRPr="00A6107A" w:rsidRDefault="003311E1" w:rsidP="00740ED3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94</w:t>
            </w:r>
            <w:r w:rsidR="00740ED3"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842BCC" w14:textId="77777777" w:rsidR="003311E1" w:rsidRPr="00B040F6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B040F6">
              <w:rPr>
                <w:rFonts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90D5AD" w14:textId="0586FDD3" w:rsidR="003311E1" w:rsidRPr="00B040F6" w:rsidRDefault="003311E1" w:rsidP="00740ED3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B040F6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11</w:t>
            </w:r>
            <w:r w:rsidR="00740ED3" w:rsidRPr="00B040F6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B040F6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6219E8" w14:textId="1BCE3714" w:rsidR="003311E1" w:rsidRPr="00A6107A" w:rsidRDefault="003311E1" w:rsidP="00740ED3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46</w:t>
            </w:r>
            <w:r w:rsidR="00740ED3" w:rsidRPr="00A6107A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78</w:t>
            </w: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±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61</w:t>
            </w:r>
            <w:r w:rsidR="00740ED3" w:rsidRPr="00A6107A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888B68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7356CB9" w14:textId="7795BB5E" w:rsidR="003311E1" w:rsidRPr="00A6107A" w:rsidRDefault="00765547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38</w:t>
            </w:r>
            <w:r w:rsidR="002101E4"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4</w:t>
            </w:r>
            <w:r w:rsidR="002101E4"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6</w:t>
            </w:r>
          </w:p>
          <w:p w14:paraId="1D59027B" w14:textId="6D35D7AA" w:rsidR="0079231F" w:rsidRPr="00A6107A" w:rsidRDefault="0079231F" w:rsidP="003311E1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C0D929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57E7BD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8,5</w:t>
            </w:r>
          </w:p>
        </w:tc>
      </w:tr>
      <w:tr w:rsidR="00D97791" w:rsidRPr="00A6107A" w14:paraId="58A705B9" w14:textId="77777777" w:rsidTr="009C428B">
        <w:trPr>
          <w:trHeight w:val="740"/>
        </w:trPr>
        <w:tc>
          <w:tcPr>
            <w:tcW w:w="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D5C808" w14:textId="77777777" w:rsidR="003311E1" w:rsidRPr="00C30095" w:rsidRDefault="003311E1" w:rsidP="009E3493">
            <w:pPr>
              <w:widowControl w:val="0"/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67B858" w14:textId="77777777" w:rsidR="003311E1" w:rsidRPr="00C30095" w:rsidRDefault="003311E1" w:rsidP="003311E1">
            <w:pPr>
              <w:widowControl w:val="0"/>
              <w:spacing w:after="0" w:line="480" w:lineRule="auto"/>
              <w:jc w:val="left"/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  <w:t>Total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17CED9" w14:textId="77777777" w:rsidR="003311E1" w:rsidRPr="00C30095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675498" w14:textId="4A84DFE4" w:rsidR="003311E1" w:rsidRPr="00C30095" w:rsidRDefault="003311E1" w:rsidP="00740ED3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cs="Times New Roman"/>
                <w:color w:val="000000"/>
                <w:sz w:val="20"/>
                <w:szCs w:val="20"/>
              </w:rPr>
              <w:t>5</w:t>
            </w:r>
            <w:r w:rsidR="00740ED3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C30095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250510" w14:textId="77777777" w:rsidR="003311E1" w:rsidRPr="00C30095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401959" w14:textId="138E0EA9" w:rsidR="003311E1" w:rsidRPr="00C30095" w:rsidRDefault="003311E1" w:rsidP="00740ED3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cs="Times New Roman"/>
                <w:color w:val="000000"/>
                <w:sz w:val="20"/>
                <w:szCs w:val="20"/>
              </w:rPr>
              <w:t>19</w:t>
            </w:r>
            <w:r w:rsidR="00740ED3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C30095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191969" w14:textId="77777777" w:rsidR="003311E1" w:rsidRPr="00C30095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cs="Times New Roman"/>
                <w:color w:val="000000"/>
                <w:sz w:val="20"/>
                <w:szCs w:val="20"/>
              </w:rPr>
              <w:t>82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F0C62E" w14:textId="155AF187" w:rsidR="003311E1" w:rsidRPr="00C30095" w:rsidRDefault="003311E1" w:rsidP="00740ED3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cs="Times New Roman"/>
                <w:color w:val="000000"/>
                <w:sz w:val="20"/>
                <w:szCs w:val="20"/>
              </w:rPr>
              <w:t>75</w:t>
            </w:r>
            <w:r w:rsidR="00740ED3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C3009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EFC846" w14:textId="77777777" w:rsidR="003311E1" w:rsidRPr="00396CD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396CDA">
              <w:rPr>
                <w:rFonts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E2FF0C" w14:textId="43A96684" w:rsidR="003311E1" w:rsidRPr="00396CDA" w:rsidRDefault="003311E1" w:rsidP="00740ED3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396CDA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740ED3" w:rsidRPr="00396CDA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396CDA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5F2C20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2CAD61" w14:textId="199F3EDF" w:rsidR="003311E1" w:rsidRPr="00A6107A" w:rsidRDefault="003311E1" w:rsidP="00740ED3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6</w:t>
            </w:r>
            <w:r w:rsidR="00740ED3" w:rsidRPr="00A6107A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042F7E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102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9EB2AA" w14:textId="30A1BA3F" w:rsidR="003311E1" w:rsidRPr="00A6107A" w:rsidRDefault="003311E1" w:rsidP="00740ED3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92</w:t>
            </w:r>
            <w:r w:rsidR="00740ED3" w:rsidRPr="00A6107A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38FEF2" w14:textId="77777777" w:rsidR="003311E1" w:rsidRPr="00B040F6" w:rsidRDefault="003311E1" w:rsidP="003311E1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040F6">
              <w:rPr>
                <w:rFonts w:cs="Times New Roman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9965EC" w14:textId="049F0069" w:rsidR="003311E1" w:rsidRPr="00B040F6" w:rsidRDefault="003311E1" w:rsidP="00740ED3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B040F6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28</w:t>
            </w:r>
            <w:r w:rsidR="00740ED3" w:rsidRPr="00B040F6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B040F6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8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E81109" w14:textId="22D6E568" w:rsidR="003311E1" w:rsidRPr="00A6107A" w:rsidRDefault="003311E1" w:rsidP="00740ED3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23</w:t>
            </w:r>
            <w:r w:rsidR="00740ED3" w:rsidRPr="00A6107A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86</w:t>
            </w: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±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27</w:t>
            </w:r>
            <w:r w:rsidR="00740ED3" w:rsidRPr="00A6107A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E25B4F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CFAB587" w14:textId="0912BC2F" w:rsidR="003311E1" w:rsidRDefault="008E15E3" w:rsidP="002101E4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 xml:space="preserve">           </w:t>
            </w:r>
            <w:r w:rsidR="007D3857"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4</w:t>
            </w:r>
            <w:r w:rsidR="002101E4"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 xml:space="preserve">1,63 </w:t>
            </w:r>
          </w:p>
          <w:p w14:paraId="07D5EC20" w14:textId="2E65F9A2" w:rsidR="008E15E3" w:rsidRPr="00A6107A" w:rsidRDefault="008E15E3" w:rsidP="002101E4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D03602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lastRenderedPageBreak/>
              <w:t>110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B4AEEA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4,2</w:t>
            </w:r>
          </w:p>
        </w:tc>
      </w:tr>
      <w:tr w:rsidR="00D97791" w:rsidRPr="00A6107A" w14:paraId="3661E187" w14:textId="77777777" w:rsidTr="009C428B">
        <w:trPr>
          <w:trHeight w:val="613"/>
        </w:trPr>
        <w:tc>
          <w:tcPr>
            <w:tcW w:w="4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936553" w14:textId="77777777" w:rsidR="003311E1" w:rsidRPr="00C30095" w:rsidRDefault="003311E1" w:rsidP="009E3493">
            <w:pPr>
              <w:widowControl w:val="0"/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A2CFD6" w14:textId="77777777" w:rsidR="003311E1" w:rsidRPr="00C30095" w:rsidRDefault="003311E1" w:rsidP="003311E1">
            <w:pPr>
              <w:widowControl w:val="0"/>
              <w:spacing w:after="0" w:line="480" w:lineRule="auto"/>
              <w:jc w:val="left"/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  <w:t>TR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0BFE70" w14:textId="77777777" w:rsidR="003311E1" w:rsidRPr="00C30095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49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2CE348" w14:textId="6FF751BE" w:rsidR="003311E1" w:rsidRPr="00C30095" w:rsidRDefault="003311E1" w:rsidP="00740ED3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5</w:t>
            </w:r>
            <w:r w:rsidR="00740ED3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181DC5" w14:textId="77777777" w:rsidR="003311E1" w:rsidRPr="00C30095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189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3AD587" w14:textId="0C97392C" w:rsidR="003311E1" w:rsidRPr="00C30095" w:rsidRDefault="003311E1" w:rsidP="00740ED3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19</w:t>
            </w:r>
            <w:r w:rsidR="00740ED3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</w:p>
        </w:tc>
        <w:tc>
          <w:tcPr>
            <w:tcW w:w="6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1E500B" w14:textId="77777777" w:rsidR="003311E1" w:rsidRPr="00C30095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71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F19215" w14:textId="5B47953B" w:rsidR="003311E1" w:rsidRPr="00C30095" w:rsidRDefault="003311E1" w:rsidP="00740ED3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75</w:t>
            </w:r>
            <w:r w:rsidR="00740ED3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7E1288" w14:textId="77777777" w:rsidR="003311E1" w:rsidRPr="00396CD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396CD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11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99E29F" w14:textId="5A764D76" w:rsidR="003311E1" w:rsidRPr="00396CDA" w:rsidRDefault="003311E1" w:rsidP="00740ED3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396CD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  <w:r w:rsidR="00740ED3" w:rsidRPr="00396CD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396CD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97A0DD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6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03137B" w14:textId="50023937" w:rsidR="003311E1" w:rsidRPr="00A6107A" w:rsidRDefault="003311E1" w:rsidP="00740ED3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6</w:t>
            </w:r>
            <w:r w:rsidR="00740ED3"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3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0F1D50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886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E478C7" w14:textId="12358D64" w:rsidR="003311E1" w:rsidRPr="00A6107A" w:rsidRDefault="003311E1" w:rsidP="00740ED3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92</w:t>
            </w:r>
            <w:r w:rsidR="00740ED3"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FA47A7" w14:textId="77777777" w:rsidR="003311E1" w:rsidRPr="00B040F6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B040F6">
              <w:rPr>
                <w:rFonts w:cs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9BB7F2" w14:textId="1BABE099" w:rsidR="003311E1" w:rsidRPr="00B040F6" w:rsidRDefault="003311E1" w:rsidP="00740ED3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B040F6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29</w:t>
            </w:r>
            <w:r w:rsidR="00740ED3" w:rsidRPr="00B040F6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B040F6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EC966F" w14:textId="2FF18515" w:rsidR="003311E1" w:rsidRPr="00A6107A" w:rsidRDefault="003311E1" w:rsidP="00740ED3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23</w:t>
            </w:r>
            <w:r w:rsidR="00740ED3" w:rsidRPr="00A6107A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89</w:t>
            </w: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±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27</w:t>
            </w:r>
            <w:r w:rsidR="00740ED3" w:rsidRPr="00A6107A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53D9CB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4D726CC" w14:textId="1DEF93C8" w:rsidR="003311E1" w:rsidRPr="00A6107A" w:rsidRDefault="007D3857" w:rsidP="00740ED3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40</w:t>
            </w:r>
            <w:r w:rsidR="00CF3FB0"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  <w:r w:rsidR="00CF3FB0"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5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F84915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95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1896E6" w14:textId="4872C0F8" w:rsidR="003311E1" w:rsidRPr="00A6107A" w:rsidRDefault="003311E1" w:rsidP="00740ED3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86</w:t>
            </w:r>
            <w:r w:rsidR="00740ED3" w:rsidRPr="00A6107A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</w:tr>
      <w:tr w:rsidR="00D97791" w:rsidRPr="00A6107A" w14:paraId="3CAD02AF" w14:textId="77777777" w:rsidTr="009C428B">
        <w:trPr>
          <w:trHeight w:val="1256"/>
        </w:trPr>
        <w:tc>
          <w:tcPr>
            <w:tcW w:w="4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15C811" w14:textId="77777777" w:rsidR="003311E1" w:rsidRPr="00C30095" w:rsidRDefault="003311E1" w:rsidP="009E3493">
            <w:pPr>
              <w:widowControl w:val="0"/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A90DB7" w14:textId="77777777" w:rsidR="003311E1" w:rsidRPr="00C30095" w:rsidRDefault="003311E1" w:rsidP="003311E1">
            <w:pPr>
              <w:widowControl w:val="0"/>
              <w:spacing w:after="0" w:line="480" w:lineRule="auto"/>
              <w:jc w:val="left"/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</w:pPr>
            <w:proofErr w:type="spellStart"/>
            <w:r w:rsidRPr="00C30095"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  <w:t>Refugees</w:t>
            </w:r>
            <w:proofErr w:type="spellEnd"/>
            <w:r w:rsidRPr="00C30095"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  <w:t xml:space="preserve">/ </w:t>
            </w:r>
            <w:proofErr w:type="spellStart"/>
            <w:r w:rsidRPr="00C30095"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  <w:t>asylum</w:t>
            </w:r>
            <w:proofErr w:type="spellEnd"/>
            <w:r w:rsidRPr="00C30095"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  <w:t xml:space="preserve"> </w:t>
            </w:r>
            <w:proofErr w:type="spellStart"/>
            <w:r w:rsidRPr="00C30095"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  <w:t>seekers</w:t>
            </w:r>
            <w:proofErr w:type="spellEnd"/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8001A5" w14:textId="77777777" w:rsidR="003311E1" w:rsidRPr="00C30095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11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CBDA74" w14:textId="071B8D5E" w:rsidR="003311E1" w:rsidRPr="00C30095" w:rsidRDefault="003311E1" w:rsidP="00740ED3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  <w:r w:rsidR="00740ED3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4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8860DF" w14:textId="77777777" w:rsidR="003311E1" w:rsidRPr="00C30095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27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F8FE7E" w14:textId="3F89EA12" w:rsidR="003311E1" w:rsidRPr="00C30095" w:rsidRDefault="003311E1" w:rsidP="00740ED3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18</w:t>
            </w:r>
            <w:r w:rsidR="00740ED3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6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47D315" w14:textId="77777777" w:rsidR="003311E1" w:rsidRPr="00C30095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1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79A606" w14:textId="4C70399C" w:rsidR="003311E1" w:rsidRPr="00C30095" w:rsidRDefault="003311E1" w:rsidP="00740ED3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74</w:t>
            </w:r>
            <w:r w:rsidR="00740ED3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3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E2DC0B" w14:textId="77777777" w:rsidR="003311E1" w:rsidRPr="00396CD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396CD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3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205DBF" w14:textId="004CF976" w:rsidR="003311E1" w:rsidRPr="00396CDA" w:rsidRDefault="003311E1" w:rsidP="00740ED3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396CD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  <w:r w:rsidR="00740ED3" w:rsidRPr="00396CD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396CD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B95ABA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1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DA7274" w14:textId="5E518D8E" w:rsidR="003311E1" w:rsidRPr="00A6107A" w:rsidRDefault="003311E1" w:rsidP="00740ED3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6</w:t>
            </w:r>
            <w:r w:rsidR="00740ED3"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8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65A0A9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135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D1490A" w14:textId="47525073" w:rsidR="003311E1" w:rsidRPr="00A6107A" w:rsidRDefault="003311E1" w:rsidP="00740ED3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91</w:t>
            </w:r>
            <w:r w:rsidR="00740ED3"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EBCFB7" w14:textId="77777777" w:rsidR="003311E1" w:rsidRPr="00B040F6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B040F6">
              <w:rPr>
                <w:rFonts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8C531B" w14:textId="738438C1" w:rsidR="003311E1" w:rsidRPr="00B040F6" w:rsidRDefault="003311E1" w:rsidP="00740ED3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B040F6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25</w:t>
            </w:r>
            <w:r w:rsidR="00740ED3" w:rsidRPr="00B040F6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B040F6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5D126A" w14:textId="5A298F6D" w:rsidR="003311E1" w:rsidRPr="00A6107A" w:rsidRDefault="003311E1" w:rsidP="00740ED3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23</w:t>
            </w:r>
            <w:r w:rsidR="00740ED3" w:rsidRPr="00A6107A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61</w:t>
            </w: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±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33</w:t>
            </w:r>
            <w:r w:rsidR="00740ED3" w:rsidRPr="00A6107A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986405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4BDFA3A" w14:textId="7367EA8C" w:rsidR="003311E1" w:rsidRPr="00A6107A" w:rsidRDefault="00CF3FB0" w:rsidP="00121027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47</w:t>
            </w:r>
            <w:r w:rsidR="00740ED3"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29</w:t>
            </w:r>
          </w:p>
          <w:p w14:paraId="1941E2DE" w14:textId="3C3E59D6" w:rsidR="0079231F" w:rsidRPr="00A6107A" w:rsidRDefault="0079231F" w:rsidP="00121027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A92A54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C99D86" w14:textId="42479DC4" w:rsidR="003311E1" w:rsidRPr="00A6107A" w:rsidRDefault="003311E1" w:rsidP="00740ED3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13</w:t>
            </w:r>
            <w:r w:rsidR="00740ED3" w:rsidRPr="00A6107A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</w:tr>
      <w:tr w:rsidR="00D97791" w:rsidRPr="00A6107A" w14:paraId="3C23F3BD" w14:textId="77777777" w:rsidTr="009C428B">
        <w:trPr>
          <w:trHeight w:val="809"/>
        </w:trPr>
        <w:tc>
          <w:tcPr>
            <w:tcW w:w="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4CC7B8" w14:textId="77777777" w:rsidR="003311E1" w:rsidRPr="00C30095" w:rsidRDefault="003311E1" w:rsidP="009E3493">
            <w:pPr>
              <w:widowControl w:val="0"/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96B703" w14:textId="5F4EECF7" w:rsidR="003311E1" w:rsidRPr="00C30095" w:rsidRDefault="003311E1" w:rsidP="003311E1">
            <w:pPr>
              <w:widowControl w:val="0"/>
              <w:spacing w:after="0" w:line="480" w:lineRule="auto"/>
              <w:jc w:val="left"/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  <w:t>Total</w:t>
            </w:r>
            <w:r w:rsidR="00BC4E15"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  <w:t>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F7A769" w14:textId="77777777" w:rsidR="003311E1" w:rsidRPr="00C30095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E3F43" w14:textId="0A42DEE4" w:rsidR="003311E1" w:rsidRPr="00C30095" w:rsidRDefault="003311E1" w:rsidP="00740ED3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cs="Times New Roman"/>
                <w:color w:val="000000"/>
                <w:sz w:val="20"/>
                <w:szCs w:val="20"/>
              </w:rPr>
              <w:t>6</w:t>
            </w:r>
            <w:r w:rsidR="00740ED3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C30095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2DB832" w14:textId="77777777" w:rsidR="003311E1" w:rsidRPr="00C30095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cs="Times New Roman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001B3F" w14:textId="43BC2F5B" w:rsidR="003311E1" w:rsidRPr="00C30095" w:rsidRDefault="003311E1" w:rsidP="00740ED3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cs="Times New Roman"/>
                <w:color w:val="000000"/>
                <w:sz w:val="20"/>
                <w:szCs w:val="20"/>
              </w:rPr>
              <w:t>39</w:t>
            </w:r>
            <w:r w:rsidR="00740ED3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C30095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222BDB" w14:textId="77777777" w:rsidR="003311E1" w:rsidRPr="00C30095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cs="Times New Roman"/>
                <w:color w:val="000000"/>
                <w:sz w:val="20"/>
                <w:szCs w:val="20"/>
              </w:rPr>
              <w:t>93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F966F2" w14:textId="100C2358" w:rsidR="003311E1" w:rsidRPr="00C30095" w:rsidRDefault="00740ED3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54.</w:t>
            </w:r>
            <w:r w:rsidR="003311E1" w:rsidRPr="00C30095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EF2B74" w14:textId="77777777" w:rsidR="003311E1" w:rsidRPr="00396CD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396CDA">
              <w:rPr>
                <w:rFonts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62DD4D" w14:textId="76FD7FF0" w:rsidR="003311E1" w:rsidRPr="00396CDA" w:rsidRDefault="00740ED3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396CDA">
              <w:rPr>
                <w:rFonts w:cs="Times New Roman"/>
                <w:color w:val="000000"/>
                <w:sz w:val="20"/>
                <w:szCs w:val="20"/>
              </w:rPr>
              <w:t>1.</w:t>
            </w:r>
            <w:r w:rsidR="003311E1" w:rsidRPr="00396CDA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D0BCD8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E99D90" w14:textId="1386B515" w:rsidR="003311E1" w:rsidRPr="00A6107A" w:rsidRDefault="00740ED3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9.</w:t>
            </w:r>
            <w:r w:rsidR="003311E1" w:rsidRPr="00A6107A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4E50CA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154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7E270F" w14:textId="204DAE60" w:rsidR="003311E1" w:rsidRPr="00A6107A" w:rsidRDefault="00740ED3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89.</w:t>
            </w:r>
            <w:r w:rsidR="003311E1" w:rsidRPr="00A6107A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AD1D7A" w14:textId="77777777" w:rsidR="003311E1" w:rsidRPr="00B040F6" w:rsidRDefault="003311E1" w:rsidP="003311E1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040F6">
              <w:rPr>
                <w:rFonts w:cs="Times New Roman"/>
                <w:color w:val="000000"/>
                <w:sz w:val="20"/>
                <w:szCs w:val="20"/>
              </w:rPr>
              <w:t>93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509F8C" w14:textId="04778A0A" w:rsidR="003311E1" w:rsidRPr="00B040F6" w:rsidRDefault="00740ED3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B040F6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54.</w:t>
            </w:r>
            <w:r w:rsidR="003311E1" w:rsidRPr="00B040F6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05A09E" w14:textId="43DED2AD" w:rsidR="003311E1" w:rsidRPr="00A6107A" w:rsidRDefault="00740ED3" w:rsidP="00740ED3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26.</w:t>
            </w:r>
            <w:r w:rsidR="003311E1" w:rsidRPr="00A6107A">
              <w:rPr>
                <w:rFonts w:cs="Times New Roman"/>
                <w:color w:val="000000"/>
                <w:sz w:val="20"/>
                <w:szCs w:val="20"/>
              </w:rPr>
              <w:t>23</w:t>
            </w:r>
            <w:r w:rsidR="003311E1"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±</w:t>
            </w:r>
            <w:r w:rsidR="003311E1" w:rsidRPr="00A6107A">
              <w:rPr>
                <w:rFonts w:cs="Times New Roman"/>
                <w:color w:val="000000"/>
                <w:sz w:val="20"/>
                <w:szCs w:val="20"/>
              </w:rPr>
              <w:t>31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="003311E1" w:rsidRPr="00A6107A">
              <w:rPr>
                <w:rFonts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EF904E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3800868" w14:textId="4AED72B8" w:rsidR="003311E1" w:rsidRPr="00A6107A" w:rsidRDefault="00B62B09" w:rsidP="001A612E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70.97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CF5239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17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9249BF" w14:textId="2474414A" w:rsidR="003311E1" w:rsidRPr="00A6107A" w:rsidRDefault="003311E1" w:rsidP="00740ED3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6</w:t>
            </w:r>
            <w:r w:rsidR="00740ED3" w:rsidRPr="00A6107A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</w:tr>
      <w:tr w:rsidR="00D97791" w:rsidRPr="00A6107A" w14:paraId="674AA557" w14:textId="77777777" w:rsidTr="009C428B">
        <w:trPr>
          <w:trHeight w:val="655"/>
        </w:trPr>
        <w:tc>
          <w:tcPr>
            <w:tcW w:w="4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4A5AD9" w14:textId="77777777" w:rsidR="003311E1" w:rsidRPr="00C30095" w:rsidRDefault="003311E1" w:rsidP="009E3493">
            <w:pPr>
              <w:widowControl w:val="0"/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8C11B9" w14:textId="77777777" w:rsidR="003311E1" w:rsidRPr="00C30095" w:rsidRDefault="003311E1" w:rsidP="003311E1">
            <w:pPr>
              <w:widowControl w:val="0"/>
              <w:spacing w:after="0" w:line="480" w:lineRule="auto"/>
              <w:jc w:val="left"/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  <w:t>TR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90A659" w14:textId="77777777" w:rsidR="003311E1" w:rsidRPr="00C30095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93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4A6A63" w14:textId="2BE89A9C" w:rsidR="003311E1" w:rsidRPr="00C30095" w:rsidRDefault="003311E1" w:rsidP="00231662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6</w:t>
            </w:r>
            <w:r w:rsidR="00231662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E051CC" w14:textId="77777777" w:rsidR="003311E1" w:rsidRPr="00C30095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595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AEE649" w14:textId="78D949F7" w:rsidR="003311E1" w:rsidRPr="00C30095" w:rsidRDefault="003311E1" w:rsidP="00231662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39</w:t>
            </w:r>
            <w:r w:rsidR="00231662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6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C55CEE" w14:textId="77777777" w:rsidR="003311E1" w:rsidRPr="00C30095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83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8AEB35" w14:textId="3C0DA1A9" w:rsidR="003311E1" w:rsidRPr="00C30095" w:rsidRDefault="003311E1" w:rsidP="00231662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54</w:t>
            </w:r>
            <w:r w:rsidR="00231662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8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6E1470" w14:textId="77777777" w:rsidR="003311E1" w:rsidRPr="00396CD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396CD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13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12F1C4" w14:textId="2DCEAF32" w:rsidR="003311E1" w:rsidRPr="00396CDA" w:rsidRDefault="00740ED3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396CD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0.</w:t>
            </w:r>
            <w:r w:rsidR="003311E1" w:rsidRPr="00396CD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9</w:t>
            </w:r>
          </w:p>
        </w:tc>
        <w:tc>
          <w:tcPr>
            <w:tcW w:w="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D1C751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14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D84379" w14:textId="76E2750C" w:rsidR="003311E1" w:rsidRPr="00A6107A" w:rsidRDefault="003311E1" w:rsidP="00740ED3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9</w:t>
            </w:r>
            <w:r w:rsidR="00740ED3"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4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A132A7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1366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210543" w14:textId="5C8397BA" w:rsidR="003311E1" w:rsidRPr="00A6107A" w:rsidRDefault="003311E1" w:rsidP="00740ED3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89</w:t>
            </w:r>
            <w:r w:rsidR="00740ED3"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D3B7F4" w14:textId="77777777" w:rsidR="003311E1" w:rsidRPr="00B040F6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B040F6">
              <w:rPr>
                <w:rFonts w:cs="Times New Roman"/>
                <w:color w:val="000000"/>
                <w:sz w:val="20"/>
                <w:szCs w:val="20"/>
              </w:rPr>
              <w:t>84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44D29A" w14:textId="796EEF14" w:rsidR="003311E1" w:rsidRPr="00B040F6" w:rsidRDefault="003311E1" w:rsidP="00740ED3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B040F6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55</w:t>
            </w:r>
            <w:r w:rsidR="00740ED3" w:rsidRPr="00B040F6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B040F6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5011F3" w14:textId="2D8E3AB6" w:rsidR="003311E1" w:rsidRPr="00A6107A" w:rsidRDefault="003311E1" w:rsidP="00740ED3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26</w:t>
            </w:r>
            <w:r w:rsidR="00740ED3" w:rsidRPr="00A6107A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71</w:t>
            </w: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±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32</w:t>
            </w:r>
            <w:r w:rsidR="00740ED3" w:rsidRPr="00A6107A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CD4D01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10FDBE8" w14:textId="011438FA" w:rsidR="003311E1" w:rsidRPr="00A6107A" w:rsidRDefault="00B62B09" w:rsidP="00740ED3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70</w:t>
            </w:r>
            <w:r w:rsidR="00740ED3"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30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743283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15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C2C69F" w14:textId="6F212D85" w:rsidR="003311E1" w:rsidRPr="00A6107A" w:rsidRDefault="003311E1" w:rsidP="00740ED3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88</w:t>
            </w:r>
            <w:r w:rsidR="00740ED3" w:rsidRPr="00A6107A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</w:tr>
      <w:tr w:rsidR="00D97791" w:rsidRPr="00A6107A" w14:paraId="14E2A7F4" w14:textId="77777777" w:rsidTr="009C428B">
        <w:trPr>
          <w:trHeight w:val="288"/>
        </w:trPr>
        <w:tc>
          <w:tcPr>
            <w:tcW w:w="4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B5E3CE" w14:textId="77777777" w:rsidR="003311E1" w:rsidRPr="00C30095" w:rsidRDefault="003311E1" w:rsidP="009E3493">
            <w:pPr>
              <w:widowControl w:val="0"/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F13094" w14:textId="77777777" w:rsidR="003311E1" w:rsidRPr="00C30095" w:rsidRDefault="003311E1" w:rsidP="003311E1">
            <w:pPr>
              <w:widowControl w:val="0"/>
              <w:spacing w:after="0" w:line="480" w:lineRule="auto"/>
              <w:jc w:val="left"/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</w:pPr>
            <w:proofErr w:type="spellStart"/>
            <w:r w:rsidRPr="00C30095"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  <w:t>Refugees</w:t>
            </w:r>
            <w:proofErr w:type="spellEnd"/>
            <w:r w:rsidRPr="00C30095"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  <w:t xml:space="preserve">/ </w:t>
            </w:r>
            <w:proofErr w:type="spellStart"/>
            <w:r w:rsidRPr="00C30095"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  <w:t>asylum</w:t>
            </w:r>
            <w:proofErr w:type="spellEnd"/>
            <w:r w:rsidRPr="00C30095"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  <w:t xml:space="preserve"> </w:t>
            </w:r>
            <w:proofErr w:type="spellStart"/>
            <w:r w:rsidRPr="00C30095"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  <w:t>seekers</w:t>
            </w:r>
            <w:proofErr w:type="spellEnd"/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E14FF8" w14:textId="77777777" w:rsidR="003311E1" w:rsidRPr="00C30095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14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C5AB66" w14:textId="6E4A3103" w:rsidR="003311E1" w:rsidRPr="00C30095" w:rsidRDefault="003311E1" w:rsidP="00231662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  <w:r w:rsidR="00231662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4D1469" w14:textId="77777777" w:rsidR="003311E1" w:rsidRPr="00C30095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80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14EE5D" w14:textId="5B9FAD3C" w:rsidR="003311E1" w:rsidRPr="00C30095" w:rsidRDefault="003311E1" w:rsidP="00231662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40</w:t>
            </w:r>
            <w:r w:rsidR="00231662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6</w:t>
            </w:r>
          </w:p>
        </w:tc>
        <w:tc>
          <w:tcPr>
            <w:tcW w:w="6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09470A" w14:textId="77777777" w:rsidR="003311E1" w:rsidRPr="00C30095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10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F74224" w14:textId="197D27B4" w:rsidR="003311E1" w:rsidRPr="00C30095" w:rsidRDefault="003311E1" w:rsidP="00231662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52</w:t>
            </w:r>
            <w:r w:rsidR="00231662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3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B1547E" w14:textId="77777777" w:rsidR="003311E1" w:rsidRPr="00396CD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396CD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5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033187" w14:textId="77777777" w:rsidR="003311E1" w:rsidRPr="00396CD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396CD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2,5</w:t>
            </w:r>
          </w:p>
        </w:tc>
        <w:tc>
          <w:tcPr>
            <w:tcW w:w="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8FD404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1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C5A4B2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9,1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4C3B9F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174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981F5F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88,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F86CD6" w14:textId="77777777" w:rsidR="003311E1" w:rsidRPr="00B040F6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B040F6">
              <w:rPr>
                <w:rFonts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7401D1" w14:textId="77777777" w:rsidR="003311E1" w:rsidRPr="00B040F6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B040F6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45,7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7691FB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21,77</w:t>
            </w: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±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26,15</w:t>
            </w:r>
          </w:p>
        </w:tc>
        <w:tc>
          <w:tcPr>
            <w:tcW w:w="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CB28F8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3E9A079" w14:textId="7E0A40AA" w:rsidR="003311E1" w:rsidRPr="00A6107A" w:rsidRDefault="00B62B09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76.14</w:t>
            </w:r>
          </w:p>
          <w:p w14:paraId="4EEF8351" w14:textId="311CE584" w:rsidR="0079231F" w:rsidRPr="00A6107A" w:rsidRDefault="0079231F" w:rsidP="003311E1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8D905E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E84D1A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11,5</w:t>
            </w:r>
          </w:p>
        </w:tc>
      </w:tr>
      <w:tr w:rsidR="00D97791" w:rsidRPr="00A6107A" w14:paraId="4199F868" w14:textId="77777777" w:rsidTr="009C428B">
        <w:trPr>
          <w:trHeight w:val="1130"/>
        </w:trPr>
        <w:tc>
          <w:tcPr>
            <w:tcW w:w="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51F662" w14:textId="77777777" w:rsidR="003311E1" w:rsidRPr="00C30095" w:rsidRDefault="003311E1" w:rsidP="009E3493">
            <w:pPr>
              <w:widowControl w:val="0"/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65F707" w14:textId="77777777" w:rsidR="003311E1" w:rsidRPr="00C30095" w:rsidRDefault="003311E1" w:rsidP="003311E1">
            <w:pPr>
              <w:widowControl w:val="0"/>
              <w:spacing w:after="0" w:line="480" w:lineRule="auto"/>
              <w:jc w:val="left"/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  <w:t>Total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C290D2" w14:textId="77777777" w:rsidR="003311E1" w:rsidRPr="00C30095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3ABADB" w14:textId="68B2EC29" w:rsidR="003311E1" w:rsidRPr="00C30095" w:rsidRDefault="003311E1" w:rsidP="00231662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cs="Times New Roman"/>
                <w:color w:val="000000"/>
                <w:sz w:val="20"/>
                <w:szCs w:val="20"/>
              </w:rPr>
              <w:t>8</w:t>
            </w:r>
            <w:r w:rsidR="00231662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C3009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1F32FB" w14:textId="77777777" w:rsidR="003311E1" w:rsidRPr="00C30095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F3B5B5" w14:textId="26ADCB1D" w:rsidR="003311E1" w:rsidRPr="00C30095" w:rsidRDefault="003311E1" w:rsidP="00231662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cs="Times New Roman"/>
                <w:color w:val="000000"/>
                <w:sz w:val="20"/>
                <w:szCs w:val="20"/>
              </w:rPr>
              <w:t>23</w:t>
            </w:r>
            <w:r w:rsidR="00231662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C30095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8E9128" w14:textId="77777777" w:rsidR="003311E1" w:rsidRPr="00C30095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cs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639269" w14:textId="1C7F0B10" w:rsidR="003311E1" w:rsidRPr="00C30095" w:rsidRDefault="003311E1" w:rsidP="00231662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cs="Times New Roman"/>
                <w:color w:val="000000"/>
                <w:sz w:val="20"/>
                <w:szCs w:val="20"/>
              </w:rPr>
              <w:t>68</w:t>
            </w:r>
            <w:r w:rsidR="00231662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C30095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F488C1" w14:textId="77777777" w:rsidR="003311E1" w:rsidRPr="00396CD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396CD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2F404F" w14:textId="60B4F438" w:rsidR="003311E1" w:rsidRPr="00396CDA" w:rsidRDefault="003311E1" w:rsidP="00231662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396CDA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231662" w:rsidRPr="00396CDA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396CDA">
              <w:rPr>
                <w:rFonts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C2FBA1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3C1CAA" w14:textId="2FEE406E" w:rsidR="003311E1" w:rsidRPr="00A6107A" w:rsidRDefault="003311E1" w:rsidP="00231662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10</w:t>
            </w:r>
            <w:r w:rsidR="00231662" w:rsidRPr="00A6107A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24830A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C41C4D" w14:textId="1603F3AF" w:rsidR="003311E1" w:rsidRPr="00A6107A" w:rsidRDefault="003311E1" w:rsidP="00231662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88</w:t>
            </w:r>
            <w:r w:rsidR="00231662" w:rsidRPr="00A6107A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7EB7F9" w14:textId="77777777" w:rsidR="003311E1" w:rsidRPr="00B040F6" w:rsidRDefault="003311E1" w:rsidP="003311E1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040F6">
              <w:rPr>
                <w:rFonts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64AAFF" w14:textId="4054A339" w:rsidR="003311E1" w:rsidRPr="00B040F6" w:rsidRDefault="003311E1" w:rsidP="00231662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B040F6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38</w:t>
            </w:r>
            <w:r w:rsidR="00231662" w:rsidRPr="00B040F6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B040F6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009C74" w14:textId="6D1E254C" w:rsidR="003311E1" w:rsidRPr="00A6107A" w:rsidRDefault="003311E1" w:rsidP="00231662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28</w:t>
            </w:r>
            <w:r w:rsidR="00231662" w:rsidRPr="00A6107A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47</w:t>
            </w: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±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37</w:t>
            </w:r>
            <w:r w:rsidR="00231662" w:rsidRPr="00A6107A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7EE13C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9C61098" w14:textId="0E77538A" w:rsidR="003311E1" w:rsidRDefault="00B040F6" w:rsidP="00231662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 xml:space="preserve">          </w:t>
            </w:r>
            <w:r w:rsidR="0048709C"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71.81</w:t>
            </w:r>
          </w:p>
          <w:p w14:paraId="5093A57E" w14:textId="1588FFF9" w:rsidR="00B040F6" w:rsidRPr="00A6107A" w:rsidRDefault="00B040F6" w:rsidP="00231662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40C5CA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F0A942" w14:textId="0314D3EF" w:rsidR="003311E1" w:rsidRPr="00A6107A" w:rsidRDefault="003311E1" w:rsidP="00231662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231662" w:rsidRPr="00A6107A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</w:tr>
      <w:tr w:rsidR="00D97791" w:rsidRPr="00A6107A" w14:paraId="1AD6E552" w14:textId="77777777" w:rsidTr="009C428B">
        <w:trPr>
          <w:trHeight w:val="829"/>
        </w:trPr>
        <w:tc>
          <w:tcPr>
            <w:tcW w:w="4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DB86CC" w14:textId="77777777" w:rsidR="003311E1" w:rsidRPr="00C30095" w:rsidRDefault="003311E1" w:rsidP="009E3493">
            <w:pPr>
              <w:widowControl w:val="0"/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CF11DB" w14:textId="77777777" w:rsidR="003311E1" w:rsidRPr="00C30095" w:rsidRDefault="003311E1" w:rsidP="003311E1">
            <w:pPr>
              <w:widowControl w:val="0"/>
              <w:spacing w:after="0" w:line="480" w:lineRule="auto"/>
              <w:jc w:val="left"/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  <w:t>TR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ECDEEB" w14:textId="77777777" w:rsidR="003311E1" w:rsidRPr="00C30095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26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30A779" w14:textId="0FE04143" w:rsidR="003311E1" w:rsidRPr="00C30095" w:rsidRDefault="003311E1" w:rsidP="00231662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  <w:r w:rsidR="00231662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8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95BF72" w14:textId="77777777" w:rsidR="003311E1" w:rsidRPr="00C30095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77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DE673B" w14:textId="5881561D" w:rsidR="003311E1" w:rsidRPr="00C30095" w:rsidRDefault="003311E1" w:rsidP="00231662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23</w:t>
            </w:r>
            <w:r w:rsidR="00231662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6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2B3526" w14:textId="77777777" w:rsidR="003311E1" w:rsidRPr="00C30095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23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A2D02A" w14:textId="243808E0" w:rsidR="003311E1" w:rsidRPr="00C30095" w:rsidRDefault="003311E1" w:rsidP="00231662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69</w:t>
            </w:r>
            <w:r w:rsidR="00231662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18C18A" w14:textId="77777777" w:rsidR="003311E1" w:rsidRPr="00396CD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396CD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5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C57C48" w14:textId="1EFA78DF" w:rsidR="003311E1" w:rsidRPr="00396CDA" w:rsidRDefault="003311E1" w:rsidP="00231662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396CD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  <w:r w:rsidR="00231662" w:rsidRPr="00396CD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396CD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5</w:t>
            </w:r>
          </w:p>
        </w:tc>
        <w:tc>
          <w:tcPr>
            <w:tcW w:w="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3DDC5A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3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3B4ED2" w14:textId="18836BDC" w:rsidR="003311E1" w:rsidRPr="00A6107A" w:rsidRDefault="003311E1" w:rsidP="00231662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10</w:t>
            </w:r>
            <w:r w:rsidR="00231662"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4BBE4E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295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D0A560" w14:textId="5FE692D3" w:rsidR="003311E1" w:rsidRPr="00A6107A" w:rsidRDefault="003311E1" w:rsidP="00231662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88</w:t>
            </w:r>
            <w:r w:rsidR="00231662"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655B6C" w14:textId="77777777" w:rsidR="003311E1" w:rsidRPr="00B040F6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B040F6">
              <w:rPr>
                <w:rFonts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710857" w14:textId="08F8214B" w:rsidR="003311E1" w:rsidRPr="00B040F6" w:rsidRDefault="003311E1" w:rsidP="00231662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B040F6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39</w:t>
            </w:r>
            <w:r w:rsidR="00231662" w:rsidRPr="00B040F6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B040F6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8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59BDBC" w14:textId="3558DCDC" w:rsidR="003311E1" w:rsidRPr="00A6107A" w:rsidRDefault="003311E1" w:rsidP="00231662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29</w:t>
            </w:r>
            <w:r w:rsidR="00231662" w:rsidRPr="00A6107A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29</w:t>
            </w: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±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38</w:t>
            </w:r>
            <w:r w:rsidR="00231662" w:rsidRPr="00A6107A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D09DC0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2CC9114" w14:textId="4CE66BBB" w:rsidR="003311E1" w:rsidRDefault="00B040F6" w:rsidP="00231662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 xml:space="preserve">           </w:t>
            </w:r>
            <w:r w:rsidR="0048709C"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68.86</w:t>
            </w:r>
          </w:p>
          <w:p w14:paraId="6B40C163" w14:textId="3869B5F8" w:rsidR="00B040F6" w:rsidRPr="00A6107A" w:rsidRDefault="00B040F6" w:rsidP="00231662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47EFDF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CA1010" w14:textId="0126F0E4" w:rsidR="003311E1" w:rsidRPr="00A6107A" w:rsidRDefault="003311E1" w:rsidP="00231662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88</w:t>
            </w:r>
            <w:r w:rsidR="00231662" w:rsidRPr="00A6107A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</w:tr>
      <w:tr w:rsidR="00D97791" w:rsidRPr="00A6107A" w14:paraId="07DD00DE" w14:textId="77777777" w:rsidTr="009C428B">
        <w:trPr>
          <w:trHeight w:val="288"/>
        </w:trPr>
        <w:tc>
          <w:tcPr>
            <w:tcW w:w="4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283469" w14:textId="77777777" w:rsidR="003311E1" w:rsidRPr="00C30095" w:rsidRDefault="003311E1" w:rsidP="009E3493">
            <w:pPr>
              <w:widowControl w:val="0"/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6F6DC5" w14:textId="77777777" w:rsidR="003311E1" w:rsidRPr="00C30095" w:rsidRDefault="003311E1" w:rsidP="003311E1">
            <w:pPr>
              <w:widowControl w:val="0"/>
              <w:spacing w:after="0" w:line="480" w:lineRule="auto"/>
              <w:jc w:val="left"/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</w:pPr>
            <w:proofErr w:type="spellStart"/>
            <w:r w:rsidRPr="00C30095"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  <w:t>Refugees</w:t>
            </w:r>
            <w:proofErr w:type="spellEnd"/>
            <w:r w:rsidRPr="00C30095"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  <w:t xml:space="preserve">/ </w:t>
            </w:r>
            <w:proofErr w:type="spellStart"/>
            <w:r w:rsidRPr="00C30095"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  <w:t>sylum</w:t>
            </w:r>
            <w:proofErr w:type="spellEnd"/>
            <w:r w:rsidRPr="00C30095"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  <w:t xml:space="preserve"> </w:t>
            </w:r>
            <w:proofErr w:type="spellStart"/>
            <w:r w:rsidRPr="00C30095"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  <w:lastRenderedPageBreak/>
              <w:t>seekers</w:t>
            </w:r>
            <w:proofErr w:type="spellEnd"/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D2FF4C" w14:textId="77777777" w:rsidR="003311E1" w:rsidRPr="00C30095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lastRenderedPageBreak/>
              <w:t>4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98F38E" w14:textId="4770C544" w:rsidR="003311E1" w:rsidRPr="00C30095" w:rsidRDefault="003311E1" w:rsidP="00231662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9</w:t>
            </w:r>
            <w:r w:rsidR="00231662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C46C78" w14:textId="77777777" w:rsidR="003311E1" w:rsidRPr="00C30095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12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82284A" w14:textId="64FA69C5" w:rsidR="003311E1" w:rsidRPr="00C30095" w:rsidRDefault="003311E1" w:rsidP="00231662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28</w:t>
            </w:r>
            <w:r w:rsidR="00231662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6</w:t>
            </w:r>
          </w:p>
        </w:tc>
        <w:tc>
          <w:tcPr>
            <w:tcW w:w="6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50598D" w14:textId="77777777" w:rsidR="003311E1" w:rsidRPr="00C30095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2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8858AE" w14:textId="6BADD17A" w:rsidR="003311E1" w:rsidRPr="00C30095" w:rsidRDefault="003311E1" w:rsidP="00231662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61</w:t>
            </w:r>
            <w:r w:rsidR="00231662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9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BED89C" w14:textId="77777777" w:rsidR="003311E1" w:rsidRPr="00396CD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396CD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88CADD" w14:textId="75BD9785" w:rsidR="003311E1" w:rsidRPr="00396CDA" w:rsidRDefault="003311E1" w:rsidP="00231662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396CD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4</w:t>
            </w:r>
            <w:r w:rsidR="00231662" w:rsidRPr="00396CD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396CD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8</w:t>
            </w:r>
          </w:p>
        </w:tc>
        <w:tc>
          <w:tcPr>
            <w:tcW w:w="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DB533B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14DB31" w14:textId="10611D40" w:rsidR="003311E1" w:rsidRPr="00A6107A" w:rsidRDefault="003311E1" w:rsidP="00231662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9</w:t>
            </w:r>
            <w:r w:rsidR="00231662"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5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29E20E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36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D22B93" w14:textId="22D74558" w:rsidR="003311E1" w:rsidRPr="00A6107A" w:rsidRDefault="003311E1" w:rsidP="00231662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85</w:t>
            </w:r>
            <w:r w:rsidR="00231662"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DE5CE1" w14:textId="77777777" w:rsidR="003311E1" w:rsidRPr="00B040F6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B040F6">
              <w:rPr>
                <w:rFonts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9DD93D" w14:textId="22BD6E3E" w:rsidR="003311E1" w:rsidRPr="00B040F6" w:rsidRDefault="003311E1" w:rsidP="00231662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B040F6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23</w:t>
            </w:r>
            <w:r w:rsidR="00231662" w:rsidRPr="00B040F6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B040F6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8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A3C72A" w14:textId="359AFDB2" w:rsidR="003311E1" w:rsidRPr="00A6107A" w:rsidRDefault="003311E1" w:rsidP="00231662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17</w:t>
            </w:r>
            <w:r w:rsidR="00231662" w:rsidRPr="00A6107A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50</w:t>
            </w: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±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22</w:t>
            </w:r>
            <w:r w:rsidR="00231662" w:rsidRPr="00A6107A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1C4D1B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971F5A4" w14:textId="74ED4A4A" w:rsidR="003311E1" w:rsidRPr="00A6107A" w:rsidRDefault="0048709C" w:rsidP="0079231F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95.23</w:t>
            </w:r>
          </w:p>
          <w:p w14:paraId="5BC6DD26" w14:textId="2927E0D4" w:rsidR="0079231F" w:rsidRPr="00A6107A" w:rsidRDefault="0079231F" w:rsidP="0079231F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1EDA8F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lastRenderedPageBreak/>
              <w:t>4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B3A565" w14:textId="076C2FEC" w:rsidR="003311E1" w:rsidRPr="00A6107A" w:rsidRDefault="003311E1" w:rsidP="00231662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11</w:t>
            </w:r>
            <w:r w:rsidR="00231662" w:rsidRPr="00A6107A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</w:tr>
      <w:tr w:rsidR="00D97791" w:rsidRPr="00A6107A" w14:paraId="659EBA10" w14:textId="77777777" w:rsidTr="009C428B">
        <w:trPr>
          <w:trHeight w:val="837"/>
        </w:trPr>
        <w:tc>
          <w:tcPr>
            <w:tcW w:w="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76EAC9" w14:textId="77777777" w:rsidR="003311E1" w:rsidRPr="00C30095" w:rsidRDefault="003311E1" w:rsidP="009E3493">
            <w:pPr>
              <w:widowControl w:val="0"/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lastRenderedPageBreak/>
              <w:t>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1A0C52" w14:textId="77777777" w:rsidR="003311E1" w:rsidRPr="00C30095" w:rsidRDefault="003311E1" w:rsidP="003311E1">
            <w:pPr>
              <w:widowControl w:val="0"/>
              <w:spacing w:after="0" w:line="480" w:lineRule="auto"/>
              <w:jc w:val="left"/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  <w:t>Total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575D75" w14:textId="77777777" w:rsidR="003311E1" w:rsidRPr="00C30095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A95022" w14:textId="31DB3676" w:rsidR="003311E1" w:rsidRPr="00C30095" w:rsidRDefault="003311E1" w:rsidP="00231662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cs="Times New Roman"/>
                <w:color w:val="000000"/>
                <w:sz w:val="20"/>
                <w:szCs w:val="20"/>
              </w:rPr>
              <w:t>6</w:t>
            </w:r>
            <w:r w:rsidR="00231662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C30095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74014A" w14:textId="77777777" w:rsidR="003311E1" w:rsidRPr="00C30095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cs="Times New Roman"/>
                <w:color w:val="000000"/>
                <w:sz w:val="20"/>
                <w:szCs w:val="20"/>
              </w:rPr>
              <w:t>965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626507" w14:textId="5A1C13A7" w:rsidR="003311E1" w:rsidRPr="00C30095" w:rsidRDefault="003311E1" w:rsidP="00231662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cs="Times New Roman"/>
                <w:color w:val="000000"/>
                <w:sz w:val="20"/>
                <w:szCs w:val="20"/>
              </w:rPr>
              <w:t>24</w:t>
            </w:r>
            <w:r w:rsidR="00231662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C30095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CA7BA9" w14:textId="77777777" w:rsidR="003311E1" w:rsidRPr="00C30095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cs="Times New Roman"/>
                <w:color w:val="000000"/>
                <w:sz w:val="20"/>
                <w:szCs w:val="20"/>
              </w:rPr>
              <w:t>275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F6CC20" w14:textId="2D7F7141" w:rsidR="003311E1" w:rsidRPr="00C30095" w:rsidRDefault="003311E1" w:rsidP="00231662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cs="Times New Roman"/>
                <w:color w:val="000000"/>
                <w:sz w:val="20"/>
                <w:szCs w:val="20"/>
              </w:rPr>
              <w:t>69</w:t>
            </w:r>
            <w:r w:rsidR="00231662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C30095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01B747" w14:textId="77777777" w:rsidR="003311E1" w:rsidRPr="00396CD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396CDA">
              <w:rPr>
                <w:rFonts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E0D57E" w14:textId="1FC5C256" w:rsidR="003311E1" w:rsidRPr="00396CDA" w:rsidRDefault="003311E1" w:rsidP="00231662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396CDA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="00231662" w:rsidRPr="00396CDA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396CDA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6B0D2D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E55F5A" w14:textId="1B63866E" w:rsidR="003311E1" w:rsidRPr="00A6107A" w:rsidRDefault="003311E1" w:rsidP="00231662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7</w:t>
            </w:r>
            <w:r w:rsidR="00231662" w:rsidRPr="00A6107A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87B7AA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3604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9DE8E6" w14:textId="41B7E159" w:rsidR="003311E1" w:rsidRPr="00A6107A" w:rsidRDefault="003311E1" w:rsidP="00231662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90</w:t>
            </w:r>
            <w:r w:rsidR="00231662" w:rsidRPr="00A6107A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FC87DB" w14:textId="77777777" w:rsidR="003311E1" w:rsidRPr="00B040F6" w:rsidRDefault="003311E1" w:rsidP="003311E1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040F6">
              <w:rPr>
                <w:rFonts w:cs="Times New Roman"/>
                <w:color w:val="000000"/>
                <w:sz w:val="20"/>
                <w:szCs w:val="20"/>
              </w:rPr>
              <w:t>1974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F4E7A0" w14:textId="6B785599" w:rsidR="003311E1" w:rsidRPr="00B040F6" w:rsidRDefault="003311E1" w:rsidP="00231662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B040F6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49</w:t>
            </w:r>
            <w:r w:rsidR="00231662" w:rsidRPr="00B040F6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B040F6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66C3C3" w14:textId="573397A5" w:rsidR="003311E1" w:rsidRPr="00A6107A" w:rsidRDefault="003311E1" w:rsidP="00231662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21</w:t>
            </w:r>
            <w:r w:rsidR="00231662" w:rsidRPr="00A6107A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57</w:t>
            </w: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±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30</w:t>
            </w:r>
            <w:r w:rsidR="00231662" w:rsidRPr="00A6107A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70D320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7155CC5" w14:textId="6994CCFA" w:rsidR="003311E1" w:rsidRDefault="00B040F6" w:rsidP="00231662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 xml:space="preserve">         </w:t>
            </w:r>
            <w:r w:rsidR="00C164DA"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55.65</w:t>
            </w:r>
          </w:p>
          <w:p w14:paraId="726050CF" w14:textId="6C1D251B" w:rsidR="00B040F6" w:rsidRPr="00A6107A" w:rsidRDefault="00B040F6" w:rsidP="00231662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091267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397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13E757" w14:textId="625E95A8" w:rsidR="003311E1" w:rsidRPr="00A6107A" w:rsidRDefault="003311E1" w:rsidP="00231662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15</w:t>
            </w:r>
            <w:r w:rsidR="00231662" w:rsidRPr="00A6107A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97791" w:rsidRPr="00A6107A" w14:paraId="322353DA" w14:textId="77777777" w:rsidTr="009C428B">
        <w:trPr>
          <w:trHeight w:val="781"/>
        </w:trPr>
        <w:tc>
          <w:tcPr>
            <w:tcW w:w="4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54E044" w14:textId="77777777" w:rsidR="003311E1" w:rsidRPr="00C30095" w:rsidRDefault="003311E1" w:rsidP="009E3493">
            <w:pPr>
              <w:widowControl w:val="0"/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2C4C1E" w14:textId="77777777" w:rsidR="003311E1" w:rsidRPr="00C30095" w:rsidRDefault="003311E1" w:rsidP="003311E1">
            <w:pPr>
              <w:widowControl w:val="0"/>
              <w:spacing w:after="0" w:line="480" w:lineRule="auto"/>
              <w:jc w:val="left"/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  <w:t>TR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711CAC" w14:textId="77777777" w:rsidR="003311E1" w:rsidRPr="00C30095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231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65E367" w14:textId="43C6BB4A" w:rsidR="003311E1" w:rsidRPr="00C30095" w:rsidRDefault="003311E1" w:rsidP="00231662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6</w:t>
            </w:r>
            <w:r w:rsidR="00231662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6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D1B5FD" w14:textId="77777777" w:rsidR="003311E1" w:rsidRPr="00C30095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849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3FA75D" w14:textId="3DCA3CAF" w:rsidR="003311E1" w:rsidRPr="00C30095" w:rsidRDefault="003311E1" w:rsidP="00231662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24</w:t>
            </w:r>
            <w:r w:rsidR="00231662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4</w:t>
            </w:r>
          </w:p>
        </w:tc>
        <w:tc>
          <w:tcPr>
            <w:tcW w:w="6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048FAC" w14:textId="77777777" w:rsidR="003311E1" w:rsidRPr="00C30095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240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08A11D" w14:textId="67A1F132" w:rsidR="003311E1" w:rsidRPr="00C30095" w:rsidRDefault="003311E1" w:rsidP="00231662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69</w:t>
            </w:r>
            <w:r w:rsidR="00231662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19911B" w14:textId="77777777" w:rsidR="003311E1" w:rsidRPr="00396CD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396CD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79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E07BCC" w14:textId="736D4F87" w:rsidR="003311E1" w:rsidRPr="00396CDA" w:rsidRDefault="003311E1" w:rsidP="00231662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396CD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  <w:r w:rsidR="00231662" w:rsidRPr="00396CD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396CD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3</w:t>
            </w:r>
          </w:p>
        </w:tc>
        <w:tc>
          <w:tcPr>
            <w:tcW w:w="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FA036C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25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62168F" w14:textId="7480EAB3" w:rsidR="003311E1" w:rsidRPr="00A6107A" w:rsidRDefault="003311E1" w:rsidP="00231662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  <w:r w:rsidR="00231662"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083B01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315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CC3AAE" w14:textId="0EAF741E" w:rsidR="003311E1" w:rsidRPr="00A6107A" w:rsidRDefault="003311E1" w:rsidP="00231662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90</w:t>
            </w:r>
            <w:r w:rsidR="00231662"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F3EA38" w14:textId="77777777" w:rsidR="003311E1" w:rsidRPr="00B040F6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B040F6">
              <w:rPr>
                <w:rFonts w:cs="Times New Roman"/>
                <w:color w:val="000000"/>
                <w:sz w:val="20"/>
                <w:szCs w:val="20"/>
              </w:rPr>
              <w:t>1784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6D4B5A" w14:textId="6BE1B1F5" w:rsidR="003311E1" w:rsidRPr="00B040F6" w:rsidRDefault="003311E1" w:rsidP="00231662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B040F6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51</w:t>
            </w:r>
            <w:r w:rsidR="00231662" w:rsidRPr="00B040F6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B040F6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F0697A" w14:textId="50905EC2" w:rsidR="003311E1" w:rsidRPr="00A6107A" w:rsidRDefault="003311E1" w:rsidP="00231662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21</w:t>
            </w:r>
            <w:r w:rsidR="00231662" w:rsidRPr="00A6107A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50</w:t>
            </w: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±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29</w:t>
            </w:r>
            <w:r w:rsidR="00231662" w:rsidRPr="00A6107A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0B467D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DFFF0EF" w14:textId="6ECADA83" w:rsidR="003311E1" w:rsidRDefault="00C56433" w:rsidP="00231662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 xml:space="preserve">          </w:t>
            </w:r>
            <w:r w:rsidR="00C164DA"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56.01</w:t>
            </w:r>
          </w:p>
          <w:p w14:paraId="609BE2BB" w14:textId="1EF281C9" w:rsidR="00C56433" w:rsidRPr="00A6107A" w:rsidRDefault="00C56433" w:rsidP="00231662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55F80C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348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19D594" w14:textId="5BE39C9E" w:rsidR="003311E1" w:rsidRPr="00A6107A" w:rsidRDefault="003311E1" w:rsidP="00231662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87</w:t>
            </w:r>
            <w:r w:rsidR="00231662" w:rsidRPr="00A6107A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</w:tr>
      <w:tr w:rsidR="00D97791" w:rsidRPr="00A6107A" w14:paraId="07861D6C" w14:textId="77777777" w:rsidTr="009C428B">
        <w:trPr>
          <w:trHeight w:val="1312"/>
        </w:trPr>
        <w:tc>
          <w:tcPr>
            <w:tcW w:w="4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5497CF" w14:textId="77777777" w:rsidR="003311E1" w:rsidRPr="00C30095" w:rsidRDefault="003311E1" w:rsidP="009E3493">
            <w:pPr>
              <w:widowControl w:val="0"/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5089DD" w14:textId="77777777" w:rsidR="003311E1" w:rsidRPr="00C30095" w:rsidRDefault="003311E1" w:rsidP="003311E1">
            <w:pPr>
              <w:widowControl w:val="0"/>
              <w:spacing w:after="0" w:line="480" w:lineRule="auto"/>
              <w:jc w:val="left"/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</w:pPr>
            <w:proofErr w:type="spellStart"/>
            <w:r w:rsidRPr="00C30095"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  <w:t>Refugees</w:t>
            </w:r>
            <w:proofErr w:type="spellEnd"/>
            <w:r w:rsidRPr="00C30095"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  <w:t xml:space="preserve">/ </w:t>
            </w:r>
            <w:proofErr w:type="spellStart"/>
            <w:r w:rsidRPr="00C30095"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  <w:t>asylum</w:t>
            </w:r>
            <w:proofErr w:type="spellEnd"/>
            <w:r w:rsidRPr="00C30095"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  <w:t xml:space="preserve"> </w:t>
            </w:r>
            <w:proofErr w:type="spellStart"/>
            <w:r w:rsidRPr="00C30095"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  <w:t>seekers</w:t>
            </w:r>
            <w:proofErr w:type="spellEnd"/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C59676" w14:textId="77777777" w:rsidR="003311E1" w:rsidRPr="00C30095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25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2A0908" w14:textId="71FD6B9F" w:rsidR="003311E1" w:rsidRPr="00C30095" w:rsidRDefault="003311E1" w:rsidP="00231662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5</w:t>
            </w:r>
            <w:r w:rsidR="00231662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A93B6A" w14:textId="77777777" w:rsidR="003311E1" w:rsidRPr="00C30095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116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59449A" w14:textId="5AFF30A3" w:rsidR="003311E1" w:rsidRPr="00C30095" w:rsidRDefault="003311E1" w:rsidP="00231662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23</w:t>
            </w:r>
            <w:r w:rsidR="00231662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</w:p>
        </w:tc>
        <w:tc>
          <w:tcPr>
            <w:tcW w:w="6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A97B6C" w14:textId="77777777" w:rsidR="003311E1" w:rsidRPr="00C30095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34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F0AFE9" w14:textId="34AAD0FB" w:rsidR="003311E1" w:rsidRPr="00C30095" w:rsidRDefault="003311E1" w:rsidP="00231662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71</w:t>
            </w:r>
            <w:r w:rsidR="00231662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C30095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9930AB" w14:textId="77777777" w:rsidR="003311E1" w:rsidRPr="00396CD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396CD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9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ED04B7" w14:textId="25D7F4CD" w:rsidR="003311E1" w:rsidRPr="00396CDA" w:rsidRDefault="003311E1" w:rsidP="00231662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396CD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  <w:r w:rsidR="00231662" w:rsidRPr="00396CD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396CD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8</w:t>
            </w:r>
          </w:p>
        </w:tc>
        <w:tc>
          <w:tcPr>
            <w:tcW w:w="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DA85DF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2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4E87FE" w14:textId="209C6BA5" w:rsidR="003311E1" w:rsidRPr="00A6107A" w:rsidRDefault="003311E1" w:rsidP="00231662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5</w:t>
            </w:r>
            <w:r w:rsidR="00231662"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9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C3D5CC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45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EDA143" w14:textId="1CFDF217" w:rsidR="003311E1" w:rsidRPr="00A6107A" w:rsidRDefault="003311E1" w:rsidP="00231662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92</w:t>
            </w:r>
            <w:r w:rsidR="00231662"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508359" w14:textId="77777777" w:rsidR="003311E1" w:rsidRPr="00B040F6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B040F6">
              <w:rPr>
                <w:rFonts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CBB87D" w14:textId="4205EFB7" w:rsidR="003311E1" w:rsidRPr="00B040F6" w:rsidRDefault="003311E1" w:rsidP="00D9779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B040F6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38</w:t>
            </w:r>
            <w:r w:rsidR="00231662" w:rsidRPr="00B040F6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="00D97791" w:rsidRPr="00B040F6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r w:rsidRPr="00B040F6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8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714E01" w14:textId="2550E416" w:rsidR="003311E1" w:rsidRPr="00A6107A" w:rsidRDefault="003311E1" w:rsidP="00231662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22</w:t>
            </w:r>
            <w:r w:rsidR="00231662" w:rsidRPr="00A6107A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23</w:t>
            </w: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±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32</w:t>
            </w:r>
            <w:r w:rsidR="00231662" w:rsidRPr="00A6107A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CA57D9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9E8F7A9" w14:textId="0FF940E7" w:rsidR="003311E1" w:rsidRPr="00A6107A" w:rsidRDefault="00C164DA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53.06</w:t>
            </w:r>
          </w:p>
          <w:p w14:paraId="089917B9" w14:textId="4DDC187F" w:rsidR="0079231F" w:rsidRPr="00A6107A" w:rsidRDefault="0079231F" w:rsidP="003311E1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2FB94B" w14:textId="77777777" w:rsidR="003311E1" w:rsidRPr="00A6107A" w:rsidRDefault="003311E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49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E46F13" w14:textId="78858E79" w:rsidR="003311E1" w:rsidRPr="00A6107A" w:rsidRDefault="003311E1" w:rsidP="00231662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12</w:t>
            </w:r>
            <w:r w:rsidR="00231662" w:rsidRPr="00A6107A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</w:tr>
      <w:tr w:rsidR="00D97791" w:rsidRPr="00A6107A" w14:paraId="626E1384" w14:textId="77777777" w:rsidTr="009C428B">
        <w:trPr>
          <w:trHeight w:val="288"/>
        </w:trPr>
        <w:tc>
          <w:tcPr>
            <w:tcW w:w="4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CC4976F" w14:textId="77777777" w:rsidR="00F454FC" w:rsidRPr="00C30095" w:rsidRDefault="00F454FC" w:rsidP="009E3493">
            <w:pPr>
              <w:widowControl w:val="0"/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F24F99" w14:textId="33EF8FB0" w:rsidR="00F454FC" w:rsidRPr="00C30095" w:rsidRDefault="00F454FC" w:rsidP="003311E1">
            <w:pPr>
              <w:widowControl w:val="0"/>
              <w:spacing w:after="0" w:line="480" w:lineRule="auto"/>
              <w:jc w:val="left"/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  <w:t>Total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E464FE" w14:textId="07E03016" w:rsidR="00F454FC" w:rsidRPr="00C30095" w:rsidRDefault="00C803CD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569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0337E5" w14:textId="0C855037" w:rsidR="00F454FC" w:rsidRPr="00C30095" w:rsidRDefault="0086439E" w:rsidP="006C672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2.</w:t>
            </w:r>
            <w:r w:rsidR="006C6721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841AF0" w14:textId="78FF38B4" w:rsidR="00F454FC" w:rsidRPr="00C30095" w:rsidRDefault="00745014" w:rsidP="00D61AFC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280</w:t>
            </w:r>
            <w:r w:rsidR="00D61AFC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8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A65B9" w14:textId="5A37899C" w:rsidR="00F454FC" w:rsidRPr="00C30095" w:rsidRDefault="00CF0F26" w:rsidP="00231662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10.6</w:t>
            </w:r>
          </w:p>
        </w:tc>
        <w:tc>
          <w:tcPr>
            <w:tcW w:w="6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ED197D" w14:textId="6A675697" w:rsidR="00F454FC" w:rsidRPr="00C30095" w:rsidRDefault="00CD7C2C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2309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F79B7E" w14:textId="1971C788" w:rsidR="00F454FC" w:rsidRPr="00C30095" w:rsidRDefault="00CD7C2C" w:rsidP="00231662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87.2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14F209" w14:textId="78CA2455" w:rsidR="00F454FC" w:rsidRPr="00396CDA" w:rsidRDefault="00D9779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396CD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158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962520" w14:textId="18A3F4EF" w:rsidR="00F454FC" w:rsidRPr="00396CDA" w:rsidRDefault="000C0A34" w:rsidP="00231662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396CD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0.6</w:t>
            </w:r>
          </w:p>
        </w:tc>
        <w:tc>
          <w:tcPr>
            <w:tcW w:w="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1B1F02" w14:textId="7DE0BD72" w:rsidR="00F454FC" w:rsidRPr="00A6107A" w:rsidRDefault="00D9779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69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815628" w14:textId="64F825BE" w:rsidR="00F454FC" w:rsidRPr="00A6107A" w:rsidRDefault="000C0A34" w:rsidP="00231662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2.6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D332D9" w14:textId="31D0C643" w:rsidR="00F454FC" w:rsidRPr="00A6107A" w:rsidRDefault="00D9779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25626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525B1D" w14:textId="1ECCCC12" w:rsidR="00F454FC" w:rsidRPr="00A6107A" w:rsidRDefault="000C0A34" w:rsidP="00231662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96.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7E4ECA" w14:textId="4B6BF745" w:rsidR="00F454FC" w:rsidRPr="00B040F6" w:rsidRDefault="009F7FA6" w:rsidP="003311E1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040F6">
              <w:rPr>
                <w:rFonts w:cs="Times New Roman"/>
                <w:color w:val="000000"/>
                <w:sz w:val="20"/>
                <w:szCs w:val="20"/>
              </w:rPr>
              <w:t>5543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A15A65" w14:textId="347960FE" w:rsidR="00F454FC" w:rsidRPr="00B040F6" w:rsidRDefault="000A2556" w:rsidP="00614D5A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B040F6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20.9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15CBAE" w14:textId="6D5381F0" w:rsidR="00F454FC" w:rsidRPr="00A6107A" w:rsidRDefault="00966779" w:rsidP="00966779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23.73</w:t>
            </w: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±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34.98</w:t>
            </w:r>
          </w:p>
        </w:tc>
        <w:tc>
          <w:tcPr>
            <w:tcW w:w="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3396C5" w14:textId="2E22F7BB" w:rsidR="00F454FC" w:rsidRPr="00A6107A" w:rsidRDefault="00F454FC" w:rsidP="003311E1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51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67DB097" w14:textId="3EEC6A9F" w:rsidR="00F454FC" w:rsidRDefault="00C56433" w:rsidP="00891BBC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 xml:space="preserve">           </w:t>
            </w:r>
            <w:r w:rsidR="00F454FC"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19.37</w:t>
            </w:r>
          </w:p>
          <w:p w14:paraId="1E2BE520" w14:textId="3E4FFCB6" w:rsidR="00C56433" w:rsidRPr="00A6107A" w:rsidRDefault="00C56433" w:rsidP="00891BBC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01C323" w14:textId="15E36007" w:rsidR="00F454FC" w:rsidRPr="00A6107A" w:rsidRDefault="00F454FC" w:rsidP="003311E1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2647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A7C644" w14:textId="3BFCA087" w:rsidR="00F454FC" w:rsidRPr="00A6107A" w:rsidRDefault="00B040F6" w:rsidP="00B040F6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00.0</w:t>
            </w:r>
          </w:p>
        </w:tc>
      </w:tr>
      <w:tr w:rsidR="00D97791" w:rsidRPr="00A6107A" w14:paraId="7111BCD1" w14:textId="77777777" w:rsidTr="009C428B">
        <w:trPr>
          <w:trHeight w:val="837"/>
        </w:trPr>
        <w:tc>
          <w:tcPr>
            <w:tcW w:w="42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EEB9492" w14:textId="77777777" w:rsidR="00F454FC" w:rsidRPr="00C30095" w:rsidRDefault="00F454FC" w:rsidP="009E3493">
            <w:pPr>
              <w:widowControl w:val="0"/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AF4C26" w14:textId="71E64CEC" w:rsidR="00F454FC" w:rsidRDefault="00F454FC" w:rsidP="003311E1">
            <w:pPr>
              <w:widowControl w:val="0"/>
              <w:spacing w:after="0" w:line="480" w:lineRule="auto"/>
              <w:jc w:val="left"/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</w:pPr>
            <w:r w:rsidRPr="00C30095"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  <w:t>TR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0946F7" w14:textId="0CBEAEFD" w:rsidR="00F454FC" w:rsidRPr="00C30095" w:rsidRDefault="007A0F62" w:rsidP="0074334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5</w:t>
            </w:r>
            <w:r w:rsidR="00743341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05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F440A1" w14:textId="32A52C1E" w:rsidR="00F454FC" w:rsidRPr="00C30095" w:rsidRDefault="0086439E" w:rsidP="00231662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2.1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604497" w14:textId="33DC5C9D" w:rsidR="00F454FC" w:rsidRPr="00C30095" w:rsidRDefault="00E54B1C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2439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344878" w14:textId="1F32678E" w:rsidR="00F454FC" w:rsidRPr="00C30095" w:rsidRDefault="003B2B88" w:rsidP="000E6559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10.</w:t>
            </w:r>
            <w:r w:rsidR="000E6559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4</w:t>
            </w:r>
          </w:p>
        </w:tc>
        <w:tc>
          <w:tcPr>
            <w:tcW w:w="6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CD07D8" w14:textId="6E05E676" w:rsidR="00F454FC" w:rsidRPr="00C30095" w:rsidRDefault="00F91395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2061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B2EB2B" w14:textId="1B8049BC" w:rsidR="00F454FC" w:rsidRPr="00C30095" w:rsidRDefault="00747801" w:rsidP="00231662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87.5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F4BAA5" w14:textId="5112CB57" w:rsidR="00F454FC" w:rsidRPr="00396CDA" w:rsidRDefault="004E300A" w:rsidP="00870FDA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396CD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  <w:r w:rsidR="00870FDA" w:rsidRPr="00396CD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37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A9269A" w14:textId="3F407248" w:rsidR="00F454FC" w:rsidRPr="00396CDA" w:rsidRDefault="00C33A7E" w:rsidP="00231662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396CD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0.6</w:t>
            </w:r>
          </w:p>
        </w:tc>
        <w:tc>
          <w:tcPr>
            <w:tcW w:w="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3AD9E7" w14:textId="2F8A8BA0" w:rsidR="00F454FC" w:rsidRPr="00A6107A" w:rsidRDefault="001008D6" w:rsidP="00A6107A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6</w:t>
            </w:r>
            <w:r w:rsidR="00A6107A"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C66BC8" w14:textId="711B47F2" w:rsidR="00F454FC" w:rsidRPr="00A6107A" w:rsidRDefault="00A6107A" w:rsidP="00231662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2.6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218A9B" w14:textId="545BF51A" w:rsidR="00F454FC" w:rsidRPr="00A6107A" w:rsidRDefault="00146292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22806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CF49ED" w14:textId="629D026E" w:rsidR="00F454FC" w:rsidRPr="00A6107A" w:rsidRDefault="006B3E2F" w:rsidP="00231662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96.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53FF55" w14:textId="1C76D6F4" w:rsidR="00F454FC" w:rsidRPr="00B040F6" w:rsidRDefault="009F7FA6" w:rsidP="003311E1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040F6">
              <w:rPr>
                <w:rFonts w:cs="Times New Roman"/>
                <w:color w:val="000000"/>
                <w:sz w:val="20"/>
                <w:szCs w:val="20"/>
              </w:rPr>
              <w:t>501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7751D9" w14:textId="2F8AB176" w:rsidR="00F454FC" w:rsidRPr="00B040F6" w:rsidRDefault="00614D5A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B040F6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21.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8BAFDF" w14:textId="39895482" w:rsidR="00F454FC" w:rsidRPr="00A6107A" w:rsidRDefault="00F454FC" w:rsidP="00D02F51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="00D02F51" w:rsidRPr="00A6107A">
              <w:rPr>
                <w:rFonts w:cs="Times New Roman"/>
                <w:color w:val="000000"/>
                <w:sz w:val="20"/>
                <w:szCs w:val="20"/>
              </w:rPr>
              <w:t>3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.50</w:t>
            </w: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±</w:t>
            </w:r>
            <w:r w:rsidR="00D02F51" w:rsidRPr="00A6107A">
              <w:rPr>
                <w:rFonts w:cs="Times New Roman"/>
                <w:color w:val="000000"/>
                <w:sz w:val="20"/>
                <w:szCs w:val="20"/>
              </w:rPr>
              <w:t>34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.80</w:t>
            </w:r>
          </w:p>
        </w:tc>
        <w:tc>
          <w:tcPr>
            <w:tcW w:w="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E6E723" w14:textId="2E383E90" w:rsidR="00F454FC" w:rsidRPr="00A6107A" w:rsidRDefault="00F454FC" w:rsidP="003311E1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449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72DBDAF" w14:textId="30D2EA92" w:rsidR="00F454FC" w:rsidRDefault="00C56433" w:rsidP="00891BBC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 xml:space="preserve">           </w:t>
            </w:r>
            <w:r w:rsidR="00F454FC"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19.05</w:t>
            </w:r>
          </w:p>
          <w:p w14:paraId="6C3DFD7B" w14:textId="405FA962" w:rsidR="00C56433" w:rsidRPr="00A6107A" w:rsidRDefault="00C56433" w:rsidP="00891BBC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325ABC" w14:textId="296668AC" w:rsidR="00F454FC" w:rsidRPr="00A6107A" w:rsidRDefault="00F454FC" w:rsidP="004160C4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2355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CFAC4D" w14:textId="510C7915" w:rsidR="00F454FC" w:rsidRPr="00A6107A" w:rsidRDefault="005F7E8F" w:rsidP="00231662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89.0</w:t>
            </w:r>
          </w:p>
        </w:tc>
      </w:tr>
      <w:tr w:rsidR="00D97791" w:rsidRPr="00A6107A" w14:paraId="181D5056" w14:textId="77777777" w:rsidTr="009C428B">
        <w:trPr>
          <w:trHeight w:val="991"/>
        </w:trPr>
        <w:tc>
          <w:tcPr>
            <w:tcW w:w="4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A3CAB1" w14:textId="77777777" w:rsidR="00F454FC" w:rsidRPr="00C30095" w:rsidRDefault="00F454FC" w:rsidP="009E3493">
            <w:pPr>
              <w:widowControl w:val="0"/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A3E01D" w14:textId="188A96E9" w:rsidR="00F454FC" w:rsidRDefault="00F454FC" w:rsidP="003311E1">
            <w:pPr>
              <w:widowControl w:val="0"/>
              <w:spacing w:after="0" w:line="480" w:lineRule="auto"/>
              <w:jc w:val="left"/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</w:pPr>
            <w:proofErr w:type="spellStart"/>
            <w:r w:rsidRPr="00C30095"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  <w:t>Refugees</w:t>
            </w:r>
            <w:proofErr w:type="spellEnd"/>
            <w:r w:rsidRPr="00C30095"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  <w:t xml:space="preserve">/ </w:t>
            </w:r>
            <w:proofErr w:type="spellStart"/>
            <w:r w:rsidRPr="00C30095"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  <w:t>asylum</w:t>
            </w:r>
            <w:proofErr w:type="spellEnd"/>
            <w:r w:rsidRPr="00C30095"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  <w:t xml:space="preserve"> </w:t>
            </w:r>
            <w:proofErr w:type="spellStart"/>
            <w:r w:rsidRPr="00C30095">
              <w:rPr>
                <w:rFonts w:eastAsia="Times New Roman" w:cs="Times New Roman"/>
                <w:color w:val="000000"/>
                <w:sz w:val="18"/>
                <w:szCs w:val="20"/>
                <w:lang w:eastAsia="tr-TR"/>
              </w:rPr>
              <w:t>seekers</w:t>
            </w:r>
            <w:proofErr w:type="spellEnd"/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D97D18" w14:textId="1D3DC901" w:rsidR="00F454FC" w:rsidRPr="00C30095" w:rsidRDefault="0074334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6</w:t>
            </w:r>
            <w:r w:rsidR="007A0F62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4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A0E347" w14:textId="059A424F" w:rsidR="00F454FC" w:rsidRPr="00C30095" w:rsidRDefault="0086439E" w:rsidP="00231662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2.2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3BE14E" w14:textId="147A831E" w:rsidR="00F454FC" w:rsidRPr="00C30095" w:rsidRDefault="00681711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369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3F1DE3" w14:textId="6C3079E1" w:rsidR="00F454FC" w:rsidRPr="00C30095" w:rsidRDefault="008947CE" w:rsidP="00231662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12.6</w:t>
            </w:r>
          </w:p>
        </w:tc>
        <w:tc>
          <w:tcPr>
            <w:tcW w:w="6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6A8247" w14:textId="2628D712" w:rsidR="00F454FC" w:rsidRPr="00C30095" w:rsidRDefault="00D2176C" w:rsidP="009D6189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24</w:t>
            </w:r>
            <w:r w:rsidR="009D6189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8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14BE87" w14:textId="18AFD5BD" w:rsidR="00F454FC" w:rsidRPr="00C30095" w:rsidRDefault="0027326F" w:rsidP="00231662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85.2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DE07A0" w14:textId="32F332E7" w:rsidR="00F454FC" w:rsidRPr="00396CDA" w:rsidRDefault="004E300A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396CD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21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D76303" w14:textId="266D0DB3" w:rsidR="00F454FC" w:rsidRPr="00396CDA" w:rsidRDefault="00C33A7E" w:rsidP="00231662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396CD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0.7</w:t>
            </w:r>
          </w:p>
        </w:tc>
        <w:tc>
          <w:tcPr>
            <w:tcW w:w="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FE346A" w14:textId="7BA7C2DC" w:rsidR="00F454FC" w:rsidRPr="00A6107A" w:rsidRDefault="006712BD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7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2DCDE6" w14:textId="3EA4126A" w:rsidR="00F454FC" w:rsidRPr="00A6107A" w:rsidRDefault="00A6107A" w:rsidP="00231662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2.6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40F972" w14:textId="5252B6BE" w:rsidR="00F454FC" w:rsidRPr="00A6107A" w:rsidRDefault="00282973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282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AE8538" w14:textId="3C733018" w:rsidR="00F454FC" w:rsidRPr="00A6107A" w:rsidRDefault="006B3E2F" w:rsidP="00231662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96.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39AA74" w14:textId="090C00B2" w:rsidR="00F454FC" w:rsidRPr="00B040F6" w:rsidRDefault="007A562F" w:rsidP="003311E1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040F6">
              <w:rPr>
                <w:rFonts w:cs="Times New Roman"/>
                <w:color w:val="000000"/>
                <w:sz w:val="20"/>
                <w:szCs w:val="20"/>
              </w:rPr>
              <w:t>533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4D20C0" w14:textId="76C6D6C1" w:rsidR="00F454FC" w:rsidRPr="00B040F6" w:rsidRDefault="00614D5A" w:rsidP="003311E1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B040F6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18.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EE1BED" w14:textId="7E03F5B0" w:rsidR="00F454FC" w:rsidRPr="00A6107A" w:rsidRDefault="00F454FC" w:rsidP="00D02F51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="00D02F51" w:rsidRPr="00A6107A">
              <w:rPr>
                <w:rFonts w:cs="Times New Roman"/>
                <w:color w:val="000000"/>
                <w:sz w:val="20"/>
                <w:szCs w:val="20"/>
              </w:rPr>
              <w:t>4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.23</w:t>
            </w: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±</w:t>
            </w:r>
            <w:r w:rsidRPr="00A6107A">
              <w:rPr>
                <w:rFonts w:cs="Times New Roman"/>
                <w:color w:val="000000"/>
                <w:sz w:val="20"/>
                <w:szCs w:val="20"/>
              </w:rPr>
              <w:t>32.98</w:t>
            </w:r>
          </w:p>
        </w:tc>
        <w:tc>
          <w:tcPr>
            <w:tcW w:w="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B21316" w14:textId="0B49EDE6" w:rsidR="00F454FC" w:rsidRPr="00A6107A" w:rsidRDefault="00F454FC" w:rsidP="003311E1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5A71D21" w14:textId="77777777" w:rsidR="00F454FC" w:rsidRDefault="00F454FC" w:rsidP="00891BBC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  <w:r w:rsidRPr="00A6107A"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  <w:t>21.94</w:t>
            </w:r>
          </w:p>
          <w:p w14:paraId="4D93117A" w14:textId="30F1DBDC" w:rsidR="00B040F6" w:rsidRPr="00A6107A" w:rsidRDefault="00B040F6" w:rsidP="00891BBC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125109" w14:textId="19AFBC3E" w:rsidR="00F454FC" w:rsidRPr="00A6107A" w:rsidRDefault="00F454FC" w:rsidP="003311E1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07A">
              <w:rPr>
                <w:rFonts w:cs="Times New Roman"/>
                <w:color w:val="000000"/>
                <w:sz w:val="20"/>
                <w:szCs w:val="20"/>
              </w:rPr>
              <w:t>29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BB8655" w14:textId="7169746C" w:rsidR="00F454FC" w:rsidRPr="00A6107A" w:rsidRDefault="005F7E8F" w:rsidP="00231662">
            <w:pPr>
              <w:widowControl w:val="0"/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1.0</w:t>
            </w:r>
          </w:p>
        </w:tc>
      </w:tr>
    </w:tbl>
    <w:p w14:paraId="22F49C4C" w14:textId="6508E84F" w:rsidR="008657AA" w:rsidRDefault="008657AA" w:rsidP="003311E1"/>
    <w:p w14:paraId="705CD6CF" w14:textId="77777777" w:rsidR="009C428B" w:rsidRDefault="00EA6193" w:rsidP="00B424D4">
      <w:pPr>
        <w:ind w:right="-169"/>
        <w:outlineLvl w:val="0"/>
      </w:pPr>
      <w:r>
        <w:lastRenderedPageBreak/>
        <w:t xml:space="preserve"> </w:t>
      </w:r>
      <w:r w:rsidR="00BC4E15">
        <w:t xml:space="preserve">*64 </w:t>
      </w:r>
      <w:proofErr w:type="spellStart"/>
      <w:r w:rsidR="00BC4E15">
        <w:t>death</w:t>
      </w:r>
      <w:proofErr w:type="spellEnd"/>
      <w:r w:rsidR="00BC4E15">
        <w:t xml:space="preserve"> </w:t>
      </w:r>
      <w:proofErr w:type="spellStart"/>
      <w:r w:rsidR="00BC4E15">
        <w:t>fetuses</w:t>
      </w:r>
      <w:proofErr w:type="spellEnd"/>
      <w:r w:rsidR="00300DB4">
        <w:t xml:space="preserve"> in </w:t>
      </w:r>
      <w:proofErr w:type="spellStart"/>
      <w:r w:rsidR="00300DB4">
        <w:t>tw</w:t>
      </w:r>
      <w:r w:rsidR="00C35E38">
        <w:t>i</w:t>
      </w:r>
      <w:r w:rsidR="00300DB4">
        <w:t>ns</w:t>
      </w:r>
      <w:proofErr w:type="spellEnd"/>
      <w:r w:rsidR="00300DB4">
        <w:t xml:space="preserve"> </w:t>
      </w:r>
      <w:proofErr w:type="spellStart"/>
      <w:r w:rsidR="00300DB4">
        <w:t>and</w:t>
      </w:r>
      <w:proofErr w:type="spellEnd"/>
      <w:r w:rsidR="00300DB4">
        <w:t xml:space="preserve"> </w:t>
      </w:r>
      <w:proofErr w:type="spellStart"/>
      <w:r w:rsidR="00300DB4">
        <w:t>higher</w:t>
      </w:r>
      <w:proofErr w:type="spellEnd"/>
      <w:r w:rsidR="00300DB4">
        <w:t xml:space="preserve"> </w:t>
      </w:r>
      <w:proofErr w:type="spellStart"/>
      <w:r w:rsidR="00300DB4">
        <w:t>order</w:t>
      </w:r>
      <w:proofErr w:type="spellEnd"/>
      <w:r w:rsidR="00300DB4">
        <w:t xml:space="preserve"> </w:t>
      </w:r>
      <w:proofErr w:type="spellStart"/>
      <w:r w:rsidR="00C35E38">
        <w:t>pregnancies</w:t>
      </w:r>
      <w:proofErr w:type="spellEnd"/>
      <w:r w:rsidR="00C35E38">
        <w:t xml:space="preserve"> </w:t>
      </w:r>
      <w:r w:rsidR="00BC4E15">
        <w:t xml:space="preserve"> </w:t>
      </w:r>
      <w:proofErr w:type="spellStart"/>
      <w:r w:rsidR="00BC4E15">
        <w:t>weighing</w:t>
      </w:r>
      <w:proofErr w:type="spellEnd"/>
      <w:r w:rsidR="00BC4E15">
        <w:t xml:space="preserve">&gt;500 </w:t>
      </w:r>
      <w:proofErr w:type="spellStart"/>
      <w:r w:rsidR="00BC4E15">
        <w:t>grams</w:t>
      </w:r>
      <w:proofErr w:type="spellEnd"/>
      <w:r w:rsidR="00BC4E15">
        <w:t xml:space="preserve"> in R8 </w:t>
      </w:r>
      <w:proofErr w:type="spellStart"/>
      <w:r w:rsidR="00BC4E15">
        <w:t>were</w:t>
      </w:r>
      <w:proofErr w:type="spellEnd"/>
      <w:r w:rsidR="00BC4E15">
        <w:t xml:space="preserve"> not </w:t>
      </w:r>
      <w:proofErr w:type="spellStart"/>
      <w:r w:rsidR="00BC4E15">
        <w:t>included</w:t>
      </w:r>
      <w:proofErr w:type="spellEnd"/>
      <w:r w:rsidR="00BC4E15">
        <w:t xml:space="preserve"> in </w:t>
      </w:r>
      <w:proofErr w:type="spellStart"/>
      <w:r w:rsidR="00BC4E15">
        <w:t>neonatal</w:t>
      </w:r>
      <w:proofErr w:type="spellEnd"/>
      <w:r w:rsidR="00BC4E15">
        <w:t xml:space="preserve"> </w:t>
      </w:r>
      <w:proofErr w:type="spellStart"/>
      <w:r w:rsidR="00BC4E15">
        <w:t>deaths</w:t>
      </w:r>
      <w:proofErr w:type="spellEnd"/>
    </w:p>
    <w:p w14:paraId="5BDE0B82" w14:textId="08197916" w:rsidR="009C428B" w:rsidRPr="00853974" w:rsidRDefault="009C428B" w:rsidP="00B424D4">
      <w:pPr>
        <w:ind w:right="-169"/>
        <w:outlineLvl w:val="0"/>
        <w:rPr>
          <w:rFonts w:eastAsia="Times New Roman" w:cs="Times New Roman"/>
          <w:color w:val="000000" w:themeColor="text1"/>
          <w:sz w:val="28"/>
          <w:szCs w:val="14"/>
          <w:lang w:eastAsia="tr-TR"/>
        </w:rPr>
      </w:pPr>
      <w:r w:rsidRPr="009C428B">
        <w:rPr>
          <w:rFonts w:eastAsia="Times New Roman" w:cs="Times New Roman"/>
          <w:b/>
          <w:color w:val="000000" w:themeColor="text1"/>
          <w:sz w:val="28"/>
          <w:szCs w:val="14"/>
          <w:vertAlign w:val="superscript"/>
          <w:lang w:eastAsia="tr-TR"/>
        </w:rPr>
        <w:t>a</w:t>
      </w:r>
      <w:r w:rsidR="00853974">
        <w:rPr>
          <w:rFonts w:eastAsia="Times New Roman" w:cs="Times New Roman"/>
          <w:b/>
          <w:color w:val="000000" w:themeColor="text1"/>
          <w:sz w:val="28"/>
          <w:szCs w:val="14"/>
          <w:vertAlign w:val="superscript"/>
          <w:lang w:eastAsia="tr-TR"/>
        </w:rPr>
        <w:t xml:space="preserve"> </w:t>
      </w:r>
      <w:proofErr w:type="spellStart"/>
      <w:r w:rsidR="009E5359" w:rsidRPr="00853974">
        <w:rPr>
          <w:rFonts w:eastAsia="Times New Roman" w:cs="Times New Roman"/>
          <w:color w:val="000000" w:themeColor="text1"/>
          <w:szCs w:val="14"/>
          <w:lang w:eastAsia="tr-TR"/>
        </w:rPr>
        <w:t>Chi-square</w:t>
      </w:r>
      <w:proofErr w:type="spellEnd"/>
      <w:r w:rsidR="009E5359" w:rsidRPr="00853974">
        <w:rPr>
          <w:rFonts w:eastAsia="Times New Roman" w:cs="Times New Roman"/>
          <w:color w:val="000000" w:themeColor="text1"/>
          <w:szCs w:val="14"/>
          <w:lang w:eastAsia="tr-TR"/>
        </w:rPr>
        <w:t xml:space="preserve"> test</w:t>
      </w:r>
    </w:p>
    <w:p w14:paraId="6DC5DE45" w14:textId="77777777" w:rsidR="00853974" w:rsidRDefault="00853974" w:rsidP="00B424D4">
      <w:pPr>
        <w:ind w:right="-169"/>
        <w:outlineLvl w:val="0"/>
      </w:pPr>
      <w:r>
        <w:rPr>
          <w:rFonts w:eastAsia="Times New Roman" w:cs="Times New Roman"/>
          <w:b/>
          <w:color w:val="000000" w:themeColor="text1"/>
          <w:sz w:val="28"/>
          <w:szCs w:val="14"/>
          <w:vertAlign w:val="superscript"/>
          <w:lang w:eastAsia="tr-TR"/>
        </w:rPr>
        <w:t>b</w:t>
      </w:r>
      <w:r w:rsidR="00BC4E15">
        <w:t xml:space="preserve"> </w:t>
      </w:r>
      <w:r w:rsidR="006C53F4">
        <w:t xml:space="preserve">Mann </w:t>
      </w:r>
      <w:proofErr w:type="spellStart"/>
      <w:r w:rsidR="006C53F4">
        <w:t>Whitney</w:t>
      </w:r>
      <w:proofErr w:type="spellEnd"/>
      <w:r w:rsidR="006C53F4">
        <w:t xml:space="preserve"> U test </w:t>
      </w:r>
      <w:proofErr w:type="spellStart"/>
      <w:r w:rsidR="006C53F4">
        <w:t>for</w:t>
      </w:r>
      <w:proofErr w:type="spellEnd"/>
      <w:r w:rsidR="006C53F4">
        <w:t xml:space="preserve"> </w:t>
      </w:r>
      <w:proofErr w:type="spellStart"/>
      <w:r w:rsidR="006C53F4">
        <w:t>comparison</w:t>
      </w:r>
      <w:proofErr w:type="spellEnd"/>
      <w:r w:rsidR="006C53F4">
        <w:t xml:space="preserve"> </w:t>
      </w:r>
      <w:proofErr w:type="spellStart"/>
      <w:r w:rsidR="006C53F4">
        <w:t>between</w:t>
      </w:r>
      <w:proofErr w:type="spellEnd"/>
      <w:r w:rsidR="006C53F4">
        <w:t xml:space="preserve"> </w:t>
      </w:r>
      <w:proofErr w:type="spellStart"/>
      <w:r w:rsidR="006C53F4">
        <w:t>two</w:t>
      </w:r>
      <w:proofErr w:type="spellEnd"/>
      <w:r w:rsidR="006C53F4">
        <w:t xml:space="preserve"> </w:t>
      </w:r>
      <w:proofErr w:type="spellStart"/>
      <w:r w:rsidR="006C53F4">
        <w:t>groups</w:t>
      </w:r>
      <w:proofErr w:type="spellEnd"/>
      <w:r w:rsidR="00FB6859">
        <w:t xml:space="preserve">, </w:t>
      </w:r>
    </w:p>
    <w:p w14:paraId="7D21B53B" w14:textId="261B8065" w:rsidR="009E3493" w:rsidRDefault="00853974" w:rsidP="00B424D4">
      <w:pPr>
        <w:ind w:right="-169"/>
        <w:outlineLvl w:val="0"/>
      </w:pPr>
      <w:r w:rsidRPr="00853974">
        <w:rPr>
          <w:vertAlign w:val="superscript"/>
        </w:rPr>
        <w:t>c</w:t>
      </w:r>
      <w:r>
        <w:rPr>
          <w:vertAlign w:val="superscript"/>
        </w:rPr>
        <w:t xml:space="preserve"> </w:t>
      </w:r>
      <w:proofErr w:type="spellStart"/>
      <w:r w:rsidR="00FB6859">
        <w:t>Kruskall</w:t>
      </w:r>
      <w:proofErr w:type="spellEnd"/>
      <w:r w:rsidR="00FB6859">
        <w:t xml:space="preserve"> Wallis </w:t>
      </w:r>
      <w:proofErr w:type="spellStart"/>
      <w:r w:rsidR="00FB6859">
        <w:t>analysis</w:t>
      </w:r>
      <w:proofErr w:type="spellEnd"/>
      <w:r w:rsidR="00FB6859">
        <w:t xml:space="preserve"> </w:t>
      </w:r>
      <w:proofErr w:type="spellStart"/>
      <w:r w:rsidR="00FB6859">
        <w:t>for</w:t>
      </w:r>
      <w:proofErr w:type="spellEnd"/>
      <w:r w:rsidR="00FB6859">
        <w:t xml:space="preserve"> </w:t>
      </w:r>
      <w:proofErr w:type="spellStart"/>
      <w:r>
        <w:t>comparison</w:t>
      </w:r>
      <w:proofErr w:type="spellEnd"/>
      <w:r>
        <w:t xml:space="preserve"> of </w:t>
      </w:r>
      <w:proofErr w:type="spellStart"/>
      <w:r>
        <w:t>more</w:t>
      </w:r>
      <w:proofErr w:type="spellEnd"/>
      <w:r>
        <w:t xml:space="preserve"> </w:t>
      </w:r>
      <w:proofErr w:type="spellStart"/>
      <w:r>
        <w:t>than</w:t>
      </w:r>
      <w:proofErr w:type="spellEnd"/>
      <w:r>
        <w:t xml:space="preserve"> </w:t>
      </w:r>
      <w:proofErr w:type="spellStart"/>
      <w:r>
        <w:t>two</w:t>
      </w:r>
      <w:proofErr w:type="spellEnd"/>
      <w:r>
        <w:t xml:space="preserve"> </w:t>
      </w:r>
      <w:proofErr w:type="spellStart"/>
      <w:r>
        <w:t>groups</w:t>
      </w:r>
      <w:proofErr w:type="spellEnd"/>
    </w:p>
    <w:p w14:paraId="11EE2190" w14:textId="77777777" w:rsidR="006C53F4" w:rsidRPr="003311E1" w:rsidRDefault="006C53F4" w:rsidP="00B424D4">
      <w:pPr>
        <w:ind w:right="-169"/>
        <w:outlineLvl w:val="0"/>
      </w:pPr>
    </w:p>
    <w:sectPr w:rsidR="006C53F4" w:rsidRPr="003311E1" w:rsidSect="00E0101E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Liberation Sans">
    <w:altName w:val="Arial"/>
    <w:charset w:val="A2"/>
    <w:family w:val="swiss"/>
    <w:pitch w:val="variable"/>
  </w:font>
  <w:font w:name="Microsoft YaHei">
    <w:panose1 w:val="020B0503020204020204"/>
    <w:charset w:val="86"/>
    <w:family w:val="auto"/>
    <w:pitch w:val="variable"/>
    <w:sig w:usb0="80000287" w:usb1="28CF3C52" w:usb2="00000016" w:usb3="00000000" w:csb0="0004001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101E"/>
    <w:rsid w:val="0000100A"/>
    <w:rsid w:val="00007713"/>
    <w:rsid w:val="00013AEC"/>
    <w:rsid w:val="000554B8"/>
    <w:rsid w:val="00062BE8"/>
    <w:rsid w:val="0006786F"/>
    <w:rsid w:val="00081665"/>
    <w:rsid w:val="000A2556"/>
    <w:rsid w:val="000C0A34"/>
    <w:rsid w:val="000C2BBA"/>
    <w:rsid w:val="000E6559"/>
    <w:rsid w:val="001008D6"/>
    <w:rsid w:val="00105327"/>
    <w:rsid w:val="00106424"/>
    <w:rsid w:val="001152AF"/>
    <w:rsid w:val="00121027"/>
    <w:rsid w:val="00146292"/>
    <w:rsid w:val="001636FB"/>
    <w:rsid w:val="00184405"/>
    <w:rsid w:val="0019009A"/>
    <w:rsid w:val="001A612E"/>
    <w:rsid w:val="002012A9"/>
    <w:rsid w:val="002101E4"/>
    <w:rsid w:val="00217348"/>
    <w:rsid w:val="00231662"/>
    <w:rsid w:val="0025317C"/>
    <w:rsid w:val="0027326F"/>
    <w:rsid w:val="00282973"/>
    <w:rsid w:val="0029338F"/>
    <w:rsid w:val="002D134C"/>
    <w:rsid w:val="002D543D"/>
    <w:rsid w:val="00300DB4"/>
    <w:rsid w:val="00314403"/>
    <w:rsid w:val="003311E1"/>
    <w:rsid w:val="00335CDC"/>
    <w:rsid w:val="0036006B"/>
    <w:rsid w:val="0036068A"/>
    <w:rsid w:val="00372C07"/>
    <w:rsid w:val="00386920"/>
    <w:rsid w:val="00396CDA"/>
    <w:rsid w:val="003B2B88"/>
    <w:rsid w:val="003B50B6"/>
    <w:rsid w:val="003E044D"/>
    <w:rsid w:val="003F0440"/>
    <w:rsid w:val="003F10D2"/>
    <w:rsid w:val="004160C4"/>
    <w:rsid w:val="0048709C"/>
    <w:rsid w:val="004908A7"/>
    <w:rsid w:val="004B03C9"/>
    <w:rsid w:val="004E23FB"/>
    <w:rsid w:val="004E2444"/>
    <w:rsid w:val="004E300A"/>
    <w:rsid w:val="0050275C"/>
    <w:rsid w:val="00542E5A"/>
    <w:rsid w:val="0057786E"/>
    <w:rsid w:val="00595C97"/>
    <w:rsid w:val="005B0C95"/>
    <w:rsid w:val="005D3D59"/>
    <w:rsid w:val="005F7E8F"/>
    <w:rsid w:val="00610E4C"/>
    <w:rsid w:val="00614D5A"/>
    <w:rsid w:val="00631F96"/>
    <w:rsid w:val="00646E37"/>
    <w:rsid w:val="00654F72"/>
    <w:rsid w:val="006712BD"/>
    <w:rsid w:val="00671423"/>
    <w:rsid w:val="00681711"/>
    <w:rsid w:val="006A1828"/>
    <w:rsid w:val="006B2306"/>
    <w:rsid w:val="006B3734"/>
    <w:rsid w:val="006B3E2F"/>
    <w:rsid w:val="006C53F4"/>
    <w:rsid w:val="006C6721"/>
    <w:rsid w:val="006C7249"/>
    <w:rsid w:val="006D7F90"/>
    <w:rsid w:val="00725D24"/>
    <w:rsid w:val="00740ED3"/>
    <w:rsid w:val="00743341"/>
    <w:rsid w:val="00745014"/>
    <w:rsid w:val="00747801"/>
    <w:rsid w:val="00764F99"/>
    <w:rsid w:val="00765547"/>
    <w:rsid w:val="00776DDA"/>
    <w:rsid w:val="0079231F"/>
    <w:rsid w:val="007A0F62"/>
    <w:rsid w:val="007A562F"/>
    <w:rsid w:val="007A56A9"/>
    <w:rsid w:val="007D2D0D"/>
    <w:rsid w:val="007D3857"/>
    <w:rsid w:val="007E0279"/>
    <w:rsid w:val="007E6AD9"/>
    <w:rsid w:val="008133BF"/>
    <w:rsid w:val="00851223"/>
    <w:rsid w:val="00853974"/>
    <w:rsid w:val="0086439E"/>
    <w:rsid w:val="008657AA"/>
    <w:rsid w:val="00870FDA"/>
    <w:rsid w:val="00891BBC"/>
    <w:rsid w:val="008947CE"/>
    <w:rsid w:val="008A1689"/>
    <w:rsid w:val="008A5057"/>
    <w:rsid w:val="008C3C11"/>
    <w:rsid w:val="008D384D"/>
    <w:rsid w:val="008E15E3"/>
    <w:rsid w:val="008F76E3"/>
    <w:rsid w:val="00903DC0"/>
    <w:rsid w:val="0090795B"/>
    <w:rsid w:val="009644AC"/>
    <w:rsid w:val="00966779"/>
    <w:rsid w:val="00975E42"/>
    <w:rsid w:val="009B6E66"/>
    <w:rsid w:val="009C428B"/>
    <w:rsid w:val="009D6189"/>
    <w:rsid w:val="009E3493"/>
    <w:rsid w:val="009E35D3"/>
    <w:rsid w:val="009E5359"/>
    <w:rsid w:val="009F395F"/>
    <w:rsid w:val="009F7FA6"/>
    <w:rsid w:val="00A061DF"/>
    <w:rsid w:val="00A33E17"/>
    <w:rsid w:val="00A44247"/>
    <w:rsid w:val="00A6107A"/>
    <w:rsid w:val="00AC4122"/>
    <w:rsid w:val="00AD5DB8"/>
    <w:rsid w:val="00AE48A4"/>
    <w:rsid w:val="00AE74A5"/>
    <w:rsid w:val="00B040F6"/>
    <w:rsid w:val="00B13CD5"/>
    <w:rsid w:val="00B25A7D"/>
    <w:rsid w:val="00B41245"/>
    <w:rsid w:val="00B41A11"/>
    <w:rsid w:val="00B424D4"/>
    <w:rsid w:val="00B62B09"/>
    <w:rsid w:val="00B86838"/>
    <w:rsid w:val="00BB7E4C"/>
    <w:rsid w:val="00BC0807"/>
    <w:rsid w:val="00BC4E15"/>
    <w:rsid w:val="00C06E30"/>
    <w:rsid w:val="00C164DA"/>
    <w:rsid w:val="00C33A7E"/>
    <w:rsid w:val="00C35E38"/>
    <w:rsid w:val="00C52A47"/>
    <w:rsid w:val="00C56433"/>
    <w:rsid w:val="00C611EF"/>
    <w:rsid w:val="00C803CD"/>
    <w:rsid w:val="00C91ACC"/>
    <w:rsid w:val="00CC6F3A"/>
    <w:rsid w:val="00CD7C2C"/>
    <w:rsid w:val="00CE411A"/>
    <w:rsid w:val="00CF0F26"/>
    <w:rsid w:val="00CF3FB0"/>
    <w:rsid w:val="00D02F51"/>
    <w:rsid w:val="00D0446C"/>
    <w:rsid w:val="00D100BF"/>
    <w:rsid w:val="00D129BC"/>
    <w:rsid w:val="00D14585"/>
    <w:rsid w:val="00D2176C"/>
    <w:rsid w:val="00D341FB"/>
    <w:rsid w:val="00D55236"/>
    <w:rsid w:val="00D574E5"/>
    <w:rsid w:val="00D57D0E"/>
    <w:rsid w:val="00D61AFC"/>
    <w:rsid w:val="00D97791"/>
    <w:rsid w:val="00DD5B64"/>
    <w:rsid w:val="00DF1893"/>
    <w:rsid w:val="00E0101E"/>
    <w:rsid w:val="00E54B1C"/>
    <w:rsid w:val="00E73290"/>
    <w:rsid w:val="00E8442B"/>
    <w:rsid w:val="00E93CDA"/>
    <w:rsid w:val="00EA6193"/>
    <w:rsid w:val="00EE4B8C"/>
    <w:rsid w:val="00F26C8B"/>
    <w:rsid w:val="00F37572"/>
    <w:rsid w:val="00F454FC"/>
    <w:rsid w:val="00F73060"/>
    <w:rsid w:val="00F91395"/>
    <w:rsid w:val="00FB6859"/>
    <w:rsid w:val="00FC2EB2"/>
    <w:rsid w:val="00FC31BB"/>
    <w:rsid w:val="00FE0697"/>
    <w:rsid w:val="00FF1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187424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311E1"/>
    <w:pPr>
      <w:suppressAutoHyphens/>
      <w:spacing w:after="160" w:line="360" w:lineRule="auto"/>
      <w:jc w:val="both"/>
    </w:pPr>
    <w:rPr>
      <w:rFonts w:ascii="Times New Roman" w:eastAsiaTheme="minorHAnsi" w:hAnsi="Times New Roman" w:cs="Calibri"/>
      <w:sz w:val="24"/>
      <w:szCs w:val="22"/>
      <w:lang w:val="tr-TR"/>
    </w:rPr>
  </w:style>
  <w:style w:type="paragraph" w:styleId="Heading1">
    <w:name w:val="heading 1"/>
    <w:basedOn w:val="Normal"/>
    <w:link w:val="Heading1Char"/>
    <w:uiPriority w:val="9"/>
    <w:qFormat/>
    <w:rsid w:val="00E8442B"/>
    <w:pPr>
      <w:suppressAutoHyphens w:val="0"/>
      <w:spacing w:beforeAutospacing="1" w:after="0" w:afterAutospacing="1" w:line="240" w:lineRule="auto"/>
      <w:jc w:val="left"/>
      <w:outlineLvl w:val="0"/>
    </w:pPr>
    <w:rPr>
      <w:rFonts w:eastAsia="Times New Roman" w:cs="Times New Roman"/>
      <w:b/>
      <w:bCs/>
      <w:sz w:val="48"/>
      <w:szCs w:val="4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442B"/>
    <w:pPr>
      <w:keepNext/>
      <w:suppressAutoHyphens w:val="0"/>
      <w:spacing w:before="240" w:after="60" w:line="240" w:lineRule="auto"/>
      <w:jc w:val="left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8442B"/>
    <w:pPr>
      <w:keepNext/>
      <w:suppressAutoHyphens w:val="0"/>
      <w:spacing w:before="240" w:after="60" w:line="240" w:lineRule="auto"/>
      <w:jc w:val="left"/>
      <w:outlineLvl w:val="2"/>
    </w:pPr>
    <w:rPr>
      <w:rFonts w:ascii="Cambria" w:eastAsia="Times New Roman" w:hAnsi="Cambria" w:cs="Times New Roman"/>
      <w:b/>
      <w:bCs/>
      <w:sz w:val="26"/>
      <w:szCs w:val="26"/>
      <w:lang w:val="en-US"/>
    </w:rPr>
  </w:style>
  <w:style w:type="paragraph" w:styleId="Heading4">
    <w:name w:val="heading 4"/>
    <w:basedOn w:val="Normal"/>
    <w:link w:val="Heading4Char"/>
    <w:uiPriority w:val="9"/>
    <w:qFormat/>
    <w:rsid w:val="00E8442B"/>
    <w:pPr>
      <w:suppressAutoHyphens w:val="0"/>
      <w:spacing w:beforeAutospacing="1" w:after="0" w:afterAutospacing="1" w:line="240" w:lineRule="auto"/>
      <w:jc w:val="left"/>
      <w:outlineLvl w:val="3"/>
    </w:pPr>
    <w:rPr>
      <w:rFonts w:eastAsia="Calibri" w:cs="Times New Roman"/>
      <w:b/>
      <w:bCs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qFormat/>
    <w:rsid w:val="00E8442B"/>
    <w:rPr>
      <w:rFonts w:ascii="Times New Roman" w:eastAsia="Times New Roman" w:hAnsi="Times New Roman"/>
      <w:b/>
      <w:bCs/>
      <w:sz w:val="48"/>
      <w:szCs w:val="48"/>
    </w:rPr>
  </w:style>
  <w:style w:type="character" w:customStyle="1" w:styleId="Heading2Char">
    <w:name w:val="Heading 2 Char"/>
    <w:link w:val="Heading2"/>
    <w:uiPriority w:val="9"/>
    <w:qFormat/>
    <w:rsid w:val="00E8442B"/>
    <w:rPr>
      <w:rFonts w:ascii="Cambria" w:eastAsia="Times New Roman" w:hAnsi="Cambria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qFormat/>
    <w:rsid w:val="00E8442B"/>
    <w:rPr>
      <w:rFonts w:ascii="Cambria" w:eastAsia="Times New Roman" w:hAnsi="Cambria"/>
      <w:b/>
      <w:bCs/>
      <w:sz w:val="26"/>
      <w:szCs w:val="26"/>
    </w:rPr>
  </w:style>
  <w:style w:type="character" w:styleId="Strong">
    <w:name w:val="Strong"/>
    <w:uiPriority w:val="22"/>
    <w:qFormat/>
    <w:rsid w:val="00E8442B"/>
    <w:rPr>
      <w:b/>
      <w:bCs/>
    </w:rPr>
  </w:style>
  <w:style w:type="paragraph" w:styleId="ListParagraph">
    <w:name w:val="List Paragraph"/>
    <w:basedOn w:val="Normal"/>
    <w:uiPriority w:val="34"/>
    <w:qFormat/>
    <w:rsid w:val="00E8442B"/>
    <w:pPr>
      <w:widowControl w:val="0"/>
      <w:suppressAutoHyphens w:val="0"/>
      <w:spacing w:after="0" w:line="240" w:lineRule="auto"/>
      <w:ind w:left="708"/>
      <w:jc w:val="left"/>
    </w:pPr>
    <w:rPr>
      <w:rFonts w:eastAsia="Calibri" w:cs="Times New Roman"/>
      <w:szCs w:val="24"/>
      <w:lang w:val="en-US"/>
    </w:rPr>
  </w:style>
  <w:style w:type="character" w:customStyle="1" w:styleId="apple-converted-space">
    <w:name w:val="apple-converted-space"/>
    <w:basedOn w:val="DefaultParagraphFont"/>
    <w:qFormat/>
    <w:rsid w:val="00E8442B"/>
  </w:style>
  <w:style w:type="character" w:customStyle="1" w:styleId="src1">
    <w:name w:val="src1"/>
    <w:qFormat/>
    <w:rsid w:val="00E8442B"/>
  </w:style>
  <w:style w:type="character" w:customStyle="1" w:styleId="Vurgu1">
    <w:name w:val="Vurgu1"/>
    <w:basedOn w:val="DefaultParagraphFont"/>
    <w:uiPriority w:val="20"/>
    <w:qFormat/>
    <w:rsid w:val="00E8442B"/>
    <w:rPr>
      <w:i/>
      <w:iCs/>
    </w:rPr>
  </w:style>
  <w:style w:type="character" w:customStyle="1" w:styleId="jrnl">
    <w:name w:val="jrnl"/>
    <w:basedOn w:val="DefaultParagraphFont"/>
    <w:qFormat/>
    <w:rsid w:val="00E8442B"/>
  </w:style>
  <w:style w:type="character" w:customStyle="1" w:styleId="highlight">
    <w:name w:val="highlight"/>
    <w:basedOn w:val="DefaultParagraphFont"/>
    <w:qFormat/>
    <w:rsid w:val="00E8442B"/>
  </w:style>
  <w:style w:type="character" w:customStyle="1" w:styleId="author">
    <w:name w:val="author"/>
    <w:basedOn w:val="DefaultParagraphFont"/>
    <w:qFormat/>
    <w:rsid w:val="00E8442B"/>
  </w:style>
  <w:style w:type="character" w:customStyle="1" w:styleId="articletitle">
    <w:name w:val="articletitle"/>
    <w:basedOn w:val="DefaultParagraphFont"/>
    <w:qFormat/>
    <w:rsid w:val="00E8442B"/>
  </w:style>
  <w:style w:type="character" w:customStyle="1" w:styleId="pubyear">
    <w:name w:val="pubyear"/>
    <w:basedOn w:val="DefaultParagraphFont"/>
    <w:qFormat/>
    <w:rsid w:val="00E8442B"/>
  </w:style>
  <w:style w:type="character" w:customStyle="1" w:styleId="vol">
    <w:name w:val="vol"/>
    <w:basedOn w:val="DefaultParagraphFont"/>
    <w:qFormat/>
    <w:rsid w:val="00E8442B"/>
  </w:style>
  <w:style w:type="character" w:customStyle="1" w:styleId="pagefirst">
    <w:name w:val="pagefirst"/>
    <w:basedOn w:val="DefaultParagraphFont"/>
    <w:qFormat/>
    <w:rsid w:val="00E8442B"/>
  </w:style>
  <w:style w:type="character" w:customStyle="1" w:styleId="pagelast">
    <w:name w:val="pagelast"/>
    <w:basedOn w:val="DefaultParagraphFont"/>
    <w:qFormat/>
    <w:rsid w:val="00E8442B"/>
  </w:style>
  <w:style w:type="character" w:customStyle="1" w:styleId="epub-state">
    <w:name w:val="epub-state"/>
    <w:basedOn w:val="DefaultParagraphFont"/>
    <w:qFormat/>
    <w:rsid w:val="00E8442B"/>
  </w:style>
  <w:style w:type="character" w:customStyle="1" w:styleId="epub-date">
    <w:name w:val="epub-date"/>
    <w:basedOn w:val="DefaultParagraphFont"/>
    <w:qFormat/>
    <w:rsid w:val="00E8442B"/>
  </w:style>
  <w:style w:type="character" w:customStyle="1" w:styleId="bullet">
    <w:name w:val="bullet"/>
    <w:basedOn w:val="DefaultParagraphFont"/>
    <w:qFormat/>
    <w:rsid w:val="00E8442B"/>
  </w:style>
  <w:style w:type="character" w:customStyle="1" w:styleId="groupname">
    <w:name w:val="groupname"/>
    <w:basedOn w:val="DefaultParagraphFont"/>
    <w:qFormat/>
    <w:rsid w:val="00E8442B"/>
  </w:style>
  <w:style w:type="character" w:customStyle="1" w:styleId="chaptertitle">
    <w:name w:val="chaptertitle"/>
    <w:basedOn w:val="DefaultParagraphFont"/>
    <w:qFormat/>
    <w:rsid w:val="00E8442B"/>
  </w:style>
  <w:style w:type="character" w:customStyle="1" w:styleId="editor">
    <w:name w:val="editor"/>
    <w:basedOn w:val="DefaultParagraphFont"/>
    <w:qFormat/>
    <w:rsid w:val="00E8442B"/>
  </w:style>
  <w:style w:type="character" w:customStyle="1" w:styleId="booktitle">
    <w:name w:val="booktitle"/>
    <w:basedOn w:val="DefaultParagraphFont"/>
    <w:qFormat/>
    <w:rsid w:val="00E8442B"/>
  </w:style>
  <w:style w:type="character" w:customStyle="1" w:styleId="publisherlocation">
    <w:name w:val="publisherlocation"/>
    <w:basedOn w:val="DefaultParagraphFont"/>
    <w:qFormat/>
    <w:rsid w:val="00E8442B"/>
  </w:style>
  <w:style w:type="character" w:customStyle="1" w:styleId="othertitle">
    <w:name w:val="othertitle"/>
    <w:basedOn w:val="DefaultParagraphFont"/>
    <w:qFormat/>
    <w:rsid w:val="00E8442B"/>
  </w:style>
  <w:style w:type="character" w:customStyle="1" w:styleId="anchor-text">
    <w:name w:val="anchor-text"/>
    <w:basedOn w:val="DefaultParagraphFont"/>
    <w:qFormat/>
    <w:rsid w:val="00E8442B"/>
  </w:style>
  <w:style w:type="character" w:customStyle="1" w:styleId="ListLabel1">
    <w:name w:val="ListLabel 1"/>
    <w:qFormat/>
    <w:rsid w:val="00E8442B"/>
    <w:rPr>
      <w:rFonts w:cs="Courier New"/>
    </w:rPr>
  </w:style>
  <w:style w:type="character" w:customStyle="1" w:styleId="ListLabel2">
    <w:name w:val="ListLabel 2"/>
    <w:qFormat/>
    <w:rsid w:val="00E8442B"/>
    <w:rPr>
      <w:rFonts w:cs="Courier New"/>
    </w:rPr>
  </w:style>
  <w:style w:type="character" w:customStyle="1" w:styleId="ListLabel3">
    <w:name w:val="ListLabel 3"/>
    <w:qFormat/>
    <w:rsid w:val="00E8442B"/>
    <w:rPr>
      <w:rFonts w:cs="Courier New"/>
    </w:rPr>
  </w:style>
  <w:style w:type="character" w:customStyle="1" w:styleId="ListLabel4">
    <w:name w:val="ListLabel 4"/>
    <w:qFormat/>
    <w:rsid w:val="00E8442B"/>
    <w:rPr>
      <w:b/>
      <w:sz w:val="24"/>
      <w:szCs w:val="24"/>
    </w:rPr>
  </w:style>
  <w:style w:type="character" w:customStyle="1" w:styleId="ListLabel5">
    <w:name w:val="ListLabel 5"/>
    <w:qFormat/>
    <w:rsid w:val="00E8442B"/>
    <w:rPr>
      <w:rFonts w:eastAsia="Calibri" w:cs="Times New Roman"/>
    </w:rPr>
  </w:style>
  <w:style w:type="character" w:customStyle="1" w:styleId="ListLabel6">
    <w:name w:val="ListLabel 6"/>
    <w:qFormat/>
    <w:rsid w:val="00E8442B"/>
    <w:rPr>
      <w:rFonts w:cs="Courier New"/>
    </w:rPr>
  </w:style>
  <w:style w:type="character" w:customStyle="1" w:styleId="ListLabel7">
    <w:name w:val="ListLabel 7"/>
    <w:qFormat/>
    <w:rsid w:val="00E8442B"/>
    <w:rPr>
      <w:rFonts w:cs="Courier New"/>
    </w:rPr>
  </w:style>
  <w:style w:type="character" w:customStyle="1" w:styleId="ListLabel8">
    <w:name w:val="ListLabel 8"/>
    <w:qFormat/>
    <w:rsid w:val="00E8442B"/>
    <w:rPr>
      <w:rFonts w:cs="Courier New"/>
    </w:rPr>
  </w:style>
  <w:style w:type="character" w:customStyle="1" w:styleId="ListLabel9">
    <w:name w:val="ListLabel 9"/>
    <w:qFormat/>
    <w:rsid w:val="00E8442B"/>
    <w:rPr>
      <w:rFonts w:eastAsia="Calibri" w:cs="Times New Roman"/>
    </w:rPr>
  </w:style>
  <w:style w:type="character" w:customStyle="1" w:styleId="ListLabel10">
    <w:name w:val="ListLabel 10"/>
    <w:qFormat/>
    <w:rsid w:val="00E8442B"/>
    <w:rPr>
      <w:rFonts w:cs="Courier New"/>
    </w:rPr>
  </w:style>
  <w:style w:type="character" w:customStyle="1" w:styleId="ListLabel11">
    <w:name w:val="ListLabel 11"/>
    <w:qFormat/>
    <w:rsid w:val="00E8442B"/>
    <w:rPr>
      <w:rFonts w:cs="Courier New"/>
    </w:rPr>
  </w:style>
  <w:style w:type="character" w:customStyle="1" w:styleId="ListLabel12">
    <w:name w:val="ListLabel 12"/>
    <w:qFormat/>
    <w:rsid w:val="00E8442B"/>
    <w:rPr>
      <w:rFonts w:cs="Courier New"/>
    </w:rPr>
  </w:style>
  <w:style w:type="character" w:customStyle="1" w:styleId="ListLabel13">
    <w:name w:val="ListLabel 13"/>
    <w:qFormat/>
    <w:rsid w:val="00E8442B"/>
    <w:rPr>
      <w:sz w:val="20"/>
    </w:rPr>
  </w:style>
  <w:style w:type="character" w:customStyle="1" w:styleId="ListLabel14">
    <w:name w:val="ListLabel 14"/>
    <w:qFormat/>
    <w:rsid w:val="00E8442B"/>
    <w:rPr>
      <w:sz w:val="20"/>
    </w:rPr>
  </w:style>
  <w:style w:type="character" w:customStyle="1" w:styleId="ListLabel15">
    <w:name w:val="ListLabel 15"/>
    <w:qFormat/>
    <w:rsid w:val="00E8442B"/>
    <w:rPr>
      <w:sz w:val="20"/>
    </w:rPr>
  </w:style>
  <w:style w:type="character" w:customStyle="1" w:styleId="ListLabel16">
    <w:name w:val="ListLabel 16"/>
    <w:qFormat/>
    <w:rsid w:val="00E8442B"/>
    <w:rPr>
      <w:sz w:val="20"/>
    </w:rPr>
  </w:style>
  <w:style w:type="character" w:customStyle="1" w:styleId="ListLabel17">
    <w:name w:val="ListLabel 17"/>
    <w:qFormat/>
    <w:rsid w:val="00E8442B"/>
    <w:rPr>
      <w:sz w:val="20"/>
    </w:rPr>
  </w:style>
  <w:style w:type="character" w:customStyle="1" w:styleId="ListLabel18">
    <w:name w:val="ListLabel 18"/>
    <w:qFormat/>
    <w:rsid w:val="00E8442B"/>
    <w:rPr>
      <w:sz w:val="20"/>
    </w:rPr>
  </w:style>
  <w:style w:type="character" w:customStyle="1" w:styleId="ListLabel19">
    <w:name w:val="ListLabel 19"/>
    <w:qFormat/>
    <w:rsid w:val="00E8442B"/>
    <w:rPr>
      <w:sz w:val="20"/>
    </w:rPr>
  </w:style>
  <w:style w:type="character" w:customStyle="1" w:styleId="ListLabel20">
    <w:name w:val="ListLabel 20"/>
    <w:qFormat/>
    <w:rsid w:val="00E8442B"/>
    <w:rPr>
      <w:sz w:val="20"/>
    </w:rPr>
  </w:style>
  <w:style w:type="character" w:customStyle="1" w:styleId="ListLabel21">
    <w:name w:val="ListLabel 21"/>
    <w:qFormat/>
    <w:rsid w:val="00E8442B"/>
    <w:rPr>
      <w:sz w:val="20"/>
    </w:rPr>
  </w:style>
  <w:style w:type="character" w:customStyle="1" w:styleId="ListLabel22">
    <w:name w:val="ListLabel 22"/>
    <w:qFormat/>
    <w:rsid w:val="00E8442B"/>
    <w:rPr>
      <w:sz w:val="20"/>
    </w:rPr>
  </w:style>
  <w:style w:type="character" w:customStyle="1" w:styleId="ListLabel23">
    <w:name w:val="ListLabel 23"/>
    <w:qFormat/>
    <w:rsid w:val="00E8442B"/>
    <w:rPr>
      <w:sz w:val="20"/>
    </w:rPr>
  </w:style>
  <w:style w:type="character" w:customStyle="1" w:styleId="ListLabel24">
    <w:name w:val="ListLabel 24"/>
    <w:qFormat/>
    <w:rsid w:val="00E8442B"/>
    <w:rPr>
      <w:sz w:val="20"/>
    </w:rPr>
  </w:style>
  <w:style w:type="character" w:customStyle="1" w:styleId="ListLabel25">
    <w:name w:val="ListLabel 25"/>
    <w:qFormat/>
    <w:rsid w:val="00E8442B"/>
    <w:rPr>
      <w:sz w:val="20"/>
    </w:rPr>
  </w:style>
  <w:style w:type="character" w:customStyle="1" w:styleId="ListLabel26">
    <w:name w:val="ListLabel 26"/>
    <w:qFormat/>
    <w:rsid w:val="00E8442B"/>
    <w:rPr>
      <w:sz w:val="20"/>
    </w:rPr>
  </w:style>
  <w:style w:type="character" w:customStyle="1" w:styleId="ListLabel27">
    <w:name w:val="ListLabel 27"/>
    <w:qFormat/>
    <w:rsid w:val="00E8442B"/>
    <w:rPr>
      <w:sz w:val="20"/>
    </w:rPr>
  </w:style>
  <w:style w:type="character" w:customStyle="1" w:styleId="ListLabel28">
    <w:name w:val="ListLabel 28"/>
    <w:qFormat/>
    <w:rsid w:val="00E8442B"/>
    <w:rPr>
      <w:sz w:val="20"/>
    </w:rPr>
  </w:style>
  <w:style w:type="character" w:customStyle="1" w:styleId="ListLabel29">
    <w:name w:val="ListLabel 29"/>
    <w:qFormat/>
    <w:rsid w:val="00E8442B"/>
    <w:rPr>
      <w:sz w:val="20"/>
    </w:rPr>
  </w:style>
  <w:style w:type="character" w:customStyle="1" w:styleId="ListLabel30">
    <w:name w:val="ListLabel 30"/>
    <w:qFormat/>
    <w:rsid w:val="00E8442B"/>
    <w:rPr>
      <w:sz w:val="20"/>
    </w:rPr>
  </w:style>
  <w:style w:type="character" w:customStyle="1" w:styleId="ListLabel31">
    <w:name w:val="ListLabel 31"/>
    <w:qFormat/>
    <w:rsid w:val="00E8442B"/>
    <w:rPr>
      <w:sz w:val="20"/>
    </w:rPr>
  </w:style>
  <w:style w:type="character" w:customStyle="1" w:styleId="ListLabel32">
    <w:name w:val="ListLabel 32"/>
    <w:qFormat/>
    <w:rsid w:val="00E8442B"/>
    <w:rPr>
      <w:sz w:val="20"/>
    </w:rPr>
  </w:style>
  <w:style w:type="character" w:customStyle="1" w:styleId="ListLabel33">
    <w:name w:val="ListLabel 33"/>
    <w:qFormat/>
    <w:rsid w:val="00E8442B"/>
    <w:rPr>
      <w:sz w:val="20"/>
    </w:rPr>
  </w:style>
  <w:style w:type="character" w:customStyle="1" w:styleId="ListLabel34">
    <w:name w:val="ListLabel 34"/>
    <w:qFormat/>
    <w:rsid w:val="00E8442B"/>
    <w:rPr>
      <w:sz w:val="20"/>
    </w:rPr>
  </w:style>
  <w:style w:type="character" w:customStyle="1" w:styleId="ListLabel35">
    <w:name w:val="ListLabel 35"/>
    <w:qFormat/>
    <w:rsid w:val="00E8442B"/>
    <w:rPr>
      <w:sz w:val="20"/>
    </w:rPr>
  </w:style>
  <w:style w:type="character" w:customStyle="1" w:styleId="ListLabel36">
    <w:name w:val="ListLabel 36"/>
    <w:qFormat/>
    <w:rsid w:val="00E8442B"/>
    <w:rPr>
      <w:sz w:val="20"/>
    </w:rPr>
  </w:style>
  <w:style w:type="character" w:customStyle="1" w:styleId="ListLabel37">
    <w:name w:val="ListLabel 37"/>
    <w:qFormat/>
    <w:rsid w:val="00E8442B"/>
    <w:rPr>
      <w:sz w:val="20"/>
    </w:rPr>
  </w:style>
  <w:style w:type="character" w:customStyle="1" w:styleId="ListLabel38">
    <w:name w:val="ListLabel 38"/>
    <w:qFormat/>
    <w:rsid w:val="00E8442B"/>
    <w:rPr>
      <w:sz w:val="20"/>
    </w:rPr>
  </w:style>
  <w:style w:type="character" w:customStyle="1" w:styleId="ListLabel39">
    <w:name w:val="ListLabel 39"/>
    <w:qFormat/>
    <w:rsid w:val="00E8442B"/>
    <w:rPr>
      <w:sz w:val="20"/>
    </w:rPr>
  </w:style>
  <w:style w:type="character" w:customStyle="1" w:styleId="ListLabel40">
    <w:name w:val="ListLabel 40"/>
    <w:qFormat/>
    <w:rsid w:val="00E8442B"/>
    <w:rPr>
      <w:sz w:val="20"/>
    </w:rPr>
  </w:style>
  <w:style w:type="character" w:customStyle="1" w:styleId="ListLabel41">
    <w:name w:val="ListLabel 41"/>
    <w:qFormat/>
    <w:rsid w:val="00E8442B"/>
    <w:rPr>
      <w:sz w:val="20"/>
    </w:rPr>
  </w:style>
  <w:style w:type="character" w:customStyle="1" w:styleId="ListLabel42">
    <w:name w:val="ListLabel 42"/>
    <w:qFormat/>
    <w:rsid w:val="00E8442B"/>
    <w:rPr>
      <w:sz w:val="20"/>
    </w:rPr>
  </w:style>
  <w:style w:type="character" w:customStyle="1" w:styleId="ListLabel43">
    <w:name w:val="ListLabel 43"/>
    <w:qFormat/>
    <w:rsid w:val="00E8442B"/>
    <w:rPr>
      <w:sz w:val="20"/>
    </w:rPr>
  </w:style>
  <w:style w:type="character" w:customStyle="1" w:styleId="ListLabel44">
    <w:name w:val="ListLabel 44"/>
    <w:qFormat/>
    <w:rsid w:val="00E8442B"/>
    <w:rPr>
      <w:sz w:val="20"/>
    </w:rPr>
  </w:style>
  <w:style w:type="character" w:customStyle="1" w:styleId="ListLabel45">
    <w:name w:val="ListLabel 45"/>
    <w:qFormat/>
    <w:rsid w:val="00E8442B"/>
    <w:rPr>
      <w:sz w:val="20"/>
    </w:rPr>
  </w:style>
  <w:style w:type="character" w:customStyle="1" w:styleId="ListLabel46">
    <w:name w:val="ListLabel 46"/>
    <w:qFormat/>
    <w:rsid w:val="00E8442B"/>
    <w:rPr>
      <w:sz w:val="20"/>
    </w:rPr>
  </w:style>
  <w:style w:type="character" w:customStyle="1" w:styleId="ListLabel47">
    <w:name w:val="ListLabel 47"/>
    <w:qFormat/>
    <w:rsid w:val="00E8442B"/>
    <w:rPr>
      <w:sz w:val="20"/>
    </w:rPr>
  </w:style>
  <w:style w:type="character" w:customStyle="1" w:styleId="ListLabel48">
    <w:name w:val="ListLabel 48"/>
    <w:qFormat/>
    <w:rsid w:val="00E8442B"/>
    <w:rPr>
      <w:sz w:val="20"/>
    </w:rPr>
  </w:style>
  <w:style w:type="character" w:customStyle="1" w:styleId="ListLabel49">
    <w:name w:val="ListLabel 49"/>
    <w:qFormat/>
    <w:rsid w:val="00E8442B"/>
    <w:rPr>
      <w:sz w:val="20"/>
    </w:rPr>
  </w:style>
  <w:style w:type="character" w:customStyle="1" w:styleId="ListLabel50">
    <w:name w:val="ListLabel 50"/>
    <w:qFormat/>
    <w:rsid w:val="00E8442B"/>
    <w:rPr>
      <w:sz w:val="20"/>
    </w:rPr>
  </w:style>
  <w:style w:type="character" w:customStyle="1" w:styleId="ListLabel51">
    <w:name w:val="ListLabel 51"/>
    <w:qFormat/>
    <w:rsid w:val="00E8442B"/>
    <w:rPr>
      <w:sz w:val="20"/>
    </w:rPr>
  </w:style>
  <w:style w:type="character" w:customStyle="1" w:styleId="ListLabel52">
    <w:name w:val="ListLabel 52"/>
    <w:qFormat/>
    <w:rsid w:val="00E8442B"/>
    <w:rPr>
      <w:sz w:val="20"/>
    </w:rPr>
  </w:style>
  <w:style w:type="character" w:customStyle="1" w:styleId="ListLabel53">
    <w:name w:val="ListLabel 53"/>
    <w:qFormat/>
    <w:rsid w:val="00E8442B"/>
    <w:rPr>
      <w:sz w:val="20"/>
    </w:rPr>
  </w:style>
  <w:style w:type="character" w:customStyle="1" w:styleId="ListLabel54">
    <w:name w:val="ListLabel 54"/>
    <w:qFormat/>
    <w:rsid w:val="00E8442B"/>
    <w:rPr>
      <w:sz w:val="20"/>
    </w:rPr>
  </w:style>
  <w:style w:type="character" w:customStyle="1" w:styleId="ListLabel55">
    <w:name w:val="ListLabel 55"/>
    <w:qFormat/>
    <w:rsid w:val="00E8442B"/>
    <w:rPr>
      <w:sz w:val="20"/>
    </w:rPr>
  </w:style>
  <w:style w:type="character" w:customStyle="1" w:styleId="ListLabel56">
    <w:name w:val="ListLabel 56"/>
    <w:qFormat/>
    <w:rsid w:val="00E8442B"/>
    <w:rPr>
      <w:sz w:val="20"/>
    </w:rPr>
  </w:style>
  <w:style w:type="character" w:customStyle="1" w:styleId="ListLabel57">
    <w:name w:val="ListLabel 57"/>
    <w:qFormat/>
    <w:rsid w:val="00E8442B"/>
    <w:rPr>
      <w:sz w:val="20"/>
    </w:rPr>
  </w:style>
  <w:style w:type="character" w:customStyle="1" w:styleId="ListLabel58">
    <w:name w:val="ListLabel 58"/>
    <w:qFormat/>
    <w:rsid w:val="00E8442B"/>
    <w:rPr>
      <w:b w:val="0"/>
      <w:color w:val="000000"/>
    </w:rPr>
  </w:style>
  <w:style w:type="character" w:customStyle="1" w:styleId="ListLabel59">
    <w:name w:val="ListLabel 59"/>
    <w:qFormat/>
    <w:rsid w:val="00E8442B"/>
    <w:rPr>
      <w:rFonts w:eastAsia="Calibri"/>
      <w:color w:val="00000A"/>
      <w:sz w:val="22"/>
    </w:rPr>
  </w:style>
  <w:style w:type="paragraph" w:customStyle="1" w:styleId="Balk">
    <w:name w:val="Başlık"/>
    <w:basedOn w:val="Normal"/>
    <w:next w:val="BodyText"/>
    <w:qFormat/>
    <w:rsid w:val="00E8442B"/>
    <w:pPr>
      <w:keepNext/>
      <w:suppressAutoHyphens w:val="0"/>
      <w:spacing w:before="240" w:after="120" w:line="240" w:lineRule="auto"/>
      <w:jc w:val="left"/>
    </w:pPr>
    <w:rPr>
      <w:rFonts w:ascii="Liberation Sans" w:eastAsia="Microsoft YaHei" w:hAnsi="Liberation Sans" w:cs="Arial"/>
      <w:sz w:val="28"/>
      <w:szCs w:val="28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2012A9"/>
    <w:pPr>
      <w:suppressAutoHyphens w:val="0"/>
      <w:spacing w:after="120" w:line="240" w:lineRule="auto"/>
      <w:jc w:val="left"/>
    </w:pPr>
    <w:rPr>
      <w:rFonts w:eastAsia="Calibri" w:cs="Times New Roman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2012A9"/>
    <w:rPr>
      <w:rFonts w:ascii="Times New Roman" w:hAnsi="Times New Roman"/>
      <w:sz w:val="24"/>
      <w:szCs w:val="24"/>
    </w:rPr>
  </w:style>
  <w:style w:type="paragraph" w:customStyle="1" w:styleId="Dizin">
    <w:name w:val="Dizin"/>
    <w:basedOn w:val="Normal"/>
    <w:qFormat/>
    <w:rsid w:val="00E8442B"/>
    <w:pPr>
      <w:suppressLineNumbers/>
      <w:suppressAutoHyphens w:val="0"/>
      <w:spacing w:after="0" w:line="240" w:lineRule="auto"/>
      <w:jc w:val="left"/>
    </w:pPr>
    <w:rPr>
      <w:rFonts w:eastAsia="Calibri" w:cs="Arial"/>
      <w:szCs w:val="24"/>
      <w:lang w:val="en-US"/>
    </w:rPr>
  </w:style>
  <w:style w:type="paragraph" w:customStyle="1" w:styleId="desc">
    <w:name w:val="desc"/>
    <w:basedOn w:val="Normal"/>
    <w:qFormat/>
    <w:rsid w:val="00E8442B"/>
    <w:pPr>
      <w:suppressAutoHyphens w:val="0"/>
      <w:spacing w:beforeAutospacing="1" w:after="0" w:afterAutospacing="1" w:line="240" w:lineRule="auto"/>
      <w:jc w:val="left"/>
    </w:pPr>
    <w:rPr>
      <w:rFonts w:eastAsia="Calibri" w:cs="Times New Roman"/>
      <w:szCs w:val="24"/>
      <w:lang w:val="en-US"/>
    </w:rPr>
  </w:style>
  <w:style w:type="paragraph" w:customStyle="1" w:styleId="details">
    <w:name w:val="details"/>
    <w:basedOn w:val="Normal"/>
    <w:qFormat/>
    <w:rsid w:val="00E8442B"/>
    <w:pPr>
      <w:suppressAutoHyphens w:val="0"/>
      <w:spacing w:beforeAutospacing="1" w:after="0" w:afterAutospacing="1" w:line="240" w:lineRule="auto"/>
      <w:jc w:val="left"/>
    </w:pPr>
    <w:rPr>
      <w:rFonts w:eastAsia="Calibri" w:cs="Times New Roman"/>
      <w:szCs w:val="24"/>
      <w:lang w:val="en-US"/>
    </w:rPr>
  </w:style>
  <w:style w:type="paragraph" w:customStyle="1" w:styleId="ereveerii">
    <w:name w:val="Çerçeve İçeriği"/>
    <w:basedOn w:val="Normal"/>
    <w:qFormat/>
    <w:rsid w:val="00E8442B"/>
    <w:pPr>
      <w:suppressAutoHyphens w:val="0"/>
      <w:spacing w:after="0" w:line="240" w:lineRule="auto"/>
      <w:jc w:val="left"/>
    </w:pPr>
    <w:rPr>
      <w:rFonts w:eastAsia="Calibri" w:cs="Times New Roman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E8442B"/>
    <w:rPr>
      <w:rFonts w:ascii="Times New Roman" w:hAnsi="Times New Roman"/>
      <w:b/>
      <w:bCs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E8442B"/>
    <w:pPr>
      <w:suppressAutoHyphens w:val="0"/>
      <w:spacing w:after="0" w:line="240" w:lineRule="auto"/>
      <w:jc w:val="left"/>
    </w:pPr>
    <w:rPr>
      <w:rFonts w:eastAsia="Calibri" w:cs="Times New Roman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E8442B"/>
    <w:rPr>
      <w:rFonts w:ascii="Times New Roman" w:hAnsi="Times New Roman"/>
      <w:sz w:val="24"/>
      <w:szCs w:val="24"/>
    </w:rPr>
  </w:style>
  <w:style w:type="paragraph" w:styleId="Caption">
    <w:name w:val="caption"/>
    <w:basedOn w:val="Normal"/>
    <w:uiPriority w:val="35"/>
    <w:qFormat/>
    <w:rsid w:val="00E8442B"/>
    <w:pPr>
      <w:suppressLineNumbers/>
      <w:suppressAutoHyphens w:val="0"/>
      <w:spacing w:before="120" w:after="120" w:line="240" w:lineRule="auto"/>
      <w:jc w:val="left"/>
    </w:pPr>
    <w:rPr>
      <w:rFonts w:eastAsia="Calibri" w:cs="Arial"/>
      <w:i/>
      <w:iCs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E8442B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qFormat/>
    <w:rsid w:val="00E8442B"/>
  </w:style>
  <w:style w:type="paragraph" w:styleId="Title">
    <w:name w:val="Title"/>
    <w:basedOn w:val="Normal"/>
    <w:link w:val="TitleChar"/>
    <w:uiPriority w:val="10"/>
    <w:qFormat/>
    <w:rsid w:val="00E8442B"/>
    <w:pPr>
      <w:suppressAutoHyphens w:val="0"/>
      <w:spacing w:beforeAutospacing="1" w:after="0" w:afterAutospacing="1" w:line="240" w:lineRule="auto"/>
      <w:jc w:val="left"/>
    </w:pPr>
    <w:rPr>
      <w:rFonts w:eastAsia="Calibri" w:cs="Times New Roman"/>
      <w:szCs w:val="24"/>
      <w:lang w:val="en-US"/>
    </w:rPr>
  </w:style>
  <w:style w:type="character" w:customStyle="1" w:styleId="TitleChar">
    <w:name w:val="Title Char"/>
    <w:basedOn w:val="DefaultParagraphFont"/>
    <w:link w:val="Title"/>
    <w:uiPriority w:val="10"/>
    <w:qFormat/>
    <w:rsid w:val="00E8442B"/>
    <w:rPr>
      <w:rFonts w:ascii="Times New Roman" w:hAnsi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E8442B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qFormat/>
    <w:rsid w:val="00E8442B"/>
    <w:pPr>
      <w:suppressAutoHyphens w:val="0"/>
      <w:spacing w:beforeAutospacing="1" w:after="0" w:afterAutospacing="1" w:line="240" w:lineRule="auto"/>
      <w:jc w:val="left"/>
    </w:pPr>
    <w:rPr>
      <w:rFonts w:eastAsia="Calibri" w:cs="Times New Roman"/>
      <w:szCs w:val="24"/>
      <w:lang w:val="en-US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E844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E8442B"/>
    <w:rPr>
      <w:rFonts w:ascii="Times New Roman" w:hAnsi="Times New Roman"/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E8442B"/>
    <w:pPr>
      <w:suppressAutoHyphens w:val="0"/>
      <w:spacing w:after="0" w:line="240" w:lineRule="auto"/>
      <w:jc w:val="left"/>
    </w:pPr>
    <w:rPr>
      <w:rFonts w:eastAsia="Calibri" w:cs="Times New Roman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E8442B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591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3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Custom 1">
      <a:dk1>
        <a:srgbClr val="000000"/>
      </a:dk1>
      <a:lt1>
        <a:srgbClr val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14</Words>
  <Characters>3501</Characters>
  <Application>Microsoft Macintosh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1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5-02-05T20:17:00Z</dcterms:created>
  <dcterms:modified xsi:type="dcterms:W3CDTF">2025-02-05T20:17:00Z</dcterms:modified>
</cp:coreProperties>
</file>